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8BE54" w14:textId="15B2A834" w:rsidR="00C22D5B" w:rsidRDefault="004D3B02" w:rsidP="008546B4">
      <w:pPr>
        <w:spacing w:after="240" w:line="269" w:lineRule="auto"/>
        <w:ind w:left="-284" w:right="-330"/>
        <w:rPr>
          <w:rFonts w:asciiTheme="minorBidi" w:hAnsiTheme="minorBidi"/>
          <w:b/>
          <w:bCs/>
          <w:shd w:val="clear" w:color="auto" w:fill="FFFFFF"/>
        </w:rPr>
      </w:pPr>
      <w:r w:rsidRPr="0071041E">
        <w:rPr>
          <w:rFonts w:asciiTheme="minorBidi" w:hAnsiTheme="minorBidi"/>
          <w:b/>
          <w:bCs/>
          <w:shd w:val="clear" w:color="auto" w:fill="FFFFFF"/>
        </w:rPr>
        <w:t>Appendix 1</w:t>
      </w:r>
      <w:r w:rsidR="00BE18F8" w:rsidRPr="0071041E">
        <w:rPr>
          <w:rFonts w:asciiTheme="minorBidi" w:hAnsiTheme="minorBidi"/>
          <w:b/>
          <w:bCs/>
          <w:shd w:val="clear" w:color="auto" w:fill="FFFFFF"/>
        </w:rPr>
        <w:t xml:space="preserve"> – Search Strategy</w:t>
      </w:r>
    </w:p>
    <w:p w14:paraId="665C31A1" w14:textId="49C38EB7" w:rsidR="00C22D5B" w:rsidRPr="008546B4" w:rsidRDefault="00C22D5B" w:rsidP="00A35E66">
      <w:pPr>
        <w:numPr>
          <w:ilvl w:val="1"/>
          <w:numId w:val="0"/>
        </w:numPr>
        <w:spacing w:after="240" w:line="288" w:lineRule="auto"/>
        <w:ind w:left="-142" w:right="-330"/>
        <w:rPr>
          <w:rFonts w:asciiTheme="minorBidi" w:eastAsia="Calibri" w:hAnsiTheme="minorBidi"/>
        </w:rPr>
      </w:pPr>
      <w:r>
        <w:rPr>
          <w:rFonts w:asciiTheme="minorBidi" w:eastAsia="Calibri" w:hAnsiTheme="minorBidi"/>
        </w:rPr>
        <w:t>Search</w:t>
      </w:r>
      <w:r w:rsidRPr="00345ADF">
        <w:rPr>
          <w:rFonts w:asciiTheme="minorBidi" w:eastAsia="Calibri" w:hAnsiTheme="minorBidi"/>
        </w:rPr>
        <w:t xml:space="preserve"> updated in </w:t>
      </w:r>
      <w:r w:rsidR="00D43594">
        <w:rPr>
          <w:rFonts w:asciiTheme="minorBidi" w:eastAsia="Calibri" w:hAnsiTheme="minorBidi"/>
        </w:rPr>
        <w:t>March</w:t>
      </w:r>
      <w:r w:rsidRPr="00345ADF">
        <w:rPr>
          <w:rFonts w:asciiTheme="minorBidi" w:eastAsia="Calibri" w:hAnsiTheme="minorBidi"/>
        </w:rPr>
        <w:t xml:space="preserve"> 202</w:t>
      </w:r>
      <w:r w:rsidR="00D43594">
        <w:rPr>
          <w:rFonts w:asciiTheme="minorBidi" w:eastAsia="Calibri" w:hAnsiTheme="minorBidi"/>
        </w:rPr>
        <w:t>6</w:t>
      </w:r>
      <w:r w:rsidRPr="00345ADF">
        <w:rPr>
          <w:rFonts w:asciiTheme="minorBidi" w:eastAsia="Calibri" w:hAnsiTheme="minorBidi"/>
        </w:rPr>
        <w:t>, to identify peer-reviewed studies</w:t>
      </w:r>
      <w:r w:rsidR="008546B4">
        <w:rPr>
          <w:rFonts w:asciiTheme="minorBidi" w:eastAsia="Calibri" w:hAnsiTheme="minorBidi"/>
        </w:rPr>
        <w:t>,</w:t>
      </w:r>
      <w:r w:rsidRPr="00345ADF">
        <w:rPr>
          <w:rFonts w:asciiTheme="minorBidi" w:eastAsia="Calibri" w:hAnsiTheme="minorBidi"/>
        </w:rPr>
        <w:t xml:space="preserve"> conducted on humans and published in English, with no restrictions on the publication year. </w:t>
      </w:r>
    </w:p>
    <w:p w14:paraId="1FC552C2" w14:textId="254757EE" w:rsidR="000B4223" w:rsidRPr="006C55DD" w:rsidRDefault="00817C37" w:rsidP="00A35E66">
      <w:pPr>
        <w:spacing w:before="360" w:after="240" w:line="269" w:lineRule="auto"/>
        <w:ind w:left="-142" w:right="-330"/>
        <w:rPr>
          <w:rFonts w:asciiTheme="minorBidi" w:eastAsiaTheme="minorHAnsi" w:hAnsiTheme="minorBidi" w:cstheme="minorBidi"/>
          <w:b/>
          <w:bCs/>
          <w:i/>
          <w:iCs/>
          <w:shd w:val="clear" w:color="auto" w:fill="FFFFFF"/>
          <w:lang w:eastAsia="en-US"/>
        </w:rPr>
      </w:pPr>
      <w:r>
        <w:rPr>
          <w:rFonts w:asciiTheme="minorBidi" w:eastAsiaTheme="minorHAnsi" w:hAnsiTheme="minorBidi" w:cstheme="minorBidi"/>
          <w:b/>
          <w:bCs/>
          <w:i/>
          <w:iCs/>
          <w:shd w:val="clear" w:color="auto" w:fill="FFFFFF"/>
          <w:lang w:eastAsia="en-US"/>
        </w:rPr>
        <w:t>PubMed</w:t>
      </w:r>
    </w:p>
    <w:p w14:paraId="2310B6B9" w14:textId="77777777" w:rsidR="00D60F8F" w:rsidRPr="00D60F8F" w:rsidRDefault="00D60F8F" w:rsidP="00A35E66">
      <w:pPr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D60F8F">
        <w:rPr>
          <w:rFonts w:asciiTheme="minorBidi" w:eastAsia="Calibri" w:hAnsiTheme="minorBidi"/>
          <w:sz w:val="22"/>
          <w:szCs w:val="22"/>
        </w:rPr>
        <w:t>#1</w:t>
      </w:r>
      <w:r w:rsidRPr="00D60F8F">
        <w:rPr>
          <w:rFonts w:asciiTheme="minorBidi" w:eastAsia="Calibri" w:hAnsiTheme="minorBidi"/>
          <w:sz w:val="22"/>
          <w:szCs w:val="22"/>
        </w:rPr>
        <w:tab/>
        <w:t>“</w:t>
      </w:r>
      <w:r w:rsidRPr="00D60F8F">
        <w:rPr>
          <w:rFonts w:asciiTheme="minorBidi" w:hAnsiTheme="minorBidi"/>
          <w:sz w:val="22"/>
          <w:szCs w:val="22"/>
        </w:rPr>
        <w:t xml:space="preserve">spinal cord </w:t>
      </w:r>
      <w:proofErr w:type="gramStart"/>
      <w:r w:rsidRPr="00D60F8F">
        <w:rPr>
          <w:rFonts w:asciiTheme="minorBidi" w:hAnsiTheme="minorBidi"/>
          <w:sz w:val="22"/>
          <w:szCs w:val="22"/>
        </w:rPr>
        <w:t>injury”</w:t>
      </w:r>
      <w:r w:rsidRPr="00D60F8F">
        <w:rPr>
          <w:rFonts w:asciiTheme="minorBidi" w:eastAsia="Calibri" w:hAnsiTheme="minorBidi"/>
          <w:sz w:val="22"/>
          <w:szCs w:val="22"/>
        </w:rPr>
        <w:t>[</w:t>
      </w:r>
      <w:proofErr w:type="spellStart"/>
      <w:proofErr w:type="gramEnd"/>
      <w:r w:rsidRPr="00D60F8F">
        <w:rPr>
          <w:rFonts w:asciiTheme="minorBidi" w:eastAsia="Calibri" w:hAnsiTheme="minorBidi"/>
          <w:sz w:val="22"/>
          <w:szCs w:val="22"/>
        </w:rPr>
        <w:t>MeSH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]</w:t>
      </w:r>
    </w:p>
    <w:p w14:paraId="533EAA9A" w14:textId="77777777" w:rsidR="00D60F8F" w:rsidRPr="00D60F8F" w:rsidRDefault="00D60F8F" w:rsidP="00A35E66">
      <w:pPr>
        <w:spacing w:after="120" w:line="288" w:lineRule="auto"/>
        <w:ind w:left="567" w:hanging="709"/>
        <w:rPr>
          <w:rFonts w:asciiTheme="minorBidi" w:hAnsiTheme="minorBidi"/>
          <w:sz w:val="22"/>
          <w:szCs w:val="22"/>
        </w:rPr>
      </w:pPr>
      <w:r w:rsidRPr="00D60F8F">
        <w:rPr>
          <w:rFonts w:asciiTheme="minorBidi" w:hAnsiTheme="minorBidi"/>
          <w:sz w:val="22"/>
          <w:szCs w:val="22"/>
        </w:rPr>
        <w:t>#2</w:t>
      </w:r>
      <w:r w:rsidRPr="00D60F8F">
        <w:rPr>
          <w:rFonts w:asciiTheme="minorBidi" w:hAnsiTheme="minorBidi"/>
          <w:sz w:val="22"/>
          <w:szCs w:val="22"/>
        </w:rPr>
        <w:tab/>
        <w:t xml:space="preserve">((“spinal </w:t>
      </w:r>
      <w:proofErr w:type="gramStart"/>
      <w:r w:rsidRPr="00D60F8F">
        <w:rPr>
          <w:rFonts w:asciiTheme="minorBidi" w:hAnsiTheme="minorBidi"/>
          <w:sz w:val="22"/>
          <w:szCs w:val="22"/>
        </w:rPr>
        <w:t>cord”[</w:t>
      </w:r>
      <w:proofErr w:type="spellStart"/>
      <w:proofErr w:type="gramEnd"/>
      <w:r w:rsidRPr="00D60F8F">
        <w:rPr>
          <w:rFonts w:asciiTheme="minorBidi" w:hAnsiTheme="minorBidi"/>
          <w:sz w:val="22"/>
          <w:szCs w:val="22"/>
        </w:rPr>
        <w:t>tiab</w:t>
      </w:r>
      <w:proofErr w:type="spellEnd"/>
      <w:r w:rsidRPr="00D60F8F">
        <w:rPr>
          <w:rFonts w:asciiTheme="minorBidi" w:hAnsiTheme="minorBidi"/>
          <w:sz w:val="22"/>
          <w:szCs w:val="22"/>
        </w:rPr>
        <w:t>] OR spinal[</w:t>
      </w:r>
      <w:proofErr w:type="spellStart"/>
      <w:r w:rsidRPr="00D60F8F">
        <w:rPr>
          <w:rFonts w:asciiTheme="minorBidi" w:hAnsiTheme="minorBidi"/>
          <w:sz w:val="22"/>
          <w:szCs w:val="22"/>
        </w:rPr>
        <w:t>tiab</w:t>
      </w:r>
      <w:proofErr w:type="spellEnd"/>
      <w:r w:rsidRPr="00D60F8F">
        <w:rPr>
          <w:rFonts w:asciiTheme="minorBidi" w:hAnsiTheme="minorBidi"/>
          <w:sz w:val="22"/>
          <w:szCs w:val="22"/>
        </w:rPr>
        <w:t>] OR spine[</w:t>
      </w:r>
      <w:proofErr w:type="spellStart"/>
      <w:r w:rsidRPr="00D60F8F">
        <w:rPr>
          <w:rFonts w:asciiTheme="minorBidi" w:hAnsiTheme="minorBidi"/>
          <w:sz w:val="22"/>
          <w:szCs w:val="22"/>
        </w:rPr>
        <w:t>tiab</w:t>
      </w:r>
      <w:proofErr w:type="spellEnd"/>
      <w:r w:rsidRPr="00D60F8F">
        <w:rPr>
          <w:rFonts w:asciiTheme="minorBidi" w:hAnsiTheme="minorBidi"/>
          <w:sz w:val="22"/>
          <w:szCs w:val="22"/>
        </w:rPr>
        <w:t>] OR cervical[</w:t>
      </w:r>
      <w:proofErr w:type="spellStart"/>
      <w:r w:rsidRPr="00D60F8F">
        <w:rPr>
          <w:rFonts w:asciiTheme="minorBidi" w:hAnsiTheme="minorBidi"/>
          <w:sz w:val="22"/>
          <w:szCs w:val="22"/>
        </w:rPr>
        <w:t>tiab</w:t>
      </w:r>
      <w:proofErr w:type="spellEnd"/>
      <w:r w:rsidRPr="00D60F8F">
        <w:rPr>
          <w:rFonts w:asciiTheme="minorBidi" w:hAnsiTheme="minorBidi"/>
          <w:sz w:val="22"/>
          <w:szCs w:val="22"/>
        </w:rPr>
        <w:t>]) AND (</w:t>
      </w:r>
      <w:proofErr w:type="spellStart"/>
      <w:r w:rsidRPr="00D60F8F">
        <w:rPr>
          <w:rFonts w:asciiTheme="minorBidi" w:hAnsiTheme="minorBidi"/>
          <w:sz w:val="22"/>
          <w:szCs w:val="22"/>
        </w:rPr>
        <w:t>injur</w:t>
      </w:r>
      <w:proofErr w:type="spellEnd"/>
      <w:r w:rsidRPr="00D60F8F">
        <w:rPr>
          <w:rFonts w:asciiTheme="minorBidi" w:hAnsiTheme="minorBidi"/>
          <w:sz w:val="22"/>
          <w:szCs w:val="22"/>
        </w:rPr>
        <w:t>*[</w:t>
      </w:r>
      <w:proofErr w:type="spellStart"/>
      <w:r w:rsidRPr="00D60F8F">
        <w:rPr>
          <w:rFonts w:asciiTheme="minorBidi" w:hAnsiTheme="minorBidi"/>
          <w:sz w:val="22"/>
          <w:szCs w:val="22"/>
        </w:rPr>
        <w:t>tiab</w:t>
      </w:r>
      <w:proofErr w:type="spellEnd"/>
      <w:r w:rsidRPr="00D60F8F">
        <w:rPr>
          <w:rFonts w:asciiTheme="minorBidi" w:hAnsiTheme="minorBidi"/>
          <w:sz w:val="22"/>
          <w:szCs w:val="22"/>
        </w:rPr>
        <w:t>] OR lesion*[</w:t>
      </w:r>
      <w:proofErr w:type="spellStart"/>
      <w:r w:rsidRPr="00D60F8F">
        <w:rPr>
          <w:rFonts w:asciiTheme="minorBidi" w:hAnsiTheme="minorBidi"/>
          <w:sz w:val="22"/>
          <w:szCs w:val="22"/>
        </w:rPr>
        <w:t>tiab</w:t>
      </w:r>
      <w:proofErr w:type="spellEnd"/>
      <w:r w:rsidRPr="00D60F8F">
        <w:rPr>
          <w:rFonts w:asciiTheme="minorBidi" w:hAnsiTheme="minorBidi"/>
          <w:sz w:val="22"/>
          <w:szCs w:val="22"/>
        </w:rPr>
        <w:t>] OR trauma*[</w:t>
      </w:r>
      <w:proofErr w:type="spellStart"/>
      <w:r w:rsidRPr="00D60F8F">
        <w:rPr>
          <w:rFonts w:asciiTheme="minorBidi" w:hAnsiTheme="minorBidi"/>
          <w:sz w:val="22"/>
          <w:szCs w:val="22"/>
        </w:rPr>
        <w:t>tiab</w:t>
      </w:r>
      <w:proofErr w:type="spellEnd"/>
      <w:r w:rsidRPr="00D60F8F">
        <w:rPr>
          <w:rFonts w:asciiTheme="minorBidi" w:hAnsiTheme="minorBidi"/>
          <w:sz w:val="22"/>
          <w:szCs w:val="22"/>
        </w:rPr>
        <w:t>] OR transection*[</w:t>
      </w:r>
      <w:proofErr w:type="spellStart"/>
      <w:r w:rsidRPr="00D60F8F">
        <w:rPr>
          <w:rFonts w:asciiTheme="minorBidi" w:hAnsiTheme="minorBidi"/>
          <w:sz w:val="22"/>
          <w:szCs w:val="22"/>
        </w:rPr>
        <w:t>tiab</w:t>
      </w:r>
      <w:proofErr w:type="spellEnd"/>
      <w:r w:rsidRPr="00D60F8F">
        <w:rPr>
          <w:rFonts w:asciiTheme="minorBidi" w:hAnsiTheme="minorBidi"/>
          <w:sz w:val="22"/>
          <w:szCs w:val="22"/>
        </w:rPr>
        <w:t>] OR laceration*[</w:t>
      </w:r>
      <w:proofErr w:type="spellStart"/>
      <w:r w:rsidRPr="00D60F8F">
        <w:rPr>
          <w:rFonts w:asciiTheme="minorBidi" w:hAnsiTheme="minorBidi"/>
          <w:sz w:val="22"/>
          <w:szCs w:val="22"/>
        </w:rPr>
        <w:t>tiab</w:t>
      </w:r>
      <w:proofErr w:type="spellEnd"/>
      <w:r w:rsidRPr="00D60F8F">
        <w:rPr>
          <w:rFonts w:asciiTheme="minorBidi" w:hAnsiTheme="minorBidi"/>
          <w:sz w:val="22"/>
          <w:szCs w:val="22"/>
        </w:rPr>
        <w:t>] OR damage*[</w:t>
      </w:r>
      <w:proofErr w:type="spellStart"/>
      <w:r w:rsidRPr="00D60F8F">
        <w:rPr>
          <w:rFonts w:asciiTheme="minorBidi" w:hAnsiTheme="minorBidi"/>
          <w:sz w:val="22"/>
          <w:szCs w:val="22"/>
        </w:rPr>
        <w:t>tiab</w:t>
      </w:r>
      <w:proofErr w:type="spellEnd"/>
      <w:r w:rsidRPr="00D60F8F">
        <w:rPr>
          <w:rFonts w:asciiTheme="minorBidi" w:hAnsiTheme="minorBidi"/>
          <w:sz w:val="22"/>
          <w:szCs w:val="22"/>
        </w:rPr>
        <w:t>] OR fracture*[</w:t>
      </w:r>
      <w:proofErr w:type="spellStart"/>
      <w:r w:rsidRPr="00D60F8F">
        <w:rPr>
          <w:rFonts w:asciiTheme="minorBidi" w:hAnsiTheme="minorBidi"/>
          <w:sz w:val="22"/>
          <w:szCs w:val="22"/>
        </w:rPr>
        <w:t>tiab</w:t>
      </w:r>
      <w:proofErr w:type="spellEnd"/>
      <w:r w:rsidRPr="00D60F8F">
        <w:rPr>
          <w:rFonts w:asciiTheme="minorBidi" w:hAnsiTheme="minorBidi"/>
          <w:sz w:val="22"/>
          <w:szCs w:val="22"/>
        </w:rPr>
        <w:t>] OR contusion*[</w:t>
      </w:r>
      <w:proofErr w:type="spellStart"/>
      <w:r w:rsidRPr="00D60F8F">
        <w:rPr>
          <w:rFonts w:asciiTheme="minorBidi" w:hAnsiTheme="minorBidi"/>
          <w:sz w:val="22"/>
          <w:szCs w:val="22"/>
        </w:rPr>
        <w:t>tiab</w:t>
      </w:r>
      <w:proofErr w:type="spellEnd"/>
      <w:r w:rsidRPr="00D60F8F">
        <w:rPr>
          <w:rFonts w:asciiTheme="minorBidi" w:hAnsiTheme="minorBidi"/>
          <w:sz w:val="22"/>
          <w:szCs w:val="22"/>
        </w:rPr>
        <w:t>]))</w:t>
      </w:r>
    </w:p>
    <w:p w14:paraId="2623B628" w14:textId="77777777" w:rsidR="00D60F8F" w:rsidRPr="00D60F8F" w:rsidRDefault="00D60F8F" w:rsidP="00A35E66">
      <w:pPr>
        <w:spacing w:after="120" w:line="288" w:lineRule="auto"/>
        <w:ind w:left="567" w:hanging="709"/>
        <w:rPr>
          <w:rFonts w:asciiTheme="minorBidi" w:hAnsiTheme="minorBidi"/>
          <w:sz w:val="22"/>
          <w:szCs w:val="22"/>
        </w:rPr>
      </w:pPr>
      <w:r w:rsidRPr="00D60F8F">
        <w:rPr>
          <w:rFonts w:asciiTheme="minorBidi" w:hAnsiTheme="minorBidi"/>
          <w:sz w:val="22"/>
          <w:szCs w:val="22"/>
        </w:rPr>
        <w:t>#3</w:t>
      </w:r>
      <w:r w:rsidRPr="00D60F8F">
        <w:rPr>
          <w:rFonts w:asciiTheme="minorBidi" w:hAnsiTheme="minorBidi"/>
          <w:sz w:val="22"/>
          <w:szCs w:val="22"/>
        </w:rPr>
        <w:tab/>
        <w:t xml:space="preserve">“transverse </w:t>
      </w:r>
      <w:proofErr w:type="gramStart"/>
      <w:r w:rsidRPr="00D60F8F">
        <w:rPr>
          <w:rFonts w:asciiTheme="minorBidi" w:hAnsiTheme="minorBidi"/>
          <w:sz w:val="22"/>
          <w:szCs w:val="22"/>
        </w:rPr>
        <w:t>lesion”[</w:t>
      </w:r>
      <w:proofErr w:type="spellStart"/>
      <w:proofErr w:type="gramEnd"/>
      <w:r w:rsidRPr="00D60F8F">
        <w:rPr>
          <w:rFonts w:asciiTheme="minorBidi" w:hAnsiTheme="minorBidi"/>
          <w:sz w:val="22"/>
          <w:szCs w:val="22"/>
        </w:rPr>
        <w:t>tiab</w:t>
      </w:r>
      <w:proofErr w:type="spellEnd"/>
      <w:r w:rsidRPr="00D60F8F">
        <w:rPr>
          <w:rFonts w:asciiTheme="minorBidi" w:hAnsiTheme="minorBidi"/>
          <w:sz w:val="22"/>
          <w:szCs w:val="22"/>
        </w:rPr>
        <w:t xml:space="preserve">] OR “transverse cord </w:t>
      </w:r>
      <w:proofErr w:type="gramStart"/>
      <w:r w:rsidRPr="00D60F8F">
        <w:rPr>
          <w:rFonts w:asciiTheme="minorBidi" w:hAnsiTheme="minorBidi"/>
          <w:sz w:val="22"/>
          <w:szCs w:val="22"/>
        </w:rPr>
        <w:t>lesion”[</w:t>
      </w:r>
      <w:proofErr w:type="spellStart"/>
      <w:proofErr w:type="gramEnd"/>
      <w:r w:rsidRPr="00D60F8F">
        <w:rPr>
          <w:rFonts w:asciiTheme="minorBidi" w:hAnsiTheme="minorBidi"/>
          <w:sz w:val="22"/>
          <w:szCs w:val="22"/>
        </w:rPr>
        <w:t>tiab</w:t>
      </w:r>
      <w:proofErr w:type="spellEnd"/>
      <w:r w:rsidRPr="00D60F8F">
        <w:rPr>
          <w:rFonts w:asciiTheme="minorBidi" w:hAnsiTheme="minorBidi"/>
          <w:sz w:val="22"/>
          <w:szCs w:val="22"/>
        </w:rPr>
        <w:t xml:space="preserve">] OR “traumatic </w:t>
      </w:r>
      <w:proofErr w:type="gramStart"/>
      <w:r w:rsidRPr="00D60F8F">
        <w:rPr>
          <w:rFonts w:asciiTheme="minorBidi" w:hAnsiTheme="minorBidi"/>
          <w:sz w:val="22"/>
          <w:szCs w:val="22"/>
        </w:rPr>
        <w:t>myelopathy”[</w:t>
      </w:r>
      <w:proofErr w:type="spellStart"/>
      <w:proofErr w:type="gramEnd"/>
      <w:r w:rsidRPr="00D60F8F">
        <w:rPr>
          <w:rFonts w:asciiTheme="minorBidi" w:hAnsiTheme="minorBidi"/>
          <w:sz w:val="22"/>
          <w:szCs w:val="22"/>
        </w:rPr>
        <w:t>tiab</w:t>
      </w:r>
      <w:proofErr w:type="spellEnd"/>
      <w:r w:rsidRPr="00D60F8F">
        <w:rPr>
          <w:rFonts w:asciiTheme="minorBidi" w:hAnsiTheme="minorBidi"/>
          <w:sz w:val="22"/>
          <w:szCs w:val="22"/>
        </w:rPr>
        <w:t xml:space="preserve">] OR </w:t>
      </w:r>
      <w:proofErr w:type="spellStart"/>
      <w:r w:rsidRPr="00D60F8F">
        <w:rPr>
          <w:rFonts w:asciiTheme="minorBidi" w:hAnsiTheme="minorBidi"/>
          <w:sz w:val="22"/>
          <w:szCs w:val="22"/>
        </w:rPr>
        <w:t>paraplegi</w:t>
      </w:r>
      <w:proofErr w:type="spellEnd"/>
      <w:r w:rsidRPr="00D60F8F">
        <w:rPr>
          <w:rFonts w:asciiTheme="minorBidi" w:hAnsiTheme="minorBidi"/>
          <w:sz w:val="22"/>
          <w:szCs w:val="22"/>
        </w:rPr>
        <w:t>*[</w:t>
      </w:r>
      <w:proofErr w:type="spellStart"/>
      <w:r w:rsidRPr="00D60F8F">
        <w:rPr>
          <w:rFonts w:asciiTheme="minorBidi" w:hAnsiTheme="minorBidi"/>
          <w:sz w:val="22"/>
          <w:szCs w:val="22"/>
        </w:rPr>
        <w:t>tiab</w:t>
      </w:r>
      <w:proofErr w:type="spellEnd"/>
      <w:r w:rsidRPr="00D60F8F">
        <w:rPr>
          <w:rFonts w:asciiTheme="minorBidi" w:hAnsiTheme="minorBidi"/>
          <w:sz w:val="22"/>
          <w:szCs w:val="22"/>
        </w:rPr>
        <w:t xml:space="preserve">] OR </w:t>
      </w:r>
      <w:proofErr w:type="spellStart"/>
      <w:r w:rsidRPr="00D60F8F">
        <w:rPr>
          <w:rFonts w:asciiTheme="minorBidi" w:hAnsiTheme="minorBidi"/>
          <w:sz w:val="22"/>
          <w:szCs w:val="22"/>
        </w:rPr>
        <w:t>quadriplegi</w:t>
      </w:r>
      <w:proofErr w:type="spellEnd"/>
      <w:r w:rsidRPr="00D60F8F">
        <w:rPr>
          <w:rFonts w:asciiTheme="minorBidi" w:hAnsiTheme="minorBidi"/>
          <w:sz w:val="22"/>
          <w:szCs w:val="22"/>
        </w:rPr>
        <w:t>*[</w:t>
      </w:r>
      <w:proofErr w:type="spellStart"/>
      <w:r w:rsidRPr="00D60F8F">
        <w:rPr>
          <w:rFonts w:asciiTheme="minorBidi" w:hAnsiTheme="minorBidi"/>
          <w:sz w:val="22"/>
          <w:szCs w:val="22"/>
        </w:rPr>
        <w:t>tiab</w:t>
      </w:r>
      <w:proofErr w:type="spellEnd"/>
      <w:r w:rsidRPr="00D60F8F">
        <w:rPr>
          <w:rFonts w:asciiTheme="minorBidi" w:hAnsiTheme="minorBidi"/>
          <w:sz w:val="22"/>
          <w:szCs w:val="22"/>
        </w:rPr>
        <w:t xml:space="preserve">] OR </w:t>
      </w:r>
      <w:proofErr w:type="spellStart"/>
      <w:r w:rsidRPr="00D60F8F">
        <w:rPr>
          <w:rFonts w:asciiTheme="minorBidi" w:hAnsiTheme="minorBidi"/>
          <w:sz w:val="22"/>
          <w:szCs w:val="22"/>
        </w:rPr>
        <w:t>tetraplegi</w:t>
      </w:r>
      <w:proofErr w:type="spellEnd"/>
      <w:r w:rsidRPr="00D60F8F">
        <w:rPr>
          <w:rFonts w:asciiTheme="minorBidi" w:hAnsiTheme="minorBidi"/>
          <w:sz w:val="22"/>
          <w:szCs w:val="22"/>
        </w:rPr>
        <w:t>*[</w:t>
      </w:r>
      <w:proofErr w:type="spellStart"/>
      <w:r w:rsidRPr="00D60F8F">
        <w:rPr>
          <w:rFonts w:asciiTheme="minorBidi" w:hAnsiTheme="minorBidi"/>
          <w:sz w:val="22"/>
          <w:szCs w:val="22"/>
        </w:rPr>
        <w:t>tiab</w:t>
      </w:r>
      <w:proofErr w:type="spellEnd"/>
      <w:r w:rsidRPr="00D60F8F">
        <w:rPr>
          <w:rFonts w:asciiTheme="minorBidi" w:hAnsiTheme="minorBidi"/>
          <w:sz w:val="22"/>
          <w:szCs w:val="22"/>
        </w:rPr>
        <w:t xml:space="preserve">] OR </w:t>
      </w:r>
      <w:proofErr w:type="gramStart"/>
      <w:r w:rsidRPr="00D60F8F">
        <w:rPr>
          <w:rFonts w:asciiTheme="minorBidi" w:hAnsiTheme="minorBidi"/>
          <w:sz w:val="22"/>
          <w:szCs w:val="22"/>
        </w:rPr>
        <w:t>SCI[</w:t>
      </w:r>
      <w:proofErr w:type="spellStart"/>
      <w:proofErr w:type="gramEnd"/>
      <w:r w:rsidRPr="00D60F8F">
        <w:rPr>
          <w:rFonts w:asciiTheme="minorBidi" w:hAnsiTheme="minorBidi"/>
          <w:sz w:val="22"/>
          <w:szCs w:val="22"/>
        </w:rPr>
        <w:t>tiab</w:t>
      </w:r>
      <w:proofErr w:type="spellEnd"/>
      <w:r w:rsidRPr="00D60F8F">
        <w:rPr>
          <w:rFonts w:asciiTheme="minorBidi" w:hAnsiTheme="minorBidi"/>
          <w:sz w:val="22"/>
          <w:szCs w:val="22"/>
        </w:rPr>
        <w:t>]</w:t>
      </w:r>
    </w:p>
    <w:p w14:paraId="430FD8B3" w14:textId="77777777" w:rsidR="00D60F8F" w:rsidRPr="00D60F8F" w:rsidRDefault="00D60F8F" w:rsidP="00A35E66">
      <w:pPr>
        <w:spacing w:after="120" w:line="288" w:lineRule="auto"/>
        <w:ind w:left="567" w:hanging="709"/>
        <w:rPr>
          <w:rFonts w:asciiTheme="minorBidi" w:hAnsiTheme="minorBidi"/>
          <w:sz w:val="22"/>
          <w:szCs w:val="22"/>
        </w:rPr>
      </w:pPr>
      <w:r w:rsidRPr="00D60F8F">
        <w:rPr>
          <w:rFonts w:asciiTheme="minorBidi" w:hAnsiTheme="minorBidi"/>
          <w:sz w:val="22"/>
          <w:szCs w:val="22"/>
        </w:rPr>
        <w:t>#4</w:t>
      </w:r>
      <w:r w:rsidRPr="00D60F8F">
        <w:rPr>
          <w:rFonts w:asciiTheme="minorBidi" w:hAnsiTheme="minorBidi"/>
          <w:sz w:val="22"/>
          <w:szCs w:val="22"/>
        </w:rPr>
        <w:tab/>
        <w:t>#1 OR #2 OR #3</w:t>
      </w:r>
    </w:p>
    <w:p w14:paraId="51F91F65" w14:textId="77777777" w:rsidR="00D60F8F" w:rsidRPr="00D60F8F" w:rsidRDefault="00D60F8F" w:rsidP="00A35E66">
      <w:pPr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D60F8F">
        <w:rPr>
          <w:rFonts w:asciiTheme="minorBidi" w:eastAsia="Calibri" w:hAnsiTheme="minorBidi"/>
          <w:sz w:val="22"/>
          <w:szCs w:val="22"/>
        </w:rPr>
        <w:t>#5</w:t>
      </w:r>
      <w:r w:rsidRPr="00D60F8F">
        <w:rPr>
          <w:rFonts w:asciiTheme="minorBidi" w:eastAsia="Calibri" w:hAnsiTheme="minorBidi"/>
          <w:sz w:val="22"/>
          <w:szCs w:val="22"/>
        </w:rPr>
        <w:tab/>
      </w:r>
      <w:proofErr w:type="gramStart"/>
      <w:r w:rsidRPr="00D60F8F">
        <w:rPr>
          <w:rFonts w:asciiTheme="minorBidi" w:hAnsiTheme="minorBidi"/>
          <w:sz w:val="22"/>
          <w:szCs w:val="22"/>
        </w:rPr>
        <w:t>pain</w:t>
      </w:r>
      <w:r w:rsidRPr="00D60F8F">
        <w:rPr>
          <w:rFonts w:asciiTheme="minorBidi" w:eastAsia="Calibri" w:hAnsiTheme="minorBidi"/>
          <w:sz w:val="22"/>
          <w:szCs w:val="22"/>
        </w:rPr>
        <w:t>[</w:t>
      </w:r>
      <w:proofErr w:type="spellStart"/>
      <w:proofErr w:type="gramEnd"/>
      <w:r w:rsidRPr="00D60F8F">
        <w:rPr>
          <w:rFonts w:asciiTheme="minorBidi" w:eastAsia="Calibri" w:hAnsiTheme="minorBidi"/>
          <w:sz w:val="22"/>
          <w:szCs w:val="22"/>
        </w:rPr>
        <w:t>MeSH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]</w:t>
      </w:r>
    </w:p>
    <w:p w14:paraId="5D3653C2" w14:textId="77777777" w:rsidR="00D60F8F" w:rsidRPr="00D60F8F" w:rsidRDefault="00D60F8F" w:rsidP="00A35E66">
      <w:pPr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D60F8F">
        <w:rPr>
          <w:rFonts w:asciiTheme="minorBidi" w:eastAsia="Calibri" w:hAnsiTheme="minorBidi"/>
          <w:sz w:val="22"/>
          <w:szCs w:val="22"/>
        </w:rPr>
        <w:t>#6</w:t>
      </w:r>
      <w:r w:rsidRPr="00D60F8F">
        <w:rPr>
          <w:rFonts w:asciiTheme="minorBidi" w:eastAsia="Calibri" w:hAnsiTheme="minorBidi"/>
          <w:sz w:val="22"/>
          <w:szCs w:val="22"/>
        </w:rPr>
        <w:tab/>
        <w:t>((chronic*[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] OR back[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 xml:space="preserve">] OR 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musculoskel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*[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] OR muscle[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 xml:space="preserve">] OR 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nocicepti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*[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 xml:space="preserve">] OR 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intractabl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*[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] OR neuropath*[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] OR nerve[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] OR neck[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] OR central[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] OR abdominal[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]) AND pain*[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])</w:t>
      </w:r>
    </w:p>
    <w:p w14:paraId="0838332A" w14:textId="77777777" w:rsidR="00D60F8F" w:rsidRPr="00D60F8F" w:rsidRDefault="00D60F8F" w:rsidP="00A35E66">
      <w:pPr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D60F8F">
        <w:rPr>
          <w:rFonts w:asciiTheme="minorBidi" w:eastAsia="Calibri" w:hAnsiTheme="minorBidi"/>
          <w:sz w:val="22"/>
          <w:szCs w:val="22"/>
        </w:rPr>
        <w:t>#7</w:t>
      </w:r>
      <w:r w:rsidRPr="00D60F8F">
        <w:rPr>
          <w:rFonts w:asciiTheme="minorBidi" w:eastAsia="Calibri" w:hAnsiTheme="minorBidi"/>
          <w:sz w:val="22"/>
          <w:szCs w:val="22"/>
        </w:rPr>
        <w:tab/>
        <w:t>#5 OR #6</w:t>
      </w:r>
    </w:p>
    <w:p w14:paraId="6F0F8522" w14:textId="77777777" w:rsidR="00D60F8F" w:rsidRPr="00D60F8F" w:rsidRDefault="00D60F8F" w:rsidP="00A35E6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center" w:pos="4513"/>
        </w:tabs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D60F8F">
        <w:rPr>
          <w:rFonts w:asciiTheme="minorBidi" w:eastAsia="Calibri" w:hAnsiTheme="minorBidi"/>
          <w:sz w:val="22"/>
          <w:szCs w:val="22"/>
        </w:rPr>
        <w:t>#8</w:t>
      </w:r>
      <w:r w:rsidRPr="00D60F8F">
        <w:rPr>
          <w:rFonts w:asciiTheme="minorBidi" w:eastAsia="Calibri" w:hAnsiTheme="minorBidi"/>
          <w:sz w:val="22"/>
          <w:szCs w:val="22"/>
        </w:rPr>
        <w:tab/>
      </w:r>
      <w:proofErr w:type="gramStart"/>
      <w:r w:rsidRPr="00D60F8F">
        <w:rPr>
          <w:rFonts w:asciiTheme="minorBidi" w:eastAsia="Calibri" w:hAnsiTheme="minorBidi"/>
          <w:sz w:val="22"/>
          <w:szCs w:val="22"/>
        </w:rPr>
        <w:t>psychosocial[</w:t>
      </w:r>
      <w:proofErr w:type="spellStart"/>
      <w:proofErr w:type="gramEnd"/>
      <w:r w:rsidRPr="00D60F8F">
        <w:rPr>
          <w:rFonts w:asciiTheme="minorBidi" w:eastAsia="Calibri" w:hAnsiTheme="minorBidi"/>
          <w:sz w:val="22"/>
          <w:szCs w:val="22"/>
        </w:rPr>
        <w:t>MeSH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]</w:t>
      </w:r>
      <w:r w:rsidRPr="00D60F8F">
        <w:rPr>
          <w:rFonts w:asciiTheme="minorBidi" w:eastAsia="Calibri" w:hAnsiTheme="minorBidi"/>
          <w:sz w:val="22"/>
          <w:szCs w:val="22"/>
        </w:rPr>
        <w:tab/>
      </w:r>
    </w:p>
    <w:p w14:paraId="41735001" w14:textId="77777777" w:rsidR="00D60F8F" w:rsidRPr="00D60F8F" w:rsidRDefault="00D60F8F" w:rsidP="00A35E66">
      <w:pPr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D60F8F">
        <w:rPr>
          <w:rFonts w:asciiTheme="minorBidi" w:eastAsia="Calibri" w:hAnsiTheme="minorBidi"/>
          <w:sz w:val="22"/>
          <w:szCs w:val="22"/>
        </w:rPr>
        <w:t>#9</w:t>
      </w:r>
      <w:r w:rsidRPr="00D60F8F">
        <w:rPr>
          <w:rFonts w:asciiTheme="minorBidi" w:eastAsia="Calibri" w:hAnsiTheme="minorBidi"/>
          <w:sz w:val="22"/>
          <w:szCs w:val="22"/>
        </w:rPr>
        <w:tab/>
        <w:t>psychosocial[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 xml:space="preserve">] OR 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psycholog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*[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] OR mood[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] OR sleep[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 xml:space="preserve">] OR “mental </w:t>
      </w:r>
      <w:proofErr w:type="gramStart"/>
      <w:r w:rsidRPr="00D60F8F">
        <w:rPr>
          <w:rFonts w:asciiTheme="minorBidi" w:eastAsia="Calibri" w:hAnsiTheme="minorBidi"/>
          <w:sz w:val="22"/>
          <w:szCs w:val="22"/>
        </w:rPr>
        <w:t>disorder”[</w:t>
      </w:r>
      <w:proofErr w:type="spellStart"/>
      <w:proofErr w:type="gramEnd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 xml:space="preserve">] OR “mental </w:t>
      </w:r>
      <w:proofErr w:type="gramStart"/>
      <w:r w:rsidRPr="00D60F8F">
        <w:rPr>
          <w:rFonts w:asciiTheme="minorBidi" w:eastAsia="Calibri" w:hAnsiTheme="minorBidi"/>
          <w:sz w:val="22"/>
          <w:szCs w:val="22"/>
        </w:rPr>
        <w:t>illness”[</w:t>
      </w:r>
      <w:proofErr w:type="spellStart"/>
      <w:proofErr w:type="gramEnd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] OR depress*[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] OR anxiety[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] OR stress[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 xml:space="preserve">] OR 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posttrauma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*[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] OR post-trauma*[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] OR anger[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] OR fatigue[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]</w:t>
      </w:r>
    </w:p>
    <w:p w14:paraId="7FD10A81" w14:textId="77777777" w:rsidR="00D60F8F" w:rsidRPr="00D60F8F" w:rsidRDefault="00D60F8F" w:rsidP="00A35E66">
      <w:pPr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D60F8F">
        <w:rPr>
          <w:rFonts w:asciiTheme="minorBidi" w:eastAsia="Calibri" w:hAnsiTheme="minorBidi"/>
          <w:sz w:val="22"/>
          <w:szCs w:val="22"/>
        </w:rPr>
        <w:t>#10</w:t>
      </w:r>
      <w:r w:rsidRPr="00D60F8F">
        <w:rPr>
          <w:rFonts w:asciiTheme="minorBidi" w:eastAsia="Calibri" w:hAnsiTheme="minorBidi"/>
          <w:sz w:val="22"/>
          <w:szCs w:val="22"/>
        </w:rPr>
        <w:tab/>
        <w:t xml:space="preserve">“social </w:t>
      </w:r>
      <w:proofErr w:type="gramStart"/>
      <w:r w:rsidRPr="00D60F8F">
        <w:rPr>
          <w:rFonts w:asciiTheme="minorBidi" w:eastAsia="Calibri" w:hAnsiTheme="minorBidi"/>
          <w:sz w:val="22"/>
          <w:szCs w:val="22"/>
        </w:rPr>
        <w:t>support”[</w:t>
      </w:r>
      <w:proofErr w:type="spellStart"/>
      <w:proofErr w:type="gramEnd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 xml:space="preserve">] OR 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catastrophi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*[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 xml:space="preserve">] OR 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cogniti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*[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] OR coping[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] OR cope[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] OR accept*[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] OR satisfaction[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] OR belief*[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] OR self-efficacy[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] OR resilience[</w:t>
      </w:r>
      <w:proofErr w:type="spellStart"/>
      <w:r w:rsidRPr="00D60F8F">
        <w:rPr>
          <w:rFonts w:asciiTheme="minorBidi" w:eastAsia="Calibri" w:hAnsiTheme="minorBidi"/>
          <w:sz w:val="22"/>
          <w:szCs w:val="22"/>
        </w:rPr>
        <w:t>tiab</w:t>
      </w:r>
      <w:proofErr w:type="spellEnd"/>
      <w:r w:rsidRPr="00D60F8F">
        <w:rPr>
          <w:rFonts w:asciiTheme="minorBidi" w:eastAsia="Calibri" w:hAnsiTheme="minorBidi"/>
          <w:sz w:val="22"/>
          <w:szCs w:val="22"/>
        </w:rPr>
        <w:t>]</w:t>
      </w:r>
    </w:p>
    <w:p w14:paraId="118CF665" w14:textId="77777777" w:rsidR="00D60F8F" w:rsidRPr="00D60F8F" w:rsidRDefault="00D60F8F" w:rsidP="00A35E66">
      <w:pPr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D60F8F">
        <w:rPr>
          <w:rFonts w:asciiTheme="minorBidi" w:eastAsia="Calibri" w:hAnsiTheme="minorBidi"/>
          <w:sz w:val="22"/>
          <w:szCs w:val="22"/>
        </w:rPr>
        <w:t>#11</w:t>
      </w:r>
      <w:r w:rsidRPr="00D60F8F">
        <w:rPr>
          <w:rFonts w:asciiTheme="minorBidi" w:eastAsia="Calibri" w:hAnsiTheme="minorBidi"/>
          <w:sz w:val="22"/>
          <w:szCs w:val="22"/>
        </w:rPr>
        <w:tab/>
        <w:t>#8 OR #9 OR #10</w:t>
      </w:r>
    </w:p>
    <w:p w14:paraId="60AAE2AD" w14:textId="7F4C0AAD" w:rsidR="00D60F8F" w:rsidRDefault="00D60F8F" w:rsidP="00A35E66">
      <w:pPr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D60F8F">
        <w:rPr>
          <w:rFonts w:asciiTheme="minorBidi" w:eastAsia="Calibri" w:hAnsiTheme="minorBidi"/>
          <w:sz w:val="22"/>
          <w:szCs w:val="22"/>
        </w:rPr>
        <w:t>#12</w:t>
      </w:r>
      <w:r w:rsidRPr="00D60F8F">
        <w:rPr>
          <w:rFonts w:asciiTheme="minorBidi" w:eastAsia="Calibri" w:hAnsiTheme="minorBidi"/>
          <w:sz w:val="22"/>
          <w:szCs w:val="22"/>
        </w:rPr>
        <w:tab/>
        <w:t>#4 AND #7 AND #11</w:t>
      </w:r>
    </w:p>
    <w:p w14:paraId="553EEE50" w14:textId="77777777" w:rsidR="00BE18F8" w:rsidRPr="00DB27A0" w:rsidRDefault="00BE18F8" w:rsidP="00DB27A0">
      <w:pPr>
        <w:spacing w:before="360" w:after="240" w:line="269" w:lineRule="auto"/>
        <w:ind w:left="-284" w:right="-330"/>
        <w:rPr>
          <w:rFonts w:asciiTheme="minorBidi" w:eastAsiaTheme="minorHAnsi" w:hAnsiTheme="minorBidi" w:cstheme="minorBidi"/>
          <w:b/>
          <w:bCs/>
          <w:i/>
          <w:iCs/>
          <w:shd w:val="clear" w:color="auto" w:fill="FFFFFF"/>
          <w:lang w:eastAsia="en-US"/>
        </w:rPr>
      </w:pPr>
      <w:r w:rsidRPr="00DB27A0">
        <w:rPr>
          <w:rFonts w:asciiTheme="minorBidi" w:eastAsiaTheme="minorHAnsi" w:hAnsiTheme="minorBidi" w:cstheme="minorBidi"/>
          <w:b/>
          <w:bCs/>
          <w:i/>
          <w:iCs/>
          <w:shd w:val="clear" w:color="auto" w:fill="FFFFFF"/>
          <w:lang w:eastAsia="en-US"/>
        </w:rPr>
        <w:t>Web of Science</w:t>
      </w:r>
    </w:p>
    <w:p w14:paraId="6A4952F8" w14:textId="77777777" w:rsidR="00BE18F8" w:rsidRPr="00DB27A0" w:rsidRDefault="00BE18F8" w:rsidP="005567D3">
      <w:pPr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DB27A0">
        <w:rPr>
          <w:rFonts w:asciiTheme="minorBidi" w:eastAsia="Calibri" w:hAnsiTheme="minorBidi"/>
          <w:sz w:val="22"/>
          <w:szCs w:val="22"/>
        </w:rPr>
        <w:t>#1</w:t>
      </w:r>
      <w:r w:rsidRPr="00DB27A0">
        <w:rPr>
          <w:rFonts w:asciiTheme="minorBidi" w:eastAsia="Calibri" w:hAnsiTheme="minorBidi"/>
          <w:sz w:val="22"/>
          <w:szCs w:val="22"/>
        </w:rPr>
        <w:tab/>
        <w:t>TS</w:t>
      </w:r>
      <w:proofErr w:type="gramStart"/>
      <w:r w:rsidRPr="00DB27A0">
        <w:rPr>
          <w:rFonts w:asciiTheme="minorBidi" w:eastAsia="Calibri" w:hAnsiTheme="minorBidi"/>
          <w:sz w:val="22"/>
          <w:szCs w:val="22"/>
        </w:rPr>
        <w:t>=(</w:t>
      </w:r>
      <w:proofErr w:type="gramEnd"/>
      <w:r w:rsidRPr="00DB27A0">
        <w:rPr>
          <w:rFonts w:asciiTheme="minorBidi" w:eastAsia="Calibri" w:hAnsiTheme="minorBidi"/>
          <w:sz w:val="22"/>
          <w:szCs w:val="22"/>
        </w:rPr>
        <w:t>spinal cord injury)</w:t>
      </w:r>
    </w:p>
    <w:p w14:paraId="1A00E11E" w14:textId="77777777" w:rsidR="00BE18F8" w:rsidRPr="00DB27A0" w:rsidRDefault="00BE18F8" w:rsidP="005567D3">
      <w:pPr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DB27A0">
        <w:rPr>
          <w:rFonts w:asciiTheme="minorBidi" w:eastAsia="Calibri" w:hAnsiTheme="minorBidi"/>
          <w:sz w:val="22"/>
          <w:szCs w:val="22"/>
        </w:rPr>
        <w:t>#2</w:t>
      </w:r>
      <w:r w:rsidRPr="00DB27A0">
        <w:rPr>
          <w:rFonts w:asciiTheme="minorBidi" w:eastAsia="Calibri" w:hAnsiTheme="minorBidi"/>
          <w:sz w:val="22"/>
          <w:szCs w:val="22"/>
        </w:rPr>
        <w:tab/>
        <w:t>TI=((“spinal cord” OR spinal OR spine OR cervical) AND (</w:t>
      </w:r>
      <w:proofErr w:type="spellStart"/>
      <w:r w:rsidRPr="00DB27A0">
        <w:rPr>
          <w:rFonts w:asciiTheme="minorBidi" w:eastAsia="Calibri" w:hAnsiTheme="minorBidi"/>
          <w:sz w:val="22"/>
          <w:szCs w:val="22"/>
        </w:rPr>
        <w:t>injur</w:t>
      </w:r>
      <w:proofErr w:type="spellEnd"/>
      <w:r w:rsidRPr="00DB27A0">
        <w:rPr>
          <w:rFonts w:asciiTheme="minorBidi" w:eastAsia="Calibri" w:hAnsiTheme="minorBidi"/>
          <w:sz w:val="22"/>
          <w:szCs w:val="22"/>
        </w:rPr>
        <w:t>* OR lesion* OR trauma* OR transection* OR laceration* OR damage* OR fracture* OR contusion*)) OR AB=((“spinal cord” OR spinal OR spine OR cervical) AND (</w:t>
      </w:r>
      <w:proofErr w:type="spellStart"/>
      <w:r w:rsidRPr="00DB27A0">
        <w:rPr>
          <w:rFonts w:asciiTheme="minorBidi" w:eastAsia="Calibri" w:hAnsiTheme="minorBidi"/>
          <w:sz w:val="22"/>
          <w:szCs w:val="22"/>
        </w:rPr>
        <w:t>injur</w:t>
      </w:r>
      <w:proofErr w:type="spellEnd"/>
      <w:r w:rsidRPr="00DB27A0">
        <w:rPr>
          <w:rFonts w:asciiTheme="minorBidi" w:eastAsia="Calibri" w:hAnsiTheme="minorBidi"/>
          <w:sz w:val="22"/>
          <w:szCs w:val="22"/>
        </w:rPr>
        <w:t>* OR lesion* OR trauma* OR transection* OR laceration* OR damage* OR fracture* OR contusion*))</w:t>
      </w:r>
    </w:p>
    <w:p w14:paraId="2EC8FA64" w14:textId="77777777" w:rsidR="00BE18F8" w:rsidRPr="00DB27A0" w:rsidRDefault="00BE18F8" w:rsidP="005567D3">
      <w:pPr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DB27A0">
        <w:rPr>
          <w:rFonts w:asciiTheme="minorBidi" w:eastAsia="Calibri" w:hAnsiTheme="minorBidi"/>
          <w:sz w:val="22"/>
          <w:szCs w:val="22"/>
        </w:rPr>
        <w:t>#3</w:t>
      </w:r>
      <w:r w:rsidRPr="00DB27A0">
        <w:rPr>
          <w:rFonts w:asciiTheme="minorBidi" w:eastAsia="Calibri" w:hAnsiTheme="minorBidi"/>
          <w:sz w:val="22"/>
          <w:szCs w:val="22"/>
        </w:rPr>
        <w:tab/>
        <w:t>TI</w:t>
      </w:r>
      <w:proofErr w:type="gramStart"/>
      <w:r w:rsidRPr="00DB27A0">
        <w:rPr>
          <w:rFonts w:asciiTheme="minorBidi" w:eastAsia="Calibri" w:hAnsiTheme="minorBidi"/>
          <w:sz w:val="22"/>
          <w:szCs w:val="22"/>
        </w:rPr>
        <w:t>=(</w:t>
      </w:r>
      <w:proofErr w:type="gramEnd"/>
      <w:r w:rsidRPr="00DB27A0">
        <w:rPr>
          <w:rFonts w:asciiTheme="minorBidi" w:eastAsia="Calibri" w:hAnsiTheme="minorBidi"/>
          <w:sz w:val="22"/>
          <w:szCs w:val="22"/>
        </w:rPr>
        <w:t xml:space="preserve">“transverse lesion” OR “transverse cord lesion” OR “traumatic myelopathy” OR </w:t>
      </w:r>
      <w:proofErr w:type="spellStart"/>
      <w:r w:rsidRPr="00DB27A0">
        <w:rPr>
          <w:rFonts w:asciiTheme="minorBidi" w:eastAsia="Calibri" w:hAnsiTheme="minorBidi"/>
          <w:sz w:val="22"/>
          <w:szCs w:val="22"/>
        </w:rPr>
        <w:t>paraplegi</w:t>
      </w:r>
      <w:proofErr w:type="spellEnd"/>
      <w:r w:rsidRPr="00DB27A0">
        <w:rPr>
          <w:rFonts w:asciiTheme="minorBidi" w:eastAsia="Calibri" w:hAnsiTheme="minorBidi"/>
          <w:sz w:val="22"/>
          <w:szCs w:val="22"/>
        </w:rPr>
        <w:t xml:space="preserve">* OR </w:t>
      </w:r>
      <w:proofErr w:type="spellStart"/>
      <w:r w:rsidRPr="00DB27A0">
        <w:rPr>
          <w:rFonts w:asciiTheme="minorBidi" w:eastAsia="Calibri" w:hAnsiTheme="minorBidi"/>
          <w:sz w:val="22"/>
          <w:szCs w:val="22"/>
        </w:rPr>
        <w:t>quadriplegi</w:t>
      </w:r>
      <w:proofErr w:type="spellEnd"/>
      <w:r w:rsidRPr="00DB27A0">
        <w:rPr>
          <w:rFonts w:asciiTheme="minorBidi" w:eastAsia="Calibri" w:hAnsiTheme="minorBidi"/>
          <w:sz w:val="22"/>
          <w:szCs w:val="22"/>
        </w:rPr>
        <w:t xml:space="preserve">* OR </w:t>
      </w:r>
      <w:proofErr w:type="spellStart"/>
      <w:r w:rsidRPr="00DB27A0">
        <w:rPr>
          <w:rFonts w:asciiTheme="minorBidi" w:eastAsia="Calibri" w:hAnsiTheme="minorBidi"/>
          <w:sz w:val="22"/>
          <w:szCs w:val="22"/>
        </w:rPr>
        <w:t>tetraplegi</w:t>
      </w:r>
      <w:proofErr w:type="spellEnd"/>
      <w:r w:rsidRPr="00DB27A0">
        <w:rPr>
          <w:rFonts w:asciiTheme="minorBidi" w:eastAsia="Calibri" w:hAnsiTheme="minorBidi"/>
          <w:sz w:val="22"/>
          <w:szCs w:val="22"/>
        </w:rPr>
        <w:t>* OR SCI) OR AB</w:t>
      </w:r>
      <w:proofErr w:type="gramStart"/>
      <w:r w:rsidRPr="00DB27A0">
        <w:rPr>
          <w:rFonts w:asciiTheme="minorBidi" w:eastAsia="Calibri" w:hAnsiTheme="minorBidi"/>
          <w:sz w:val="22"/>
          <w:szCs w:val="22"/>
        </w:rPr>
        <w:t>=(</w:t>
      </w:r>
      <w:proofErr w:type="gramEnd"/>
      <w:r w:rsidRPr="00DB27A0">
        <w:rPr>
          <w:rFonts w:asciiTheme="minorBidi" w:eastAsia="Calibri" w:hAnsiTheme="minorBidi"/>
          <w:sz w:val="22"/>
          <w:szCs w:val="22"/>
        </w:rPr>
        <w:t xml:space="preserve">“transverse lesion” OR “transverse cord lesion” OR “traumatic myelopathy” OR </w:t>
      </w:r>
      <w:proofErr w:type="spellStart"/>
      <w:r w:rsidRPr="00DB27A0">
        <w:rPr>
          <w:rFonts w:asciiTheme="minorBidi" w:eastAsia="Calibri" w:hAnsiTheme="minorBidi"/>
          <w:sz w:val="22"/>
          <w:szCs w:val="22"/>
        </w:rPr>
        <w:t>paraplegi</w:t>
      </w:r>
      <w:proofErr w:type="spellEnd"/>
      <w:r w:rsidRPr="00DB27A0">
        <w:rPr>
          <w:rFonts w:asciiTheme="minorBidi" w:eastAsia="Calibri" w:hAnsiTheme="minorBidi"/>
          <w:sz w:val="22"/>
          <w:szCs w:val="22"/>
        </w:rPr>
        <w:t xml:space="preserve">* OR </w:t>
      </w:r>
      <w:proofErr w:type="spellStart"/>
      <w:r w:rsidRPr="00DB27A0">
        <w:rPr>
          <w:rFonts w:asciiTheme="minorBidi" w:eastAsia="Calibri" w:hAnsiTheme="minorBidi"/>
          <w:sz w:val="22"/>
          <w:szCs w:val="22"/>
        </w:rPr>
        <w:t>quadriplegi</w:t>
      </w:r>
      <w:proofErr w:type="spellEnd"/>
      <w:r w:rsidRPr="00DB27A0">
        <w:rPr>
          <w:rFonts w:asciiTheme="minorBidi" w:eastAsia="Calibri" w:hAnsiTheme="minorBidi"/>
          <w:sz w:val="22"/>
          <w:szCs w:val="22"/>
        </w:rPr>
        <w:t xml:space="preserve">* OR </w:t>
      </w:r>
      <w:proofErr w:type="spellStart"/>
      <w:r w:rsidRPr="00DB27A0">
        <w:rPr>
          <w:rFonts w:asciiTheme="minorBidi" w:eastAsia="Calibri" w:hAnsiTheme="minorBidi"/>
          <w:sz w:val="22"/>
          <w:szCs w:val="22"/>
        </w:rPr>
        <w:t>tetraplegi</w:t>
      </w:r>
      <w:proofErr w:type="spellEnd"/>
      <w:r w:rsidRPr="00DB27A0">
        <w:rPr>
          <w:rFonts w:asciiTheme="minorBidi" w:eastAsia="Calibri" w:hAnsiTheme="minorBidi"/>
          <w:sz w:val="22"/>
          <w:szCs w:val="22"/>
        </w:rPr>
        <w:t>* OR SCI)</w:t>
      </w:r>
    </w:p>
    <w:p w14:paraId="6F3A9489" w14:textId="77777777" w:rsidR="00BE18F8" w:rsidRPr="00DB27A0" w:rsidRDefault="00BE18F8" w:rsidP="005567D3">
      <w:pPr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DB27A0">
        <w:rPr>
          <w:rFonts w:asciiTheme="minorBidi" w:eastAsia="Calibri" w:hAnsiTheme="minorBidi"/>
          <w:sz w:val="22"/>
          <w:szCs w:val="22"/>
        </w:rPr>
        <w:lastRenderedPageBreak/>
        <w:t>#4</w:t>
      </w:r>
      <w:r w:rsidRPr="00DB27A0">
        <w:rPr>
          <w:rFonts w:asciiTheme="minorBidi" w:eastAsia="Calibri" w:hAnsiTheme="minorBidi"/>
          <w:sz w:val="22"/>
          <w:szCs w:val="22"/>
        </w:rPr>
        <w:tab/>
        <w:t>#1 OR #2 OR #3</w:t>
      </w:r>
    </w:p>
    <w:p w14:paraId="35612D2D" w14:textId="77777777" w:rsidR="00BE18F8" w:rsidRPr="00DB27A0" w:rsidRDefault="00BE18F8" w:rsidP="005567D3">
      <w:pPr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DB27A0">
        <w:rPr>
          <w:rFonts w:asciiTheme="minorBidi" w:eastAsia="Calibri" w:hAnsiTheme="minorBidi"/>
          <w:sz w:val="22"/>
          <w:szCs w:val="22"/>
        </w:rPr>
        <w:t>#5</w:t>
      </w:r>
      <w:r w:rsidRPr="00DB27A0">
        <w:rPr>
          <w:rFonts w:asciiTheme="minorBidi" w:eastAsia="Calibri" w:hAnsiTheme="minorBidi"/>
          <w:sz w:val="22"/>
          <w:szCs w:val="22"/>
        </w:rPr>
        <w:tab/>
        <w:t>TS=(pain)</w:t>
      </w:r>
    </w:p>
    <w:p w14:paraId="6C0EF648" w14:textId="77777777" w:rsidR="00BE18F8" w:rsidRPr="00DB27A0" w:rsidRDefault="00BE18F8" w:rsidP="005567D3">
      <w:pPr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DB27A0">
        <w:rPr>
          <w:rFonts w:asciiTheme="minorBidi" w:eastAsia="Calibri" w:hAnsiTheme="minorBidi"/>
          <w:sz w:val="22"/>
          <w:szCs w:val="22"/>
        </w:rPr>
        <w:t>#6</w:t>
      </w:r>
      <w:r w:rsidRPr="00DB27A0">
        <w:rPr>
          <w:rFonts w:asciiTheme="minorBidi" w:eastAsia="Calibri" w:hAnsiTheme="minorBidi"/>
          <w:sz w:val="22"/>
          <w:szCs w:val="22"/>
        </w:rPr>
        <w:tab/>
        <w:t>TI</w:t>
      </w:r>
      <w:proofErr w:type="gramStart"/>
      <w:r w:rsidRPr="00DB27A0">
        <w:rPr>
          <w:rFonts w:asciiTheme="minorBidi" w:eastAsia="Calibri" w:hAnsiTheme="minorBidi"/>
          <w:sz w:val="22"/>
          <w:szCs w:val="22"/>
        </w:rPr>
        <w:t>=(</w:t>
      </w:r>
      <w:proofErr w:type="gramEnd"/>
      <w:r w:rsidRPr="00DB27A0">
        <w:rPr>
          <w:rFonts w:asciiTheme="minorBidi" w:eastAsia="Calibri" w:hAnsiTheme="minorBidi"/>
          <w:sz w:val="22"/>
          <w:szCs w:val="22"/>
        </w:rPr>
        <w:t xml:space="preserve">(chronic* OR back OR </w:t>
      </w:r>
      <w:proofErr w:type="spellStart"/>
      <w:r w:rsidRPr="00DB27A0">
        <w:rPr>
          <w:rFonts w:asciiTheme="minorBidi" w:eastAsia="Calibri" w:hAnsiTheme="minorBidi"/>
          <w:sz w:val="22"/>
          <w:szCs w:val="22"/>
        </w:rPr>
        <w:t>musculoskel</w:t>
      </w:r>
      <w:proofErr w:type="spellEnd"/>
      <w:r w:rsidRPr="00DB27A0">
        <w:rPr>
          <w:rFonts w:asciiTheme="minorBidi" w:eastAsia="Calibri" w:hAnsiTheme="minorBidi"/>
          <w:sz w:val="22"/>
          <w:szCs w:val="22"/>
        </w:rPr>
        <w:t xml:space="preserve">* OR muscle OR </w:t>
      </w:r>
      <w:proofErr w:type="spellStart"/>
      <w:r w:rsidRPr="00DB27A0">
        <w:rPr>
          <w:rFonts w:asciiTheme="minorBidi" w:eastAsia="Calibri" w:hAnsiTheme="minorBidi"/>
          <w:sz w:val="22"/>
          <w:szCs w:val="22"/>
        </w:rPr>
        <w:t>nocicepti</w:t>
      </w:r>
      <w:proofErr w:type="spellEnd"/>
      <w:r w:rsidRPr="00DB27A0">
        <w:rPr>
          <w:rFonts w:asciiTheme="minorBidi" w:eastAsia="Calibri" w:hAnsiTheme="minorBidi"/>
          <w:sz w:val="22"/>
          <w:szCs w:val="22"/>
        </w:rPr>
        <w:t xml:space="preserve">* OR </w:t>
      </w:r>
      <w:proofErr w:type="spellStart"/>
      <w:r w:rsidRPr="00DB27A0">
        <w:rPr>
          <w:rFonts w:asciiTheme="minorBidi" w:eastAsia="Calibri" w:hAnsiTheme="minorBidi"/>
          <w:sz w:val="22"/>
          <w:szCs w:val="22"/>
        </w:rPr>
        <w:t>intractabl</w:t>
      </w:r>
      <w:proofErr w:type="spellEnd"/>
      <w:r w:rsidRPr="00DB27A0">
        <w:rPr>
          <w:rFonts w:asciiTheme="minorBidi" w:eastAsia="Calibri" w:hAnsiTheme="minorBidi"/>
          <w:sz w:val="22"/>
          <w:szCs w:val="22"/>
        </w:rPr>
        <w:t>* OR neuropath* OR nerve OR neck OR central OR abdominal) AND pain*) OR AB</w:t>
      </w:r>
      <w:proofErr w:type="gramStart"/>
      <w:r w:rsidRPr="00DB27A0">
        <w:rPr>
          <w:rFonts w:asciiTheme="minorBidi" w:eastAsia="Calibri" w:hAnsiTheme="minorBidi"/>
          <w:sz w:val="22"/>
          <w:szCs w:val="22"/>
        </w:rPr>
        <w:t>=(</w:t>
      </w:r>
      <w:proofErr w:type="gramEnd"/>
      <w:r w:rsidRPr="00DB27A0">
        <w:rPr>
          <w:rFonts w:asciiTheme="minorBidi" w:eastAsia="Calibri" w:hAnsiTheme="minorBidi"/>
          <w:sz w:val="22"/>
          <w:szCs w:val="22"/>
        </w:rPr>
        <w:t xml:space="preserve">(chronic* OR back OR </w:t>
      </w:r>
      <w:proofErr w:type="spellStart"/>
      <w:r w:rsidRPr="00DB27A0">
        <w:rPr>
          <w:rFonts w:asciiTheme="minorBidi" w:eastAsia="Calibri" w:hAnsiTheme="minorBidi"/>
          <w:sz w:val="22"/>
          <w:szCs w:val="22"/>
        </w:rPr>
        <w:t>musculoskel</w:t>
      </w:r>
      <w:proofErr w:type="spellEnd"/>
      <w:r w:rsidRPr="00DB27A0">
        <w:rPr>
          <w:rFonts w:asciiTheme="minorBidi" w:eastAsia="Calibri" w:hAnsiTheme="minorBidi"/>
          <w:sz w:val="22"/>
          <w:szCs w:val="22"/>
        </w:rPr>
        <w:t xml:space="preserve">* OR muscle OR </w:t>
      </w:r>
      <w:proofErr w:type="spellStart"/>
      <w:r w:rsidRPr="00DB27A0">
        <w:rPr>
          <w:rFonts w:asciiTheme="minorBidi" w:eastAsia="Calibri" w:hAnsiTheme="minorBidi"/>
          <w:sz w:val="22"/>
          <w:szCs w:val="22"/>
        </w:rPr>
        <w:t>nocicepti</w:t>
      </w:r>
      <w:proofErr w:type="spellEnd"/>
      <w:r w:rsidRPr="00DB27A0">
        <w:rPr>
          <w:rFonts w:asciiTheme="minorBidi" w:eastAsia="Calibri" w:hAnsiTheme="minorBidi"/>
          <w:sz w:val="22"/>
          <w:szCs w:val="22"/>
        </w:rPr>
        <w:t xml:space="preserve">* OR </w:t>
      </w:r>
      <w:proofErr w:type="spellStart"/>
      <w:r w:rsidRPr="00DB27A0">
        <w:rPr>
          <w:rFonts w:asciiTheme="minorBidi" w:eastAsia="Calibri" w:hAnsiTheme="minorBidi"/>
          <w:sz w:val="22"/>
          <w:szCs w:val="22"/>
        </w:rPr>
        <w:t>intractabl</w:t>
      </w:r>
      <w:proofErr w:type="spellEnd"/>
      <w:r w:rsidRPr="00DB27A0">
        <w:rPr>
          <w:rFonts w:asciiTheme="minorBidi" w:eastAsia="Calibri" w:hAnsiTheme="minorBidi"/>
          <w:sz w:val="22"/>
          <w:szCs w:val="22"/>
        </w:rPr>
        <w:t>* OR neuropath* OR nerve OR neck OR central OR abdominal) AND pain*)</w:t>
      </w:r>
    </w:p>
    <w:p w14:paraId="150B0751" w14:textId="77777777" w:rsidR="00BE18F8" w:rsidRPr="00DB27A0" w:rsidRDefault="00BE18F8" w:rsidP="005567D3">
      <w:pPr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DB27A0">
        <w:rPr>
          <w:rFonts w:asciiTheme="minorBidi" w:eastAsia="Calibri" w:hAnsiTheme="minorBidi"/>
          <w:sz w:val="22"/>
          <w:szCs w:val="22"/>
        </w:rPr>
        <w:t>#7</w:t>
      </w:r>
      <w:r w:rsidRPr="00DB27A0">
        <w:rPr>
          <w:rFonts w:asciiTheme="minorBidi" w:eastAsia="Calibri" w:hAnsiTheme="minorBidi"/>
          <w:sz w:val="22"/>
          <w:szCs w:val="22"/>
        </w:rPr>
        <w:tab/>
        <w:t>#5 OR #6</w:t>
      </w:r>
    </w:p>
    <w:p w14:paraId="63247C46" w14:textId="77777777" w:rsidR="00BE18F8" w:rsidRPr="00DB27A0" w:rsidRDefault="00BE18F8" w:rsidP="005567D3">
      <w:pPr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DB27A0">
        <w:rPr>
          <w:rFonts w:asciiTheme="minorBidi" w:eastAsia="Calibri" w:hAnsiTheme="minorBidi"/>
          <w:sz w:val="22"/>
          <w:szCs w:val="22"/>
        </w:rPr>
        <w:t>#8</w:t>
      </w:r>
      <w:r w:rsidRPr="00DB27A0">
        <w:rPr>
          <w:rFonts w:asciiTheme="minorBidi" w:eastAsia="Calibri" w:hAnsiTheme="minorBidi"/>
          <w:sz w:val="22"/>
          <w:szCs w:val="22"/>
        </w:rPr>
        <w:tab/>
        <w:t>TS=(psychosocial)</w:t>
      </w:r>
    </w:p>
    <w:p w14:paraId="09C07F12" w14:textId="77777777" w:rsidR="00BE18F8" w:rsidRPr="00DB27A0" w:rsidRDefault="00BE18F8" w:rsidP="005567D3">
      <w:pPr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DB27A0">
        <w:rPr>
          <w:rFonts w:asciiTheme="minorBidi" w:eastAsia="Calibri" w:hAnsiTheme="minorBidi"/>
          <w:sz w:val="22"/>
          <w:szCs w:val="22"/>
        </w:rPr>
        <w:t>#9</w:t>
      </w:r>
      <w:r w:rsidRPr="00DB27A0">
        <w:rPr>
          <w:rFonts w:asciiTheme="minorBidi" w:eastAsia="Calibri" w:hAnsiTheme="minorBidi"/>
          <w:sz w:val="22"/>
          <w:szCs w:val="22"/>
        </w:rPr>
        <w:tab/>
        <w:t xml:space="preserve">TI=(psychosocial OR </w:t>
      </w:r>
      <w:proofErr w:type="spellStart"/>
      <w:r w:rsidRPr="00DB27A0">
        <w:rPr>
          <w:rFonts w:asciiTheme="minorBidi" w:eastAsia="Calibri" w:hAnsiTheme="minorBidi"/>
          <w:sz w:val="22"/>
          <w:szCs w:val="22"/>
        </w:rPr>
        <w:t>psycholog</w:t>
      </w:r>
      <w:proofErr w:type="spellEnd"/>
      <w:r w:rsidRPr="00DB27A0">
        <w:rPr>
          <w:rFonts w:asciiTheme="minorBidi" w:eastAsia="Calibri" w:hAnsiTheme="minorBidi"/>
          <w:sz w:val="22"/>
          <w:szCs w:val="22"/>
        </w:rPr>
        <w:t xml:space="preserve">* OR mood OR sleep OR “mental disorder” OR “mental illness” OR depress* OR anxiety OR stress OR distress OR </w:t>
      </w:r>
      <w:proofErr w:type="spellStart"/>
      <w:r w:rsidRPr="00DB27A0">
        <w:rPr>
          <w:rFonts w:asciiTheme="minorBidi" w:eastAsia="Calibri" w:hAnsiTheme="minorBidi"/>
          <w:sz w:val="22"/>
          <w:szCs w:val="22"/>
        </w:rPr>
        <w:t>posttrauma</w:t>
      </w:r>
      <w:proofErr w:type="spellEnd"/>
      <w:r w:rsidRPr="00DB27A0">
        <w:rPr>
          <w:rFonts w:asciiTheme="minorBidi" w:eastAsia="Calibri" w:hAnsiTheme="minorBidi"/>
          <w:sz w:val="22"/>
          <w:szCs w:val="22"/>
        </w:rPr>
        <w:t xml:space="preserve">* OR post-trauma* OR anger OR fatigue) OR AB=(psychosocial OR </w:t>
      </w:r>
      <w:proofErr w:type="spellStart"/>
      <w:r w:rsidRPr="00DB27A0">
        <w:rPr>
          <w:rFonts w:asciiTheme="minorBidi" w:eastAsia="Calibri" w:hAnsiTheme="minorBidi"/>
          <w:sz w:val="22"/>
          <w:szCs w:val="22"/>
        </w:rPr>
        <w:t>psycholog</w:t>
      </w:r>
      <w:proofErr w:type="spellEnd"/>
      <w:r w:rsidRPr="00DB27A0">
        <w:rPr>
          <w:rFonts w:asciiTheme="minorBidi" w:eastAsia="Calibri" w:hAnsiTheme="minorBidi"/>
          <w:sz w:val="22"/>
          <w:szCs w:val="22"/>
        </w:rPr>
        <w:t xml:space="preserve">* OR mood OR sleep OR “mental disorder” OR “mental illness” OR depress* OR anxiety OR stress OR distress OR </w:t>
      </w:r>
      <w:proofErr w:type="spellStart"/>
      <w:r w:rsidRPr="00DB27A0">
        <w:rPr>
          <w:rFonts w:asciiTheme="minorBidi" w:eastAsia="Calibri" w:hAnsiTheme="minorBidi"/>
          <w:sz w:val="22"/>
          <w:szCs w:val="22"/>
        </w:rPr>
        <w:t>posttrauma</w:t>
      </w:r>
      <w:proofErr w:type="spellEnd"/>
      <w:r w:rsidRPr="00DB27A0">
        <w:rPr>
          <w:rFonts w:asciiTheme="minorBidi" w:eastAsia="Calibri" w:hAnsiTheme="minorBidi"/>
          <w:sz w:val="22"/>
          <w:szCs w:val="22"/>
        </w:rPr>
        <w:t>* OR post-trauma* OR anger OR fatigue)</w:t>
      </w:r>
      <w:r w:rsidRPr="00DB27A0">
        <w:rPr>
          <w:rFonts w:asciiTheme="minorBidi" w:eastAsia="Calibri" w:hAnsiTheme="minorBidi"/>
          <w:sz w:val="22"/>
          <w:szCs w:val="22"/>
        </w:rPr>
        <w:tab/>
      </w:r>
    </w:p>
    <w:p w14:paraId="38D78FC2" w14:textId="6AB0FF3D" w:rsidR="00BE18F8" w:rsidRPr="00DB27A0" w:rsidRDefault="00BE18F8" w:rsidP="005567D3">
      <w:pPr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DB27A0">
        <w:rPr>
          <w:rFonts w:asciiTheme="minorBidi" w:eastAsia="Calibri" w:hAnsiTheme="minorBidi"/>
          <w:sz w:val="22"/>
          <w:szCs w:val="22"/>
        </w:rPr>
        <w:t>#10</w:t>
      </w:r>
      <w:r w:rsidRPr="00DB27A0">
        <w:rPr>
          <w:rFonts w:asciiTheme="minorBidi" w:eastAsia="Calibri" w:hAnsiTheme="minorBidi"/>
          <w:sz w:val="22"/>
          <w:szCs w:val="22"/>
        </w:rPr>
        <w:tab/>
        <w:t>TI</w:t>
      </w:r>
      <w:proofErr w:type="gramStart"/>
      <w:r w:rsidRPr="00DB27A0">
        <w:rPr>
          <w:rFonts w:asciiTheme="minorBidi" w:eastAsia="Calibri" w:hAnsiTheme="minorBidi"/>
          <w:sz w:val="22"/>
          <w:szCs w:val="22"/>
        </w:rPr>
        <w:t>=(</w:t>
      </w:r>
      <w:proofErr w:type="gramEnd"/>
      <w:r w:rsidRPr="00DB27A0">
        <w:rPr>
          <w:rFonts w:asciiTheme="minorBidi" w:eastAsia="Calibri" w:hAnsiTheme="minorBidi"/>
          <w:sz w:val="22"/>
          <w:szCs w:val="22"/>
        </w:rPr>
        <w:t xml:space="preserve">“social support” OR </w:t>
      </w:r>
      <w:proofErr w:type="spellStart"/>
      <w:r w:rsidRPr="00DB27A0">
        <w:rPr>
          <w:rFonts w:asciiTheme="minorBidi" w:eastAsia="Calibri" w:hAnsiTheme="minorBidi"/>
          <w:sz w:val="22"/>
          <w:szCs w:val="22"/>
        </w:rPr>
        <w:t>catastrophi</w:t>
      </w:r>
      <w:proofErr w:type="spellEnd"/>
      <w:r w:rsidRPr="00DB27A0">
        <w:rPr>
          <w:rFonts w:asciiTheme="minorBidi" w:eastAsia="Calibri" w:hAnsiTheme="minorBidi"/>
          <w:sz w:val="22"/>
          <w:szCs w:val="22"/>
        </w:rPr>
        <w:t xml:space="preserve">* OR </w:t>
      </w:r>
      <w:proofErr w:type="spellStart"/>
      <w:r w:rsidRPr="00DB27A0">
        <w:rPr>
          <w:rFonts w:asciiTheme="minorBidi" w:eastAsia="Calibri" w:hAnsiTheme="minorBidi"/>
          <w:sz w:val="22"/>
          <w:szCs w:val="22"/>
        </w:rPr>
        <w:t>cogniti</w:t>
      </w:r>
      <w:proofErr w:type="spellEnd"/>
      <w:r w:rsidRPr="00DB27A0">
        <w:rPr>
          <w:rFonts w:asciiTheme="minorBidi" w:eastAsia="Calibri" w:hAnsiTheme="minorBidi"/>
          <w:sz w:val="22"/>
          <w:szCs w:val="22"/>
        </w:rPr>
        <w:t>* OR coping OR cope OR accept* OR satisfaction OR self-efficacy OR resilience) OR AB</w:t>
      </w:r>
      <w:proofErr w:type="gramStart"/>
      <w:r w:rsidRPr="00DB27A0">
        <w:rPr>
          <w:rFonts w:asciiTheme="minorBidi" w:eastAsia="Calibri" w:hAnsiTheme="minorBidi"/>
          <w:sz w:val="22"/>
          <w:szCs w:val="22"/>
        </w:rPr>
        <w:t>=(</w:t>
      </w:r>
      <w:proofErr w:type="gramEnd"/>
      <w:r w:rsidRPr="00DB27A0">
        <w:rPr>
          <w:rFonts w:asciiTheme="minorBidi" w:eastAsia="Calibri" w:hAnsiTheme="minorBidi"/>
          <w:sz w:val="22"/>
          <w:szCs w:val="22"/>
        </w:rPr>
        <w:t xml:space="preserve">“social support” OR </w:t>
      </w:r>
      <w:proofErr w:type="spellStart"/>
      <w:r w:rsidRPr="00DB27A0">
        <w:rPr>
          <w:rFonts w:asciiTheme="minorBidi" w:eastAsia="Calibri" w:hAnsiTheme="minorBidi"/>
          <w:sz w:val="22"/>
          <w:szCs w:val="22"/>
        </w:rPr>
        <w:t>catastrophi</w:t>
      </w:r>
      <w:proofErr w:type="spellEnd"/>
      <w:r w:rsidRPr="00DB27A0">
        <w:rPr>
          <w:rFonts w:asciiTheme="minorBidi" w:eastAsia="Calibri" w:hAnsiTheme="minorBidi"/>
          <w:sz w:val="22"/>
          <w:szCs w:val="22"/>
        </w:rPr>
        <w:t xml:space="preserve">* OR </w:t>
      </w:r>
      <w:proofErr w:type="spellStart"/>
      <w:r w:rsidRPr="00DB27A0">
        <w:rPr>
          <w:rFonts w:asciiTheme="minorBidi" w:eastAsia="Calibri" w:hAnsiTheme="minorBidi"/>
          <w:sz w:val="22"/>
          <w:szCs w:val="22"/>
        </w:rPr>
        <w:t>cogniti</w:t>
      </w:r>
      <w:proofErr w:type="spellEnd"/>
      <w:r w:rsidRPr="00DB27A0">
        <w:rPr>
          <w:rFonts w:asciiTheme="minorBidi" w:eastAsia="Calibri" w:hAnsiTheme="minorBidi"/>
          <w:sz w:val="22"/>
          <w:szCs w:val="22"/>
        </w:rPr>
        <w:t>* OR coping OR cope OR accept* OR satisfaction OR self-efficacy OR resilience)</w:t>
      </w:r>
    </w:p>
    <w:p w14:paraId="40B2E47C" w14:textId="77777777" w:rsidR="00BE18F8" w:rsidRPr="00DB27A0" w:rsidRDefault="00BE18F8" w:rsidP="005567D3">
      <w:pPr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DB27A0">
        <w:rPr>
          <w:rFonts w:asciiTheme="minorBidi" w:eastAsia="Calibri" w:hAnsiTheme="minorBidi"/>
          <w:sz w:val="22"/>
          <w:szCs w:val="22"/>
        </w:rPr>
        <w:t>#11</w:t>
      </w:r>
      <w:r w:rsidRPr="00DB27A0">
        <w:rPr>
          <w:rFonts w:asciiTheme="minorBidi" w:eastAsia="Calibri" w:hAnsiTheme="minorBidi"/>
          <w:sz w:val="22"/>
          <w:szCs w:val="22"/>
        </w:rPr>
        <w:tab/>
        <w:t>#8 OR #9 OR #10</w:t>
      </w:r>
    </w:p>
    <w:p w14:paraId="4013DE2B" w14:textId="0B7C60DB" w:rsidR="00BE18F8" w:rsidRDefault="00BE18F8" w:rsidP="005567D3">
      <w:pPr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DB27A0">
        <w:rPr>
          <w:rFonts w:asciiTheme="minorBidi" w:eastAsia="Calibri" w:hAnsiTheme="minorBidi"/>
          <w:sz w:val="22"/>
          <w:szCs w:val="22"/>
        </w:rPr>
        <w:t>#12</w:t>
      </w:r>
      <w:r w:rsidRPr="00DB27A0">
        <w:rPr>
          <w:rFonts w:asciiTheme="minorBidi" w:eastAsia="Calibri" w:hAnsiTheme="minorBidi"/>
          <w:sz w:val="22"/>
          <w:szCs w:val="22"/>
        </w:rPr>
        <w:tab/>
        <w:t>#4 AND #7 AND #11 NOT TS</w:t>
      </w:r>
      <w:proofErr w:type="gramStart"/>
      <w:r w:rsidRPr="00DB27A0">
        <w:rPr>
          <w:rFonts w:asciiTheme="minorBidi" w:eastAsia="Calibri" w:hAnsiTheme="minorBidi"/>
          <w:sz w:val="22"/>
          <w:szCs w:val="22"/>
        </w:rPr>
        <w:t>=(</w:t>
      </w:r>
      <w:proofErr w:type="gramEnd"/>
      <w:r w:rsidRPr="00DB27A0">
        <w:rPr>
          <w:rFonts w:asciiTheme="minorBidi" w:eastAsia="Calibri" w:hAnsiTheme="minorBidi"/>
          <w:sz w:val="22"/>
          <w:szCs w:val="22"/>
        </w:rPr>
        <w:t>rat OR rats OR mouse OR mice OR murine OR feline OR cat OR canine OR dog OR monkey OR primate OR "animal model*" OR "preclinical model*" OR sheep OR pig OR rabbit OR rodent OR "animal experiment*")</w:t>
      </w:r>
    </w:p>
    <w:p w14:paraId="0ACF8F3B" w14:textId="77777777" w:rsidR="0097380F" w:rsidRPr="00240E74" w:rsidRDefault="0097380F" w:rsidP="00240E74">
      <w:pPr>
        <w:spacing w:before="360" w:after="240" w:line="269" w:lineRule="auto"/>
        <w:ind w:left="-284" w:right="-330"/>
        <w:rPr>
          <w:rFonts w:asciiTheme="minorBidi" w:eastAsiaTheme="minorHAnsi" w:hAnsiTheme="minorBidi" w:cstheme="minorBidi"/>
          <w:b/>
          <w:bCs/>
          <w:i/>
          <w:iCs/>
          <w:shd w:val="clear" w:color="auto" w:fill="FFFFFF"/>
          <w:lang w:eastAsia="en-US"/>
        </w:rPr>
      </w:pPr>
      <w:r w:rsidRPr="00240E74">
        <w:rPr>
          <w:rFonts w:asciiTheme="minorBidi" w:eastAsiaTheme="minorHAnsi" w:hAnsiTheme="minorBidi" w:cstheme="minorBidi"/>
          <w:b/>
          <w:bCs/>
          <w:i/>
          <w:iCs/>
          <w:shd w:val="clear" w:color="auto" w:fill="FFFFFF"/>
          <w:lang w:eastAsia="en-US"/>
        </w:rPr>
        <w:t>CINAHL (via EBSCOhost)</w:t>
      </w:r>
    </w:p>
    <w:p w14:paraId="57B66FD2" w14:textId="77777777" w:rsidR="0097380F" w:rsidRPr="00240E74" w:rsidRDefault="0097380F" w:rsidP="005567D3">
      <w:pPr>
        <w:spacing w:after="120" w:line="288" w:lineRule="auto"/>
        <w:ind w:left="567" w:hanging="567"/>
        <w:rPr>
          <w:rFonts w:asciiTheme="minorBidi" w:eastAsia="Calibri" w:hAnsiTheme="minorBidi"/>
          <w:sz w:val="22"/>
          <w:szCs w:val="22"/>
        </w:rPr>
      </w:pPr>
      <w:r w:rsidRPr="00240E74">
        <w:rPr>
          <w:rFonts w:asciiTheme="minorBidi" w:eastAsia="Calibri" w:hAnsiTheme="minorBidi"/>
          <w:sz w:val="22"/>
          <w:szCs w:val="22"/>
        </w:rPr>
        <w:t>S1</w:t>
      </w:r>
      <w:r w:rsidRPr="00240E74">
        <w:rPr>
          <w:rFonts w:asciiTheme="minorBidi" w:eastAsia="Calibri" w:hAnsiTheme="minorBidi"/>
          <w:sz w:val="22"/>
          <w:szCs w:val="22"/>
        </w:rPr>
        <w:tab/>
        <w:t>MH “spinal cord injury”</w:t>
      </w:r>
    </w:p>
    <w:p w14:paraId="0CECBDA2" w14:textId="77777777" w:rsidR="0097380F" w:rsidRPr="00240E74" w:rsidRDefault="0097380F" w:rsidP="005567D3">
      <w:pPr>
        <w:spacing w:after="120" w:line="288" w:lineRule="auto"/>
        <w:ind w:left="567" w:hanging="567"/>
        <w:rPr>
          <w:rFonts w:asciiTheme="minorBidi" w:eastAsia="Calibri" w:hAnsiTheme="minorBidi"/>
          <w:sz w:val="22"/>
          <w:szCs w:val="22"/>
        </w:rPr>
      </w:pPr>
      <w:r w:rsidRPr="00240E74">
        <w:rPr>
          <w:rFonts w:asciiTheme="minorBidi" w:eastAsia="Calibri" w:hAnsiTheme="minorBidi"/>
          <w:sz w:val="22"/>
          <w:szCs w:val="22"/>
        </w:rPr>
        <w:t>S2</w:t>
      </w:r>
      <w:r w:rsidRPr="00240E74">
        <w:rPr>
          <w:rFonts w:asciiTheme="minorBidi" w:eastAsia="Calibri" w:hAnsiTheme="minorBidi"/>
          <w:sz w:val="22"/>
          <w:szCs w:val="22"/>
        </w:rPr>
        <w:tab/>
        <w:t>TI ((“spinal cord” OR spinal OR spine OR cervical) N4 (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injur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>* OR lesion* OR trauma* OR transection* OR laceration* OR damage* OR fracture* OR contusion*)) OR AB ((“spinal cord” OR spinal OR spine OR cervical) N4 (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injur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>* OR lesion* OR trauma* OR transection* OR laceration* OR damage* OR fracture* OR contusion*))</w:t>
      </w:r>
    </w:p>
    <w:p w14:paraId="7133AA5E" w14:textId="77777777" w:rsidR="0097380F" w:rsidRPr="00240E74" w:rsidRDefault="0097380F" w:rsidP="005567D3">
      <w:pPr>
        <w:spacing w:after="120" w:line="288" w:lineRule="auto"/>
        <w:ind w:left="567" w:hanging="567"/>
        <w:rPr>
          <w:rFonts w:asciiTheme="minorBidi" w:eastAsia="Calibri" w:hAnsiTheme="minorBidi"/>
          <w:sz w:val="22"/>
          <w:szCs w:val="22"/>
        </w:rPr>
      </w:pPr>
      <w:r w:rsidRPr="00240E74">
        <w:rPr>
          <w:rFonts w:asciiTheme="minorBidi" w:eastAsia="Calibri" w:hAnsiTheme="minorBidi"/>
          <w:sz w:val="22"/>
          <w:szCs w:val="22"/>
        </w:rPr>
        <w:t>S3</w:t>
      </w:r>
      <w:r w:rsidRPr="00240E74">
        <w:rPr>
          <w:rFonts w:asciiTheme="minorBidi" w:eastAsia="Calibri" w:hAnsiTheme="minorBidi"/>
          <w:sz w:val="22"/>
          <w:szCs w:val="22"/>
        </w:rPr>
        <w:tab/>
        <w:t xml:space="preserve">TI (“transverse lesion” OR “transverse cord lesion” OR “traumatic myelopathy” OR 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paraplegi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 xml:space="preserve">* OR 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quadriplegi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 xml:space="preserve">* OR 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tetraplegi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 xml:space="preserve">* OR SCI) OR AB (“transverse lesion” OR “transverse cord lesion” OR “traumatic myelopathy” OR 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paraplegi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 xml:space="preserve">* OR 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quadriplegi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 xml:space="preserve">* OR 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tetraplegi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>* OR SCI)</w:t>
      </w:r>
    </w:p>
    <w:p w14:paraId="661BD307" w14:textId="77777777" w:rsidR="0097380F" w:rsidRPr="00240E74" w:rsidRDefault="0097380F" w:rsidP="005567D3">
      <w:pPr>
        <w:spacing w:after="120" w:line="288" w:lineRule="auto"/>
        <w:ind w:left="567" w:hanging="567"/>
        <w:rPr>
          <w:rFonts w:asciiTheme="minorBidi" w:eastAsia="Calibri" w:hAnsiTheme="minorBidi"/>
          <w:sz w:val="22"/>
          <w:szCs w:val="22"/>
        </w:rPr>
      </w:pPr>
      <w:r w:rsidRPr="00240E74">
        <w:rPr>
          <w:rFonts w:asciiTheme="minorBidi" w:eastAsia="Calibri" w:hAnsiTheme="minorBidi"/>
          <w:sz w:val="22"/>
          <w:szCs w:val="22"/>
        </w:rPr>
        <w:t>S4</w:t>
      </w:r>
      <w:r w:rsidRPr="00240E74">
        <w:rPr>
          <w:rFonts w:asciiTheme="minorBidi" w:eastAsia="Calibri" w:hAnsiTheme="minorBidi"/>
          <w:sz w:val="22"/>
          <w:szCs w:val="22"/>
        </w:rPr>
        <w:tab/>
        <w:t>S1 OR S2 OR S3</w:t>
      </w:r>
    </w:p>
    <w:p w14:paraId="547BAF8C" w14:textId="77777777" w:rsidR="0097380F" w:rsidRPr="00240E74" w:rsidRDefault="0097380F" w:rsidP="005567D3">
      <w:pPr>
        <w:spacing w:after="120" w:line="288" w:lineRule="auto"/>
        <w:ind w:left="567" w:hanging="567"/>
        <w:rPr>
          <w:rFonts w:asciiTheme="minorBidi" w:eastAsia="Calibri" w:hAnsiTheme="minorBidi"/>
          <w:sz w:val="22"/>
          <w:szCs w:val="22"/>
        </w:rPr>
      </w:pPr>
      <w:r w:rsidRPr="00240E74">
        <w:rPr>
          <w:rFonts w:asciiTheme="minorBidi" w:eastAsia="Calibri" w:hAnsiTheme="minorBidi"/>
          <w:sz w:val="22"/>
          <w:szCs w:val="22"/>
        </w:rPr>
        <w:t>S5</w:t>
      </w:r>
      <w:r w:rsidRPr="00240E74">
        <w:rPr>
          <w:rFonts w:asciiTheme="minorBidi" w:eastAsia="Calibri" w:hAnsiTheme="minorBidi"/>
          <w:sz w:val="22"/>
          <w:szCs w:val="22"/>
        </w:rPr>
        <w:tab/>
        <w:t>MH “pain”</w:t>
      </w:r>
    </w:p>
    <w:p w14:paraId="280A7F4D" w14:textId="77777777" w:rsidR="0097380F" w:rsidRPr="00240E74" w:rsidRDefault="0097380F" w:rsidP="005567D3">
      <w:pPr>
        <w:spacing w:after="120" w:line="288" w:lineRule="auto"/>
        <w:ind w:left="567" w:hanging="567"/>
        <w:rPr>
          <w:rFonts w:asciiTheme="minorBidi" w:eastAsia="Calibri" w:hAnsiTheme="minorBidi"/>
          <w:sz w:val="22"/>
          <w:szCs w:val="22"/>
        </w:rPr>
      </w:pPr>
      <w:r w:rsidRPr="00240E74">
        <w:rPr>
          <w:rFonts w:asciiTheme="minorBidi" w:eastAsia="Calibri" w:hAnsiTheme="minorBidi"/>
          <w:sz w:val="22"/>
          <w:szCs w:val="22"/>
        </w:rPr>
        <w:t>S6</w:t>
      </w:r>
      <w:r w:rsidRPr="00240E74">
        <w:rPr>
          <w:rFonts w:asciiTheme="minorBidi" w:eastAsia="Calibri" w:hAnsiTheme="minorBidi"/>
          <w:sz w:val="22"/>
          <w:szCs w:val="22"/>
        </w:rPr>
        <w:tab/>
        <w:t xml:space="preserve">TI ((chronic* OR back OR 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musculoskel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 xml:space="preserve">* OR muscle OR 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nocicepti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 xml:space="preserve">* OR 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intractabl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 xml:space="preserve">* OR neuropath* OR nerve OR neck OR central OR abdominal) N4 pain*) OR AB ((chronic* OR back OR 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musculoskel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 xml:space="preserve">* OR muscle OR 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nocicepti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 xml:space="preserve">* OR 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intractabl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>* OR neuropath* OR nerve OR neck OR central OR abdominal) N4 pain*)</w:t>
      </w:r>
    </w:p>
    <w:p w14:paraId="35C286F6" w14:textId="77777777" w:rsidR="0097380F" w:rsidRPr="00240E74" w:rsidRDefault="0097380F" w:rsidP="005567D3">
      <w:pPr>
        <w:spacing w:after="120" w:line="288" w:lineRule="auto"/>
        <w:ind w:left="567" w:hanging="567"/>
        <w:rPr>
          <w:rFonts w:asciiTheme="minorBidi" w:eastAsia="Calibri" w:hAnsiTheme="minorBidi"/>
          <w:sz w:val="22"/>
          <w:szCs w:val="22"/>
        </w:rPr>
      </w:pPr>
      <w:r w:rsidRPr="00240E74">
        <w:rPr>
          <w:rFonts w:asciiTheme="minorBidi" w:eastAsia="Calibri" w:hAnsiTheme="minorBidi"/>
          <w:sz w:val="22"/>
          <w:szCs w:val="22"/>
        </w:rPr>
        <w:t>S7</w:t>
      </w:r>
      <w:r w:rsidRPr="00240E74">
        <w:rPr>
          <w:rFonts w:asciiTheme="minorBidi" w:eastAsia="Calibri" w:hAnsiTheme="minorBidi"/>
          <w:sz w:val="22"/>
          <w:szCs w:val="22"/>
        </w:rPr>
        <w:tab/>
        <w:t>S5 OR S6</w:t>
      </w:r>
    </w:p>
    <w:p w14:paraId="02C06AFB" w14:textId="77777777" w:rsidR="0097380F" w:rsidRPr="00240E74" w:rsidRDefault="0097380F" w:rsidP="005567D3">
      <w:pPr>
        <w:spacing w:after="120" w:line="288" w:lineRule="auto"/>
        <w:ind w:left="567" w:hanging="567"/>
        <w:rPr>
          <w:rFonts w:asciiTheme="minorBidi" w:eastAsia="Calibri" w:hAnsiTheme="minorBidi"/>
          <w:sz w:val="22"/>
          <w:szCs w:val="22"/>
        </w:rPr>
      </w:pPr>
      <w:r w:rsidRPr="00240E74">
        <w:rPr>
          <w:rFonts w:asciiTheme="minorBidi" w:eastAsia="Calibri" w:hAnsiTheme="minorBidi"/>
          <w:sz w:val="22"/>
          <w:szCs w:val="22"/>
        </w:rPr>
        <w:lastRenderedPageBreak/>
        <w:t>S8</w:t>
      </w:r>
      <w:r w:rsidRPr="00240E74">
        <w:rPr>
          <w:rFonts w:asciiTheme="minorBidi" w:eastAsia="Calibri" w:hAnsiTheme="minorBidi"/>
          <w:sz w:val="22"/>
          <w:szCs w:val="22"/>
        </w:rPr>
        <w:tab/>
        <w:t>MH “psychosocial”</w:t>
      </w:r>
    </w:p>
    <w:p w14:paraId="2AD4C9F8" w14:textId="77777777" w:rsidR="0097380F" w:rsidRPr="00240E74" w:rsidRDefault="0097380F" w:rsidP="005567D3">
      <w:pPr>
        <w:spacing w:after="120" w:line="288" w:lineRule="auto"/>
        <w:ind w:left="567" w:hanging="567"/>
        <w:rPr>
          <w:rFonts w:asciiTheme="minorBidi" w:eastAsia="Calibri" w:hAnsiTheme="minorBidi"/>
          <w:sz w:val="22"/>
          <w:szCs w:val="22"/>
        </w:rPr>
      </w:pPr>
      <w:r w:rsidRPr="00240E74">
        <w:rPr>
          <w:rFonts w:asciiTheme="minorBidi" w:eastAsia="Calibri" w:hAnsiTheme="minorBidi"/>
          <w:sz w:val="22"/>
          <w:szCs w:val="22"/>
        </w:rPr>
        <w:t>S9</w:t>
      </w:r>
      <w:r w:rsidRPr="00240E74">
        <w:rPr>
          <w:rFonts w:asciiTheme="minorBidi" w:eastAsia="Calibri" w:hAnsiTheme="minorBidi"/>
          <w:sz w:val="22"/>
          <w:szCs w:val="22"/>
        </w:rPr>
        <w:tab/>
        <w:t xml:space="preserve">TI (psychosocial OR 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psycholog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 xml:space="preserve">* OR mood OR sleep OR “mental disorder” OR “mental illness” OR depress* OR anxiety OR stress OR distress OR 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posttrauma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 xml:space="preserve">* OR post-trauma* OR anger OR fatigue) OR AB (psychosocial OR 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psycholog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 xml:space="preserve">* OR mood OR sleep OR “mental disorder” OR “mental illness” OR depress* OR anxiety OR stress OR distress OR 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posttrauma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>* OR post-trauma* OR anger OR fatigue)</w:t>
      </w:r>
    </w:p>
    <w:p w14:paraId="4054FE12" w14:textId="77777777" w:rsidR="0097380F" w:rsidRPr="00240E74" w:rsidRDefault="0097380F" w:rsidP="005567D3">
      <w:pPr>
        <w:spacing w:after="120" w:line="288" w:lineRule="auto"/>
        <w:ind w:left="567" w:hanging="567"/>
        <w:rPr>
          <w:rFonts w:asciiTheme="minorBidi" w:eastAsia="Calibri" w:hAnsiTheme="minorBidi"/>
          <w:sz w:val="22"/>
          <w:szCs w:val="22"/>
        </w:rPr>
      </w:pPr>
      <w:r w:rsidRPr="00240E74">
        <w:rPr>
          <w:rFonts w:asciiTheme="minorBidi" w:eastAsia="Calibri" w:hAnsiTheme="minorBidi"/>
          <w:sz w:val="22"/>
          <w:szCs w:val="22"/>
        </w:rPr>
        <w:t>S10</w:t>
      </w:r>
      <w:r w:rsidRPr="00240E74">
        <w:rPr>
          <w:rFonts w:asciiTheme="minorBidi" w:eastAsia="Calibri" w:hAnsiTheme="minorBidi"/>
          <w:sz w:val="22"/>
          <w:szCs w:val="22"/>
        </w:rPr>
        <w:tab/>
        <w:t xml:space="preserve">TI (“social support” OR 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catastrophi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 xml:space="preserve">* OR 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cogniti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 xml:space="preserve">* OR coping OR cope OR accept* OR satisfaction OR self-efficacy OR resilience) OR AB (“social support” OR 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catastrophi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 xml:space="preserve">* OR 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cogniti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>* OR coping OR cope OR accept* OR satisfaction OR self-efficacy OR resilience)</w:t>
      </w:r>
    </w:p>
    <w:p w14:paraId="17A3D441" w14:textId="77777777" w:rsidR="0097380F" w:rsidRPr="00240E74" w:rsidRDefault="0097380F" w:rsidP="005567D3">
      <w:pPr>
        <w:spacing w:after="120" w:line="288" w:lineRule="auto"/>
        <w:ind w:left="567" w:hanging="567"/>
        <w:rPr>
          <w:rFonts w:asciiTheme="minorBidi" w:eastAsia="Calibri" w:hAnsiTheme="minorBidi"/>
          <w:sz w:val="22"/>
          <w:szCs w:val="22"/>
        </w:rPr>
      </w:pPr>
      <w:r w:rsidRPr="00240E74">
        <w:rPr>
          <w:rFonts w:asciiTheme="minorBidi" w:eastAsia="Calibri" w:hAnsiTheme="minorBidi"/>
          <w:sz w:val="22"/>
          <w:szCs w:val="22"/>
        </w:rPr>
        <w:t>S11</w:t>
      </w:r>
      <w:r w:rsidRPr="00240E74">
        <w:rPr>
          <w:rFonts w:asciiTheme="minorBidi" w:eastAsia="Calibri" w:hAnsiTheme="minorBidi"/>
          <w:sz w:val="22"/>
          <w:szCs w:val="22"/>
        </w:rPr>
        <w:tab/>
        <w:t>S8 OR S9 OR S10</w:t>
      </w:r>
    </w:p>
    <w:p w14:paraId="5CF74BD9" w14:textId="3180387E" w:rsidR="00240E74" w:rsidRPr="00747C73" w:rsidRDefault="0097380F" w:rsidP="005567D3">
      <w:pPr>
        <w:spacing w:after="120" w:line="288" w:lineRule="auto"/>
        <w:ind w:left="567" w:hanging="567"/>
        <w:rPr>
          <w:rFonts w:asciiTheme="minorBidi" w:eastAsia="Calibri" w:hAnsiTheme="minorBidi"/>
          <w:sz w:val="22"/>
          <w:szCs w:val="22"/>
        </w:rPr>
      </w:pPr>
      <w:r w:rsidRPr="00240E74">
        <w:rPr>
          <w:rFonts w:asciiTheme="minorBidi" w:eastAsia="Calibri" w:hAnsiTheme="minorBidi"/>
          <w:sz w:val="22"/>
          <w:szCs w:val="22"/>
        </w:rPr>
        <w:t>S12</w:t>
      </w:r>
      <w:r w:rsidRPr="00240E74">
        <w:rPr>
          <w:rFonts w:asciiTheme="minorBidi" w:eastAsia="Calibri" w:hAnsiTheme="minorBidi"/>
          <w:sz w:val="22"/>
          <w:szCs w:val="22"/>
        </w:rPr>
        <w:tab/>
        <w:t>S4 AND S7 AND S11</w:t>
      </w:r>
    </w:p>
    <w:p w14:paraId="43D18249" w14:textId="77777777" w:rsidR="00240E74" w:rsidRPr="00240E74" w:rsidRDefault="00240E74" w:rsidP="005567D3">
      <w:pPr>
        <w:spacing w:before="360" w:after="240" w:line="269" w:lineRule="auto"/>
        <w:ind w:left="-142" w:right="-330"/>
        <w:rPr>
          <w:rFonts w:asciiTheme="minorBidi" w:eastAsiaTheme="minorHAnsi" w:hAnsiTheme="minorBidi" w:cstheme="minorBidi"/>
          <w:b/>
          <w:bCs/>
          <w:i/>
          <w:iCs/>
          <w:shd w:val="clear" w:color="auto" w:fill="FFFFFF"/>
          <w:lang w:eastAsia="en-US"/>
        </w:rPr>
      </w:pPr>
      <w:r w:rsidRPr="00240E74">
        <w:rPr>
          <w:rFonts w:asciiTheme="minorBidi" w:eastAsiaTheme="minorHAnsi" w:hAnsiTheme="minorBidi" w:cstheme="minorBidi"/>
          <w:b/>
          <w:bCs/>
          <w:i/>
          <w:iCs/>
          <w:shd w:val="clear" w:color="auto" w:fill="FFFFFF"/>
          <w:lang w:eastAsia="en-US"/>
        </w:rPr>
        <w:t>EMBASE (via Ovid)</w:t>
      </w:r>
    </w:p>
    <w:p w14:paraId="577FF2F9" w14:textId="77777777" w:rsidR="00240E74" w:rsidRPr="00240E74" w:rsidRDefault="00240E74" w:rsidP="005567D3">
      <w:pPr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240E74">
        <w:rPr>
          <w:rFonts w:asciiTheme="minorBidi" w:eastAsia="Calibri" w:hAnsiTheme="minorBidi"/>
          <w:sz w:val="22"/>
          <w:szCs w:val="22"/>
        </w:rPr>
        <w:t>1</w:t>
      </w:r>
      <w:r w:rsidRPr="00240E74">
        <w:rPr>
          <w:rFonts w:asciiTheme="minorBidi" w:eastAsia="Calibri" w:hAnsiTheme="minorBidi"/>
          <w:sz w:val="22"/>
          <w:szCs w:val="22"/>
        </w:rPr>
        <w:tab/>
        <w:t>exp spinal cord injury/</w:t>
      </w:r>
    </w:p>
    <w:p w14:paraId="62992D18" w14:textId="77777777" w:rsidR="00240E74" w:rsidRPr="00240E74" w:rsidRDefault="00240E74" w:rsidP="005567D3">
      <w:pPr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240E74">
        <w:rPr>
          <w:rFonts w:asciiTheme="minorBidi" w:eastAsia="Calibri" w:hAnsiTheme="minorBidi"/>
          <w:sz w:val="22"/>
          <w:szCs w:val="22"/>
        </w:rPr>
        <w:t>2</w:t>
      </w:r>
      <w:r w:rsidRPr="00240E74">
        <w:rPr>
          <w:rFonts w:asciiTheme="minorBidi" w:eastAsia="Calibri" w:hAnsiTheme="minorBidi"/>
          <w:sz w:val="22"/>
          <w:szCs w:val="22"/>
        </w:rPr>
        <w:tab/>
        <w:t>((spinal cord OR spinal OR spine OR cervical) adj4 (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injur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>* OR lesion* OR trauma* OR transection* OR laceration* OR damage* OR fracture* OR contusion*)).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tw</w:t>
      </w:r>
      <w:proofErr w:type="spellEnd"/>
    </w:p>
    <w:p w14:paraId="2963EE7A" w14:textId="77777777" w:rsidR="00240E74" w:rsidRPr="00240E74" w:rsidRDefault="00240E74" w:rsidP="005567D3">
      <w:pPr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240E74">
        <w:rPr>
          <w:rFonts w:asciiTheme="minorBidi" w:eastAsia="Calibri" w:hAnsiTheme="minorBidi"/>
          <w:sz w:val="22"/>
          <w:szCs w:val="22"/>
        </w:rPr>
        <w:t>3</w:t>
      </w:r>
      <w:r w:rsidRPr="00240E74">
        <w:rPr>
          <w:rFonts w:asciiTheme="minorBidi" w:eastAsia="Calibri" w:hAnsiTheme="minorBidi"/>
          <w:sz w:val="22"/>
          <w:szCs w:val="22"/>
        </w:rPr>
        <w:tab/>
        <w:t xml:space="preserve">(transverse lesion OR transverse cord lesion OR traumatic myelopathy OR 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paraplegi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 xml:space="preserve">* OR 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quadriplegi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 xml:space="preserve">* OR 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tetraplegi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>* OR SCI).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tw</w:t>
      </w:r>
      <w:proofErr w:type="spellEnd"/>
    </w:p>
    <w:p w14:paraId="79C0825A" w14:textId="77777777" w:rsidR="00240E74" w:rsidRPr="00240E74" w:rsidRDefault="00240E74" w:rsidP="005567D3">
      <w:pPr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240E74">
        <w:rPr>
          <w:rFonts w:asciiTheme="minorBidi" w:eastAsia="Calibri" w:hAnsiTheme="minorBidi"/>
          <w:sz w:val="22"/>
          <w:szCs w:val="22"/>
        </w:rPr>
        <w:t>4</w:t>
      </w:r>
      <w:r w:rsidRPr="00240E74">
        <w:rPr>
          <w:rFonts w:asciiTheme="minorBidi" w:eastAsia="Calibri" w:hAnsiTheme="minorBidi"/>
          <w:sz w:val="22"/>
          <w:szCs w:val="22"/>
        </w:rPr>
        <w:tab/>
        <w:t>or/1-3</w:t>
      </w:r>
    </w:p>
    <w:p w14:paraId="6955B433" w14:textId="77777777" w:rsidR="00240E74" w:rsidRPr="00240E74" w:rsidRDefault="00240E74" w:rsidP="005567D3">
      <w:pPr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240E74">
        <w:rPr>
          <w:rFonts w:asciiTheme="minorBidi" w:eastAsia="Calibri" w:hAnsiTheme="minorBidi"/>
          <w:sz w:val="22"/>
          <w:szCs w:val="22"/>
        </w:rPr>
        <w:t>5</w:t>
      </w:r>
      <w:r w:rsidRPr="00240E74">
        <w:rPr>
          <w:rFonts w:asciiTheme="minorBidi" w:eastAsia="Calibri" w:hAnsiTheme="minorBidi"/>
          <w:sz w:val="22"/>
          <w:szCs w:val="22"/>
        </w:rPr>
        <w:tab/>
        <w:t>exp pain/</w:t>
      </w:r>
    </w:p>
    <w:p w14:paraId="17EEEBF6" w14:textId="77777777" w:rsidR="00240E74" w:rsidRPr="00240E74" w:rsidRDefault="00240E74" w:rsidP="005567D3">
      <w:pPr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240E74">
        <w:rPr>
          <w:rFonts w:asciiTheme="minorBidi" w:eastAsia="Calibri" w:hAnsiTheme="minorBidi"/>
          <w:sz w:val="22"/>
          <w:szCs w:val="22"/>
        </w:rPr>
        <w:t>6</w:t>
      </w:r>
      <w:r w:rsidRPr="00240E74">
        <w:rPr>
          <w:rFonts w:asciiTheme="minorBidi" w:eastAsia="Calibri" w:hAnsiTheme="minorBidi"/>
          <w:sz w:val="22"/>
          <w:szCs w:val="22"/>
        </w:rPr>
        <w:tab/>
        <w:t xml:space="preserve">((chronic* OR back OR 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musculoskel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 xml:space="preserve">* OR muscle OR 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nocicepti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 xml:space="preserve">* OR 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intractabl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>* OR neuropath* OR nerve OR neck OR central OR abdominal) adj4 pain*).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tw</w:t>
      </w:r>
      <w:proofErr w:type="spellEnd"/>
    </w:p>
    <w:p w14:paraId="43DEF144" w14:textId="77777777" w:rsidR="00240E74" w:rsidRPr="00240E74" w:rsidRDefault="00240E74" w:rsidP="005567D3">
      <w:pPr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240E74">
        <w:rPr>
          <w:rFonts w:asciiTheme="minorBidi" w:eastAsia="Calibri" w:hAnsiTheme="minorBidi"/>
          <w:sz w:val="22"/>
          <w:szCs w:val="22"/>
        </w:rPr>
        <w:t>7</w:t>
      </w:r>
      <w:r w:rsidRPr="00240E74">
        <w:rPr>
          <w:rFonts w:asciiTheme="minorBidi" w:eastAsia="Calibri" w:hAnsiTheme="minorBidi"/>
          <w:sz w:val="22"/>
          <w:szCs w:val="22"/>
        </w:rPr>
        <w:tab/>
        <w:t>or/5-6</w:t>
      </w:r>
    </w:p>
    <w:p w14:paraId="5ADAA0AF" w14:textId="77777777" w:rsidR="00240E74" w:rsidRPr="00240E74" w:rsidRDefault="00240E74" w:rsidP="005567D3">
      <w:pPr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240E74">
        <w:rPr>
          <w:rFonts w:asciiTheme="minorBidi" w:eastAsia="Calibri" w:hAnsiTheme="minorBidi"/>
          <w:sz w:val="22"/>
          <w:szCs w:val="22"/>
        </w:rPr>
        <w:t>8</w:t>
      </w:r>
      <w:r w:rsidRPr="00240E74">
        <w:rPr>
          <w:rFonts w:asciiTheme="minorBidi" w:eastAsia="Calibri" w:hAnsiTheme="minorBidi"/>
          <w:sz w:val="22"/>
          <w:szCs w:val="22"/>
        </w:rPr>
        <w:tab/>
        <w:t>exp psychosocial/</w:t>
      </w:r>
    </w:p>
    <w:p w14:paraId="10533165" w14:textId="77777777" w:rsidR="00240E74" w:rsidRPr="00240E74" w:rsidRDefault="00240E74" w:rsidP="005567D3">
      <w:pPr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240E74">
        <w:rPr>
          <w:rFonts w:asciiTheme="minorBidi" w:eastAsia="Calibri" w:hAnsiTheme="minorBidi"/>
          <w:sz w:val="22"/>
          <w:szCs w:val="22"/>
        </w:rPr>
        <w:t>9</w:t>
      </w:r>
      <w:r w:rsidRPr="00240E74">
        <w:rPr>
          <w:rFonts w:asciiTheme="minorBidi" w:eastAsia="Calibri" w:hAnsiTheme="minorBidi"/>
          <w:sz w:val="22"/>
          <w:szCs w:val="22"/>
        </w:rPr>
        <w:tab/>
        <w:t xml:space="preserve">(psychosocial OR 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psycholog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 xml:space="preserve">* OR mood OR sleep OR mental disorder OR mental illness OR depress* OR anxiety OR stress OR distress OR 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posttrauma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>* OR post-trauma* OR anger OR fatigue).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tw</w:t>
      </w:r>
      <w:proofErr w:type="spellEnd"/>
    </w:p>
    <w:p w14:paraId="629A9EAB" w14:textId="77777777" w:rsidR="00240E74" w:rsidRPr="00240E74" w:rsidRDefault="00240E74" w:rsidP="005567D3">
      <w:pPr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240E74">
        <w:rPr>
          <w:rFonts w:asciiTheme="minorBidi" w:eastAsia="Calibri" w:hAnsiTheme="minorBidi"/>
          <w:sz w:val="22"/>
          <w:szCs w:val="22"/>
        </w:rPr>
        <w:t>10</w:t>
      </w:r>
      <w:r w:rsidRPr="00240E74">
        <w:rPr>
          <w:rFonts w:asciiTheme="minorBidi" w:eastAsia="Calibri" w:hAnsiTheme="minorBidi"/>
          <w:sz w:val="22"/>
          <w:szCs w:val="22"/>
        </w:rPr>
        <w:tab/>
        <w:t xml:space="preserve">(social support OR 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catastrophi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 xml:space="preserve">* OR 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cogniti</w:t>
      </w:r>
      <w:proofErr w:type="spellEnd"/>
      <w:r w:rsidRPr="00240E74">
        <w:rPr>
          <w:rFonts w:asciiTheme="minorBidi" w:eastAsia="Calibri" w:hAnsiTheme="minorBidi"/>
          <w:sz w:val="22"/>
          <w:szCs w:val="22"/>
        </w:rPr>
        <w:t>* OR coping OR cope OR accept* OR satisfaction OR self-efficacy OR resilience).</w:t>
      </w:r>
      <w:proofErr w:type="spellStart"/>
      <w:r w:rsidRPr="00240E74">
        <w:rPr>
          <w:rFonts w:asciiTheme="minorBidi" w:eastAsia="Calibri" w:hAnsiTheme="minorBidi"/>
          <w:sz w:val="22"/>
          <w:szCs w:val="22"/>
        </w:rPr>
        <w:t>tw</w:t>
      </w:r>
      <w:proofErr w:type="spellEnd"/>
    </w:p>
    <w:p w14:paraId="60C6020D" w14:textId="77777777" w:rsidR="00240E74" w:rsidRPr="00240E74" w:rsidRDefault="00240E74" w:rsidP="005567D3">
      <w:pPr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240E74">
        <w:rPr>
          <w:rFonts w:asciiTheme="minorBidi" w:eastAsia="Calibri" w:hAnsiTheme="minorBidi"/>
          <w:sz w:val="22"/>
          <w:szCs w:val="22"/>
        </w:rPr>
        <w:t>11</w:t>
      </w:r>
      <w:r w:rsidRPr="00240E74">
        <w:rPr>
          <w:rFonts w:asciiTheme="minorBidi" w:eastAsia="Calibri" w:hAnsiTheme="minorBidi"/>
          <w:sz w:val="22"/>
          <w:szCs w:val="22"/>
        </w:rPr>
        <w:tab/>
        <w:t>or/8-10</w:t>
      </w:r>
    </w:p>
    <w:p w14:paraId="442BEF39" w14:textId="6C801618" w:rsidR="00240E74" w:rsidRPr="00240E74" w:rsidRDefault="00240E74" w:rsidP="005567D3">
      <w:pPr>
        <w:spacing w:after="120" w:line="288" w:lineRule="auto"/>
        <w:ind w:left="567" w:hanging="709"/>
        <w:rPr>
          <w:rFonts w:asciiTheme="minorBidi" w:eastAsia="Calibri" w:hAnsiTheme="minorBidi"/>
          <w:sz w:val="22"/>
          <w:szCs w:val="22"/>
        </w:rPr>
      </w:pPr>
      <w:r w:rsidRPr="00240E74">
        <w:rPr>
          <w:rFonts w:asciiTheme="minorBidi" w:eastAsia="Calibri" w:hAnsiTheme="minorBidi"/>
          <w:sz w:val="22"/>
          <w:szCs w:val="22"/>
        </w:rPr>
        <w:t>12</w:t>
      </w:r>
      <w:r w:rsidRPr="00240E74">
        <w:rPr>
          <w:rFonts w:asciiTheme="minorBidi" w:eastAsia="Calibri" w:hAnsiTheme="minorBidi"/>
          <w:sz w:val="22"/>
          <w:szCs w:val="22"/>
        </w:rPr>
        <w:tab/>
        <w:t>4 and 7 and 11</w:t>
      </w:r>
    </w:p>
    <w:p w14:paraId="7A0DA147" w14:textId="647B432E" w:rsidR="000C3F6A" w:rsidRPr="000C3F6A" w:rsidRDefault="000C3F6A" w:rsidP="000C2FF3">
      <w:pPr>
        <w:spacing w:before="240" w:after="240" w:line="269" w:lineRule="auto"/>
        <w:ind w:left="-284" w:right="-613"/>
        <w:rPr>
          <w:rFonts w:asciiTheme="minorBidi" w:eastAsia="Calibri" w:hAnsiTheme="minorBidi"/>
          <w:sz w:val="22"/>
          <w:szCs w:val="22"/>
        </w:rPr>
      </w:pPr>
    </w:p>
    <w:sectPr w:rsidR="000C3F6A" w:rsidRPr="000C3F6A" w:rsidSect="00D14396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5A7401" w14:textId="77777777" w:rsidR="000E164D" w:rsidRDefault="000E164D" w:rsidP="00A407E6">
      <w:r>
        <w:separator/>
      </w:r>
    </w:p>
  </w:endnote>
  <w:endnote w:type="continuationSeparator" w:id="0">
    <w:p w14:paraId="582328CD" w14:textId="77777777" w:rsidR="000E164D" w:rsidRDefault="000E164D" w:rsidP="00A40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reeSerif">
    <w:altName w:val="Times New Roman"/>
    <w:panose1 w:val="00000000000000000000"/>
    <w:charset w:val="00"/>
    <w:family w:val="roman"/>
    <w:notTrueType/>
    <w:pitch w:val="default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27999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0565F4" w14:textId="5BB7A7CC" w:rsidR="00D80197" w:rsidRDefault="00D80197" w:rsidP="00637D9F">
        <w:pPr>
          <w:pStyle w:val="Footer"/>
          <w:jc w:val="right"/>
          <w:rPr>
            <w:noProof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  <w:p w14:paraId="01356557" w14:textId="57CB3036" w:rsidR="00D80197" w:rsidRDefault="000E164D" w:rsidP="00637D9F">
        <w:pPr>
          <w:pStyle w:val="Footer"/>
          <w:jc w:val="right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E0E848" w14:textId="77777777" w:rsidR="000E164D" w:rsidRDefault="000E164D" w:rsidP="00A407E6">
      <w:r>
        <w:separator/>
      </w:r>
    </w:p>
  </w:footnote>
  <w:footnote w:type="continuationSeparator" w:id="0">
    <w:p w14:paraId="065278E7" w14:textId="77777777" w:rsidR="000E164D" w:rsidRDefault="000E164D" w:rsidP="00A407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27C10"/>
    <w:multiLevelType w:val="hybridMultilevel"/>
    <w:tmpl w:val="759E90C4"/>
    <w:lvl w:ilvl="0" w:tplc="1422AAD0">
      <w:numFmt w:val="bullet"/>
      <w:lvlText w:val="-"/>
      <w:lvlJc w:val="left"/>
      <w:pPr>
        <w:ind w:left="720" w:hanging="360"/>
      </w:pPr>
      <w:rPr>
        <w:rFonts w:ascii="Calibri" w:eastAsia="FreeSerif" w:hAnsi="Calibri" w:cs="FreeSerif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C80A3C"/>
    <w:multiLevelType w:val="multilevel"/>
    <w:tmpl w:val="C4801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1E5847"/>
    <w:multiLevelType w:val="hybridMultilevel"/>
    <w:tmpl w:val="0A3AAFAA"/>
    <w:lvl w:ilvl="0" w:tplc="0CF0BA7E">
      <w:start w:val="1"/>
      <w:numFmt w:val="upperLetter"/>
      <w:lvlText w:val="%1."/>
      <w:lvlJc w:val="left"/>
      <w:pPr>
        <w:ind w:left="7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796" w:hanging="360"/>
      </w:pPr>
    </w:lvl>
    <w:lvl w:ilvl="2" w:tplc="0C09001B" w:tentative="1">
      <w:start w:val="1"/>
      <w:numFmt w:val="lowerRoman"/>
      <w:lvlText w:val="%3."/>
      <w:lvlJc w:val="right"/>
      <w:pPr>
        <w:ind w:left="1516" w:hanging="180"/>
      </w:pPr>
    </w:lvl>
    <w:lvl w:ilvl="3" w:tplc="0C09000F" w:tentative="1">
      <w:start w:val="1"/>
      <w:numFmt w:val="decimal"/>
      <w:lvlText w:val="%4."/>
      <w:lvlJc w:val="left"/>
      <w:pPr>
        <w:ind w:left="2236" w:hanging="360"/>
      </w:pPr>
    </w:lvl>
    <w:lvl w:ilvl="4" w:tplc="0C090019" w:tentative="1">
      <w:start w:val="1"/>
      <w:numFmt w:val="lowerLetter"/>
      <w:lvlText w:val="%5."/>
      <w:lvlJc w:val="left"/>
      <w:pPr>
        <w:ind w:left="2956" w:hanging="360"/>
      </w:pPr>
    </w:lvl>
    <w:lvl w:ilvl="5" w:tplc="0C09001B" w:tentative="1">
      <w:start w:val="1"/>
      <w:numFmt w:val="lowerRoman"/>
      <w:lvlText w:val="%6."/>
      <w:lvlJc w:val="right"/>
      <w:pPr>
        <w:ind w:left="3676" w:hanging="180"/>
      </w:pPr>
    </w:lvl>
    <w:lvl w:ilvl="6" w:tplc="0C09000F" w:tentative="1">
      <w:start w:val="1"/>
      <w:numFmt w:val="decimal"/>
      <w:lvlText w:val="%7."/>
      <w:lvlJc w:val="left"/>
      <w:pPr>
        <w:ind w:left="4396" w:hanging="360"/>
      </w:pPr>
    </w:lvl>
    <w:lvl w:ilvl="7" w:tplc="0C090019" w:tentative="1">
      <w:start w:val="1"/>
      <w:numFmt w:val="lowerLetter"/>
      <w:lvlText w:val="%8."/>
      <w:lvlJc w:val="left"/>
      <w:pPr>
        <w:ind w:left="5116" w:hanging="360"/>
      </w:pPr>
    </w:lvl>
    <w:lvl w:ilvl="8" w:tplc="0C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3" w15:restartNumberingAfterBreak="0">
    <w:nsid w:val="0DFB7E23"/>
    <w:multiLevelType w:val="multilevel"/>
    <w:tmpl w:val="C442B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AD16D9"/>
    <w:multiLevelType w:val="hybridMultilevel"/>
    <w:tmpl w:val="84C01DD8"/>
    <w:lvl w:ilvl="0" w:tplc="0C090001">
      <w:start w:val="1"/>
      <w:numFmt w:val="bullet"/>
      <w:lvlText w:val=""/>
      <w:lvlJc w:val="left"/>
      <w:pPr>
        <w:ind w:left="43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15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5" w15:restartNumberingAfterBreak="0">
    <w:nsid w:val="184D05DF"/>
    <w:multiLevelType w:val="multilevel"/>
    <w:tmpl w:val="BB9CD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5113D3B"/>
    <w:multiLevelType w:val="multilevel"/>
    <w:tmpl w:val="6A56C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90F6224"/>
    <w:multiLevelType w:val="multilevel"/>
    <w:tmpl w:val="AE1E4A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5A23F1"/>
    <w:multiLevelType w:val="hybridMultilevel"/>
    <w:tmpl w:val="BB88CA56"/>
    <w:lvl w:ilvl="0" w:tplc="68CE24D0">
      <w:start w:val="1"/>
      <w:numFmt w:val="upperLetter"/>
      <w:lvlText w:val="%1."/>
      <w:lvlJc w:val="left"/>
      <w:pPr>
        <w:ind w:left="218" w:hanging="360"/>
      </w:pPr>
      <w:rPr>
        <w:rFonts w:hint="default"/>
        <w:i/>
      </w:rPr>
    </w:lvl>
    <w:lvl w:ilvl="1" w:tplc="0C090019" w:tentative="1">
      <w:start w:val="1"/>
      <w:numFmt w:val="lowerLetter"/>
      <w:lvlText w:val="%2."/>
      <w:lvlJc w:val="left"/>
      <w:pPr>
        <w:ind w:left="938" w:hanging="360"/>
      </w:pPr>
    </w:lvl>
    <w:lvl w:ilvl="2" w:tplc="0C09001B" w:tentative="1">
      <w:start w:val="1"/>
      <w:numFmt w:val="lowerRoman"/>
      <w:lvlText w:val="%3."/>
      <w:lvlJc w:val="right"/>
      <w:pPr>
        <w:ind w:left="1658" w:hanging="180"/>
      </w:pPr>
    </w:lvl>
    <w:lvl w:ilvl="3" w:tplc="0C09000F" w:tentative="1">
      <w:start w:val="1"/>
      <w:numFmt w:val="decimal"/>
      <w:lvlText w:val="%4."/>
      <w:lvlJc w:val="left"/>
      <w:pPr>
        <w:ind w:left="2378" w:hanging="360"/>
      </w:pPr>
    </w:lvl>
    <w:lvl w:ilvl="4" w:tplc="0C090019" w:tentative="1">
      <w:start w:val="1"/>
      <w:numFmt w:val="lowerLetter"/>
      <w:lvlText w:val="%5."/>
      <w:lvlJc w:val="left"/>
      <w:pPr>
        <w:ind w:left="3098" w:hanging="360"/>
      </w:pPr>
    </w:lvl>
    <w:lvl w:ilvl="5" w:tplc="0C09001B" w:tentative="1">
      <w:start w:val="1"/>
      <w:numFmt w:val="lowerRoman"/>
      <w:lvlText w:val="%6."/>
      <w:lvlJc w:val="right"/>
      <w:pPr>
        <w:ind w:left="3818" w:hanging="180"/>
      </w:pPr>
    </w:lvl>
    <w:lvl w:ilvl="6" w:tplc="0C09000F" w:tentative="1">
      <w:start w:val="1"/>
      <w:numFmt w:val="decimal"/>
      <w:lvlText w:val="%7."/>
      <w:lvlJc w:val="left"/>
      <w:pPr>
        <w:ind w:left="4538" w:hanging="360"/>
      </w:pPr>
    </w:lvl>
    <w:lvl w:ilvl="7" w:tplc="0C090019" w:tentative="1">
      <w:start w:val="1"/>
      <w:numFmt w:val="lowerLetter"/>
      <w:lvlText w:val="%8."/>
      <w:lvlJc w:val="left"/>
      <w:pPr>
        <w:ind w:left="5258" w:hanging="360"/>
      </w:pPr>
    </w:lvl>
    <w:lvl w:ilvl="8" w:tplc="0C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9" w15:restartNumberingAfterBreak="0">
    <w:nsid w:val="2D280521"/>
    <w:multiLevelType w:val="hybridMultilevel"/>
    <w:tmpl w:val="CCA0A346"/>
    <w:lvl w:ilvl="0" w:tplc="A4C4641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9E18B4"/>
    <w:multiLevelType w:val="multilevel"/>
    <w:tmpl w:val="BBF2C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66860BB"/>
    <w:multiLevelType w:val="hybridMultilevel"/>
    <w:tmpl w:val="5C0254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CD20DA"/>
    <w:multiLevelType w:val="multilevel"/>
    <w:tmpl w:val="F370D1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8E31539"/>
    <w:multiLevelType w:val="multilevel"/>
    <w:tmpl w:val="D7AED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D7D15E1"/>
    <w:multiLevelType w:val="multilevel"/>
    <w:tmpl w:val="FC642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C617286"/>
    <w:multiLevelType w:val="hybridMultilevel"/>
    <w:tmpl w:val="0A3AAFAA"/>
    <w:lvl w:ilvl="0" w:tplc="0CF0BA7E">
      <w:start w:val="1"/>
      <w:numFmt w:val="upperLetter"/>
      <w:lvlText w:val="%1."/>
      <w:lvlJc w:val="left"/>
      <w:pPr>
        <w:ind w:left="7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796" w:hanging="360"/>
      </w:pPr>
    </w:lvl>
    <w:lvl w:ilvl="2" w:tplc="0C09001B" w:tentative="1">
      <w:start w:val="1"/>
      <w:numFmt w:val="lowerRoman"/>
      <w:lvlText w:val="%3."/>
      <w:lvlJc w:val="right"/>
      <w:pPr>
        <w:ind w:left="1516" w:hanging="180"/>
      </w:pPr>
    </w:lvl>
    <w:lvl w:ilvl="3" w:tplc="0C09000F" w:tentative="1">
      <w:start w:val="1"/>
      <w:numFmt w:val="decimal"/>
      <w:lvlText w:val="%4."/>
      <w:lvlJc w:val="left"/>
      <w:pPr>
        <w:ind w:left="2236" w:hanging="360"/>
      </w:pPr>
    </w:lvl>
    <w:lvl w:ilvl="4" w:tplc="0C090019" w:tentative="1">
      <w:start w:val="1"/>
      <w:numFmt w:val="lowerLetter"/>
      <w:lvlText w:val="%5."/>
      <w:lvlJc w:val="left"/>
      <w:pPr>
        <w:ind w:left="2956" w:hanging="360"/>
      </w:pPr>
    </w:lvl>
    <w:lvl w:ilvl="5" w:tplc="0C09001B" w:tentative="1">
      <w:start w:val="1"/>
      <w:numFmt w:val="lowerRoman"/>
      <w:lvlText w:val="%6."/>
      <w:lvlJc w:val="right"/>
      <w:pPr>
        <w:ind w:left="3676" w:hanging="180"/>
      </w:pPr>
    </w:lvl>
    <w:lvl w:ilvl="6" w:tplc="0C09000F" w:tentative="1">
      <w:start w:val="1"/>
      <w:numFmt w:val="decimal"/>
      <w:lvlText w:val="%7."/>
      <w:lvlJc w:val="left"/>
      <w:pPr>
        <w:ind w:left="4396" w:hanging="360"/>
      </w:pPr>
    </w:lvl>
    <w:lvl w:ilvl="7" w:tplc="0C090019" w:tentative="1">
      <w:start w:val="1"/>
      <w:numFmt w:val="lowerLetter"/>
      <w:lvlText w:val="%8."/>
      <w:lvlJc w:val="left"/>
      <w:pPr>
        <w:ind w:left="5116" w:hanging="360"/>
      </w:pPr>
    </w:lvl>
    <w:lvl w:ilvl="8" w:tplc="0C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6" w15:restartNumberingAfterBreak="0">
    <w:nsid w:val="5AAB0940"/>
    <w:multiLevelType w:val="hybridMultilevel"/>
    <w:tmpl w:val="AF946A28"/>
    <w:lvl w:ilvl="0" w:tplc="DDCA22B4">
      <w:start w:val="1"/>
      <w:numFmt w:val="upperLetter"/>
      <w:lvlText w:val="%1."/>
      <w:lvlJc w:val="left"/>
      <w:pPr>
        <w:ind w:left="7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796" w:hanging="360"/>
      </w:pPr>
    </w:lvl>
    <w:lvl w:ilvl="2" w:tplc="0C09001B" w:tentative="1">
      <w:start w:val="1"/>
      <w:numFmt w:val="lowerRoman"/>
      <w:lvlText w:val="%3."/>
      <w:lvlJc w:val="right"/>
      <w:pPr>
        <w:ind w:left="1516" w:hanging="180"/>
      </w:pPr>
    </w:lvl>
    <w:lvl w:ilvl="3" w:tplc="0C09000F" w:tentative="1">
      <w:start w:val="1"/>
      <w:numFmt w:val="decimal"/>
      <w:lvlText w:val="%4."/>
      <w:lvlJc w:val="left"/>
      <w:pPr>
        <w:ind w:left="2236" w:hanging="360"/>
      </w:pPr>
    </w:lvl>
    <w:lvl w:ilvl="4" w:tplc="0C090019" w:tentative="1">
      <w:start w:val="1"/>
      <w:numFmt w:val="lowerLetter"/>
      <w:lvlText w:val="%5."/>
      <w:lvlJc w:val="left"/>
      <w:pPr>
        <w:ind w:left="2956" w:hanging="360"/>
      </w:pPr>
    </w:lvl>
    <w:lvl w:ilvl="5" w:tplc="0C09001B" w:tentative="1">
      <w:start w:val="1"/>
      <w:numFmt w:val="lowerRoman"/>
      <w:lvlText w:val="%6."/>
      <w:lvlJc w:val="right"/>
      <w:pPr>
        <w:ind w:left="3676" w:hanging="180"/>
      </w:pPr>
    </w:lvl>
    <w:lvl w:ilvl="6" w:tplc="0C09000F" w:tentative="1">
      <w:start w:val="1"/>
      <w:numFmt w:val="decimal"/>
      <w:lvlText w:val="%7."/>
      <w:lvlJc w:val="left"/>
      <w:pPr>
        <w:ind w:left="4396" w:hanging="360"/>
      </w:pPr>
    </w:lvl>
    <w:lvl w:ilvl="7" w:tplc="0C090019" w:tentative="1">
      <w:start w:val="1"/>
      <w:numFmt w:val="lowerLetter"/>
      <w:lvlText w:val="%8."/>
      <w:lvlJc w:val="left"/>
      <w:pPr>
        <w:ind w:left="5116" w:hanging="360"/>
      </w:pPr>
    </w:lvl>
    <w:lvl w:ilvl="8" w:tplc="0C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7" w15:restartNumberingAfterBreak="0">
    <w:nsid w:val="6020717F"/>
    <w:multiLevelType w:val="hybridMultilevel"/>
    <w:tmpl w:val="DF042B08"/>
    <w:lvl w:ilvl="0" w:tplc="1422AAD0">
      <w:numFmt w:val="bullet"/>
      <w:lvlText w:val="-"/>
      <w:lvlJc w:val="left"/>
      <w:pPr>
        <w:ind w:left="720" w:hanging="360"/>
      </w:pPr>
      <w:rPr>
        <w:rFonts w:ascii="Calibri" w:eastAsia="FreeSerif" w:hAnsi="Calibri" w:cs="FreeSerif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A96A1E"/>
    <w:multiLevelType w:val="hybridMultilevel"/>
    <w:tmpl w:val="AB5C59B8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39669F"/>
    <w:multiLevelType w:val="hybridMultilevel"/>
    <w:tmpl w:val="37980E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DC5E99"/>
    <w:multiLevelType w:val="hybridMultilevel"/>
    <w:tmpl w:val="D0A60FEE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E42107"/>
    <w:multiLevelType w:val="multilevel"/>
    <w:tmpl w:val="70060E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FAF3ACF"/>
    <w:multiLevelType w:val="hybridMultilevel"/>
    <w:tmpl w:val="AD7610B2"/>
    <w:lvl w:ilvl="0" w:tplc="DDA0DC0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3802255">
    <w:abstractNumId w:val="18"/>
  </w:num>
  <w:num w:numId="2" w16cid:durableId="284392112">
    <w:abstractNumId w:val="17"/>
  </w:num>
  <w:num w:numId="3" w16cid:durableId="904025710">
    <w:abstractNumId w:val="0"/>
  </w:num>
  <w:num w:numId="4" w16cid:durableId="2034836878">
    <w:abstractNumId w:val="20"/>
  </w:num>
  <w:num w:numId="5" w16cid:durableId="2032339677">
    <w:abstractNumId w:val="11"/>
  </w:num>
  <w:num w:numId="6" w16cid:durableId="525560329">
    <w:abstractNumId w:val="19"/>
  </w:num>
  <w:num w:numId="7" w16cid:durableId="812791151">
    <w:abstractNumId w:val="9"/>
  </w:num>
  <w:num w:numId="8" w16cid:durableId="752363039">
    <w:abstractNumId w:val="22"/>
  </w:num>
  <w:num w:numId="9" w16cid:durableId="430199856">
    <w:abstractNumId w:val="6"/>
  </w:num>
  <w:num w:numId="10" w16cid:durableId="6299722">
    <w:abstractNumId w:val="7"/>
  </w:num>
  <w:num w:numId="11" w16cid:durableId="1679387621">
    <w:abstractNumId w:val="4"/>
  </w:num>
  <w:num w:numId="12" w16cid:durableId="1543857882">
    <w:abstractNumId w:val="3"/>
  </w:num>
  <w:num w:numId="13" w16cid:durableId="99421946">
    <w:abstractNumId w:val="21"/>
  </w:num>
  <w:num w:numId="14" w16cid:durableId="554319749">
    <w:abstractNumId w:val="10"/>
  </w:num>
  <w:num w:numId="15" w16cid:durableId="2019768201">
    <w:abstractNumId w:val="5"/>
  </w:num>
  <w:num w:numId="16" w16cid:durableId="850485030">
    <w:abstractNumId w:val="1"/>
  </w:num>
  <w:num w:numId="17" w16cid:durableId="510727757">
    <w:abstractNumId w:val="12"/>
  </w:num>
  <w:num w:numId="18" w16cid:durableId="1044479313">
    <w:abstractNumId w:val="14"/>
  </w:num>
  <w:num w:numId="19" w16cid:durableId="367607679">
    <w:abstractNumId w:val="13"/>
  </w:num>
  <w:num w:numId="20" w16cid:durableId="224801376">
    <w:abstractNumId w:val="2"/>
  </w:num>
  <w:num w:numId="21" w16cid:durableId="1657106817">
    <w:abstractNumId w:val="16"/>
  </w:num>
  <w:num w:numId="22" w16cid:durableId="1744377196">
    <w:abstractNumId w:val="15"/>
  </w:num>
  <w:num w:numId="23" w16cid:durableId="11318290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2vwv52sww5s2edwsupfs9cafxfpppasvzf&quot;&gt;My EndNote Library-Oct2025&lt;record-ids&gt;&lt;item&gt;1517&lt;/item&gt;&lt;item&gt;1530&lt;/item&gt;&lt;item&gt;1536&lt;/item&gt;&lt;item&gt;1537&lt;/item&gt;&lt;item&gt;1538&lt;/item&gt;&lt;item&gt;1539&lt;/item&gt;&lt;item&gt;1540&lt;/item&gt;&lt;item&gt;1542&lt;/item&gt;&lt;item&gt;1543&lt;/item&gt;&lt;item&gt;1544&lt;/item&gt;&lt;item&gt;1546&lt;/item&gt;&lt;item&gt;1547&lt;/item&gt;&lt;item&gt;1548&lt;/item&gt;&lt;item&gt;1549&lt;/item&gt;&lt;item&gt;1550&lt;/item&gt;&lt;item&gt;1551&lt;/item&gt;&lt;item&gt;1552&lt;/item&gt;&lt;item&gt;1553&lt;/item&gt;&lt;item&gt;1554&lt;/item&gt;&lt;item&gt;1555&lt;/item&gt;&lt;item&gt;1556&lt;/item&gt;&lt;item&gt;1557&lt;/item&gt;&lt;item&gt;1558&lt;/item&gt;&lt;item&gt;1559&lt;/item&gt;&lt;item&gt;1561&lt;/item&gt;&lt;item&gt;1562&lt;/item&gt;&lt;item&gt;1563&lt;/item&gt;&lt;item&gt;1564&lt;/item&gt;&lt;item&gt;1565&lt;/item&gt;&lt;item&gt;1566&lt;/item&gt;&lt;item&gt;1568&lt;/item&gt;&lt;item&gt;1569&lt;/item&gt;&lt;item&gt;1570&lt;/item&gt;&lt;item&gt;1571&lt;/item&gt;&lt;item&gt;1572&lt;/item&gt;&lt;item&gt;1573&lt;/item&gt;&lt;item&gt;1574&lt;/item&gt;&lt;item&gt;1575&lt;/item&gt;&lt;item&gt;1576&lt;/item&gt;&lt;item&gt;1577&lt;/item&gt;&lt;item&gt;1578&lt;/item&gt;&lt;item&gt;1579&lt;/item&gt;&lt;item&gt;1580&lt;/item&gt;&lt;item&gt;1581&lt;/item&gt;&lt;item&gt;1582&lt;/item&gt;&lt;item&gt;1583&lt;/item&gt;&lt;item&gt;1584&lt;/item&gt;&lt;item&gt;1585&lt;/item&gt;&lt;item&gt;1586&lt;/item&gt;&lt;item&gt;1587&lt;/item&gt;&lt;item&gt;1588&lt;/item&gt;&lt;item&gt;1589&lt;/item&gt;&lt;item&gt;1590&lt;/item&gt;&lt;item&gt;1591&lt;/item&gt;&lt;item&gt;1592&lt;/item&gt;&lt;item&gt;1593&lt;/item&gt;&lt;item&gt;1596&lt;/item&gt;&lt;item&gt;1597&lt;/item&gt;&lt;item&gt;1598&lt;/item&gt;&lt;item&gt;1599&lt;/item&gt;&lt;item&gt;1600&lt;/item&gt;&lt;item&gt;1601&lt;/item&gt;&lt;item&gt;1602&lt;/item&gt;&lt;item&gt;1603&lt;/item&gt;&lt;item&gt;1604&lt;/item&gt;&lt;item&gt;1605&lt;/item&gt;&lt;item&gt;1606&lt;/item&gt;&lt;item&gt;1607&lt;/item&gt;&lt;item&gt;1608&lt;/item&gt;&lt;item&gt;7120&lt;/item&gt;&lt;item&gt;7179&lt;/item&gt;&lt;item&gt;7180&lt;/item&gt;&lt;item&gt;7181&lt;/item&gt;&lt;item&gt;7182&lt;/item&gt;&lt;item&gt;7184&lt;/item&gt;&lt;item&gt;7185&lt;/item&gt;&lt;item&gt;7186&lt;/item&gt;&lt;item&gt;7187&lt;/item&gt;&lt;/record-ids&gt;&lt;/item&gt;&lt;/Libraries&gt;"/>
  </w:docVars>
  <w:rsids>
    <w:rsidRoot w:val="00057F8B"/>
    <w:rsid w:val="00000B4F"/>
    <w:rsid w:val="00000D85"/>
    <w:rsid w:val="0000138E"/>
    <w:rsid w:val="00001FC1"/>
    <w:rsid w:val="00002B73"/>
    <w:rsid w:val="00002D72"/>
    <w:rsid w:val="00002FFC"/>
    <w:rsid w:val="0000329B"/>
    <w:rsid w:val="0000378D"/>
    <w:rsid w:val="00004056"/>
    <w:rsid w:val="000043C1"/>
    <w:rsid w:val="000060C5"/>
    <w:rsid w:val="00006A82"/>
    <w:rsid w:val="00006F38"/>
    <w:rsid w:val="0001077C"/>
    <w:rsid w:val="00010ABA"/>
    <w:rsid w:val="00010E3F"/>
    <w:rsid w:val="00011551"/>
    <w:rsid w:val="00011E92"/>
    <w:rsid w:val="0001249E"/>
    <w:rsid w:val="000125FC"/>
    <w:rsid w:val="000128A5"/>
    <w:rsid w:val="000135FE"/>
    <w:rsid w:val="00013C45"/>
    <w:rsid w:val="00014990"/>
    <w:rsid w:val="00014AB8"/>
    <w:rsid w:val="0001631A"/>
    <w:rsid w:val="00016638"/>
    <w:rsid w:val="0001670B"/>
    <w:rsid w:val="000172C4"/>
    <w:rsid w:val="00017C5B"/>
    <w:rsid w:val="00020063"/>
    <w:rsid w:val="00020572"/>
    <w:rsid w:val="00021B7C"/>
    <w:rsid w:val="00022A02"/>
    <w:rsid w:val="000231D9"/>
    <w:rsid w:val="000231DE"/>
    <w:rsid w:val="0002365D"/>
    <w:rsid w:val="000239C2"/>
    <w:rsid w:val="00023E70"/>
    <w:rsid w:val="0002423E"/>
    <w:rsid w:val="000243B9"/>
    <w:rsid w:val="00024891"/>
    <w:rsid w:val="000250FD"/>
    <w:rsid w:val="0002600A"/>
    <w:rsid w:val="00026370"/>
    <w:rsid w:val="00026B54"/>
    <w:rsid w:val="00026BD2"/>
    <w:rsid w:val="00026EEE"/>
    <w:rsid w:val="000273FF"/>
    <w:rsid w:val="000279B3"/>
    <w:rsid w:val="00027C3C"/>
    <w:rsid w:val="00027FCA"/>
    <w:rsid w:val="00030234"/>
    <w:rsid w:val="00030391"/>
    <w:rsid w:val="0003075B"/>
    <w:rsid w:val="0003081C"/>
    <w:rsid w:val="00031645"/>
    <w:rsid w:val="000325D4"/>
    <w:rsid w:val="00032CCC"/>
    <w:rsid w:val="00032CEB"/>
    <w:rsid w:val="00032FCD"/>
    <w:rsid w:val="000332CB"/>
    <w:rsid w:val="00033CFD"/>
    <w:rsid w:val="00033CFF"/>
    <w:rsid w:val="00033F42"/>
    <w:rsid w:val="00034A31"/>
    <w:rsid w:val="00035CC0"/>
    <w:rsid w:val="0003621C"/>
    <w:rsid w:val="00036525"/>
    <w:rsid w:val="00036AF4"/>
    <w:rsid w:val="000376FA"/>
    <w:rsid w:val="00037C1B"/>
    <w:rsid w:val="000401EB"/>
    <w:rsid w:val="000408E0"/>
    <w:rsid w:val="00041E34"/>
    <w:rsid w:val="0004272C"/>
    <w:rsid w:val="00042AC9"/>
    <w:rsid w:val="000432D6"/>
    <w:rsid w:val="000432E2"/>
    <w:rsid w:val="00043F5A"/>
    <w:rsid w:val="0004458A"/>
    <w:rsid w:val="000449D5"/>
    <w:rsid w:val="00045196"/>
    <w:rsid w:val="00045D22"/>
    <w:rsid w:val="00046527"/>
    <w:rsid w:val="00047882"/>
    <w:rsid w:val="00047D78"/>
    <w:rsid w:val="0005011C"/>
    <w:rsid w:val="000509E2"/>
    <w:rsid w:val="0005112D"/>
    <w:rsid w:val="00051503"/>
    <w:rsid w:val="000518CA"/>
    <w:rsid w:val="00051C5C"/>
    <w:rsid w:val="00052D77"/>
    <w:rsid w:val="00052F67"/>
    <w:rsid w:val="00053397"/>
    <w:rsid w:val="0005347C"/>
    <w:rsid w:val="0005427E"/>
    <w:rsid w:val="000542EE"/>
    <w:rsid w:val="00056719"/>
    <w:rsid w:val="00056F48"/>
    <w:rsid w:val="00057360"/>
    <w:rsid w:val="00057749"/>
    <w:rsid w:val="000578A6"/>
    <w:rsid w:val="00057A9F"/>
    <w:rsid w:val="00057F8B"/>
    <w:rsid w:val="00060350"/>
    <w:rsid w:val="00060B89"/>
    <w:rsid w:val="0006109A"/>
    <w:rsid w:val="000611EF"/>
    <w:rsid w:val="000617CB"/>
    <w:rsid w:val="00061E28"/>
    <w:rsid w:val="00061FFE"/>
    <w:rsid w:val="0006213E"/>
    <w:rsid w:val="00062F33"/>
    <w:rsid w:val="000632E0"/>
    <w:rsid w:val="0006384A"/>
    <w:rsid w:val="00063D41"/>
    <w:rsid w:val="000645AD"/>
    <w:rsid w:val="00064663"/>
    <w:rsid w:val="00064673"/>
    <w:rsid w:val="000647E5"/>
    <w:rsid w:val="00064A21"/>
    <w:rsid w:val="00064FD4"/>
    <w:rsid w:val="000651B5"/>
    <w:rsid w:val="00065AE6"/>
    <w:rsid w:val="00065AF4"/>
    <w:rsid w:val="00065F31"/>
    <w:rsid w:val="000670E7"/>
    <w:rsid w:val="000700E4"/>
    <w:rsid w:val="000703D8"/>
    <w:rsid w:val="00070846"/>
    <w:rsid w:val="000711CD"/>
    <w:rsid w:val="00072279"/>
    <w:rsid w:val="000736A6"/>
    <w:rsid w:val="00075516"/>
    <w:rsid w:val="00075A81"/>
    <w:rsid w:val="000760DA"/>
    <w:rsid w:val="00076BFA"/>
    <w:rsid w:val="00076C09"/>
    <w:rsid w:val="00076E55"/>
    <w:rsid w:val="00077ED4"/>
    <w:rsid w:val="00081421"/>
    <w:rsid w:val="0008158A"/>
    <w:rsid w:val="0008165E"/>
    <w:rsid w:val="000821AA"/>
    <w:rsid w:val="000825F3"/>
    <w:rsid w:val="000826E7"/>
    <w:rsid w:val="000827B7"/>
    <w:rsid w:val="000829DB"/>
    <w:rsid w:val="00082FEF"/>
    <w:rsid w:val="000831E3"/>
    <w:rsid w:val="000833EE"/>
    <w:rsid w:val="00083A79"/>
    <w:rsid w:val="0008497D"/>
    <w:rsid w:val="0008537B"/>
    <w:rsid w:val="00085CF2"/>
    <w:rsid w:val="00086023"/>
    <w:rsid w:val="000871A4"/>
    <w:rsid w:val="00087FAF"/>
    <w:rsid w:val="000902DE"/>
    <w:rsid w:val="00090810"/>
    <w:rsid w:val="00091D6A"/>
    <w:rsid w:val="00091FD3"/>
    <w:rsid w:val="00092919"/>
    <w:rsid w:val="0009306E"/>
    <w:rsid w:val="00093CC1"/>
    <w:rsid w:val="00093FFB"/>
    <w:rsid w:val="000942BE"/>
    <w:rsid w:val="00094582"/>
    <w:rsid w:val="00094BF7"/>
    <w:rsid w:val="00094D96"/>
    <w:rsid w:val="00095042"/>
    <w:rsid w:val="00095A59"/>
    <w:rsid w:val="00095B36"/>
    <w:rsid w:val="000964BD"/>
    <w:rsid w:val="00096773"/>
    <w:rsid w:val="00096910"/>
    <w:rsid w:val="00096C1C"/>
    <w:rsid w:val="00097D43"/>
    <w:rsid w:val="000A03D2"/>
    <w:rsid w:val="000A0641"/>
    <w:rsid w:val="000A1995"/>
    <w:rsid w:val="000A3208"/>
    <w:rsid w:val="000A32DE"/>
    <w:rsid w:val="000A3BD1"/>
    <w:rsid w:val="000A3DDC"/>
    <w:rsid w:val="000A4115"/>
    <w:rsid w:val="000A4599"/>
    <w:rsid w:val="000A48AC"/>
    <w:rsid w:val="000A531D"/>
    <w:rsid w:val="000A54D2"/>
    <w:rsid w:val="000A5585"/>
    <w:rsid w:val="000A5869"/>
    <w:rsid w:val="000A59C3"/>
    <w:rsid w:val="000A59DC"/>
    <w:rsid w:val="000A5D42"/>
    <w:rsid w:val="000A60A1"/>
    <w:rsid w:val="000A62A8"/>
    <w:rsid w:val="000A65F7"/>
    <w:rsid w:val="000B037C"/>
    <w:rsid w:val="000B048E"/>
    <w:rsid w:val="000B0FD0"/>
    <w:rsid w:val="000B1926"/>
    <w:rsid w:val="000B2168"/>
    <w:rsid w:val="000B25BC"/>
    <w:rsid w:val="000B27DF"/>
    <w:rsid w:val="000B2CE7"/>
    <w:rsid w:val="000B34A7"/>
    <w:rsid w:val="000B376C"/>
    <w:rsid w:val="000B38CA"/>
    <w:rsid w:val="000B397F"/>
    <w:rsid w:val="000B3AB2"/>
    <w:rsid w:val="000B3BD3"/>
    <w:rsid w:val="000B3E7F"/>
    <w:rsid w:val="000B3F9E"/>
    <w:rsid w:val="000B40F6"/>
    <w:rsid w:val="000B4223"/>
    <w:rsid w:val="000B439B"/>
    <w:rsid w:val="000B4E32"/>
    <w:rsid w:val="000B689F"/>
    <w:rsid w:val="000B6AE9"/>
    <w:rsid w:val="000B70D9"/>
    <w:rsid w:val="000B7670"/>
    <w:rsid w:val="000B7F08"/>
    <w:rsid w:val="000C0343"/>
    <w:rsid w:val="000C08E0"/>
    <w:rsid w:val="000C1A03"/>
    <w:rsid w:val="000C1CF6"/>
    <w:rsid w:val="000C26F1"/>
    <w:rsid w:val="000C2FF3"/>
    <w:rsid w:val="000C33F4"/>
    <w:rsid w:val="000C377A"/>
    <w:rsid w:val="000C3F6A"/>
    <w:rsid w:val="000C47F3"/>
    <w:rsid w:val="000C4DEC"/>
    <w:rsid w:val="000C50BB"/>
    <w:rsid w:val="000C545F"/>
    <w:rsid w:val="000C5A4D"/>
    <w:rsid w:val="000C639F"/>
    <w:rsid w:val="000C69B1"/>
    <w:rsid w:val="000C776A"/>
    <w:rsid w:val="000C7A40"/>
    <w:rsid w:val="000C7B18"/>
    <w:rsid w:val="000D01FD"/>
    <w:rsid w:val="000D0617"/>
    <w:rsid w:val="000D0953"/>
    <w:rsid w:val="000D0D7D"/>
    <w:rsid w:val="000D0FB2"/>
    <w:rsid w:val="000D1F03"/>
    <w:rsid w:val="000D2292"/>
    <w:rsid w:val="000D25A0"/>
    <w:rsid w:val="000D25F1"/>
    <w:rsid w:val="000D26A0"/>
    <w:rsid w:val="000D2E1E"/>
    <w:rsid w:val="000D2EF7"/>
    <w:rsid w:val="000D2F99"/>
    <w:rsid w:val="000D30DA"/>
    <w:rsid w:val="000D3422"/>
    <w:rsid w:val="000D3B34"/>
    <w:rsid w:val="000D3C00"/>
    <w:rsid w:val="000D4D58"/>
    <w:rsid w:val="000D4FAF"/>
    <w:rsid w:val="000D5121"/>
    <w:rsid w:val="000D6193"/>
    <w:rsid w:val="000D6461"/>
    <w:rsid w:val="000D6FE6"/>
    <w:rsid w:val="000D785C"/>
    <w:rsid w:val="000D7D13"/>
    <w:rsid w:val="000E0508"/>
    <w:rsid w:val="000E0CEA"/>
    <w:rsid w:val="000E1465"/>
    <w:rsid w:val="000E164D"/>
    <w:rsid w:val="000E1779"/>
    <w:rsid w:val="000E1F3D"/>
    <w:rsid w:val="000E2091"/>
    <w:rsid w:val="000E2306"/>
    <w:rsid w:val="000E2362"/>
    <w:rsid w:val="000E2607"/>
    <w:rsid w:val="000E28A0"/>
    <w:rsid w:val="000E2D05"/>
    <w:rsid w:val="000E33A1"/>
    <w:rsid w:val="000E3626"/>
    <w:rsid w:val="000E3E7E"/>
    <w:rsid w:val="000E4088"/>
    <w:rsid w:val="000E435F"/>
    <w:rsid w:val="000E48BD"/>
    <w:rsid w:val="000E4A8D"/>
    <w:rsid w:val="000E6B34"/>
    <w:rsid w:val="000E73DB"/>
    <w:rsid w:val="000E77E9"/>
    <w:rsid w:val="000E797C"/>
    <w:rsid w:val="000E7D70"/>
    <w:rsid w:val="000E7D9E"/>
    <w:rsid w:val="000F029E"/>
    <w:rsid w:val="000F0D5E"/>
    <w:rsid w:val="000F0ED6"/>
    <w:rsid w:val="000F1B86"/>
    <w:rsid w:val="000F23FF"/>
    <w:rsid w:val="000F2803"/>
    <w:rsid w:val="000F2A90"/>
    <w:rsid w:val="000F4429"/>
    <w:rsid w:val="000F4C4F"/>
    <w:rsid w:val="000F53C0"/>
    <w:rsid w:val="000F5559"/>
    <w:rsid w:val="000F5FE8"/>
    <w:rsid w:val="000F69D7"/>
    <w:rsid w:val="000F6E92"/>
    <w:rsid w:val="000F7002"/>
    <w:rsid w:val="000F71E8"/>
    <w:rsid w:val="000F7681"/>
    <w:rsid w:val="000F7696"/>
    <w:rsid w:val="000F7D5C"/>
    <w:rsid w:val="0010072F"/>
    <w:rsid w:val="001021BB"/>
    <w:rsid w:val="00102CF6"/>
    <w:rsid w:val="00102D37"/>
    <w:rsid w:val="00103FA6"/>
    <w:rsid w:val="00104085"/>
    <w:rsid w:val="001043EA"/>
    <w:rsid w:val="001050F9"/>
    <w:rsid w:val="001053C3"/>
    <w:rsid w:val="00105F79"/>
    <w:rsid w:val="00106001"/>
    <w:rsid w:val="0010627C"/>
    <w:rsid w:val="00106AC6"/>
    <w:rsid w:val="0010776B"/>
    <w:rsid w:val="00110332"/>
    <w:rsid w:val="00110370"/>
    <w:rsid w:val="001107DF"/>
    <w:rsid w:val="00110996"/>
    <w:rsid w:val="00110A9C"/>
    <w:rsid w:val="00110AD8"/>
    <w:rsid w:val="00110FF2"/>
    <w:rsid w:val="001110DB"/>
    <w:rsid w:val="00111472"/>
    <w:rsid w:val="001116EA"/>
    <w:rsid w:val="00111868"/>
    <w:rsid w:val="00111885"/>
    <w:rsid w:val="0011189B"/>
    <w:rsid w:val="001118BA"/>
    <w:rsid w:val="0011205A"/>
    <w:rsid w:val="0011372B"/>
    <w:rsid w:val="00113828"/>
    <w:rsid w:val="00114136"/>
    <w:rsid w:val="0011414B"/>
    <w:rsid w:val="001141C8"/>
    <w:rsid w:val="001148FA"/>
    <w:rsid w:val="00114BC8"/>
    <w:rsid w:val="00115735"/>
    <w:rsid w:val="00116D5B"/>
    <w:rsid w:val="00120103"/>
    <w:rsid w:val="00120173"/>
    <w:rsid w:val="00120E52"/>
    <w:rsid w:val="00121875"/>
    <w:rsid w:val="001225ED"/>
    <w:rsid w:val="0012266C"/>
    <w:rsid w:val="00122A5B"/>
    <w:rsid w:val="001233F7"/>
    <w:rsid w:val="00123AD7"/>
    <w:rsid w:val="00124294"/>
    <w:rsid w:val="00124812"/>
    <w:rsid w:val="0012482E"/>
    <w:rsid w:val="001248B5"/>
    <w:rsid w:val="0012517B"/>
    <w:rsid w:val="00125271"/>
    <w:rsid w:val="00126BE4"/>
    <w:rsid w:val="00126CF1"/>
    <w:rsid w:val="001275FA"/>
    <w:rsid w:val="001277B4"/>
    <w:rsid w:val="00130E0E"/>
    <w:rsid w:val="00131095"/>
    <w:rsid w:val="00132BEE"/>
    <w:rsid w:val="001333F9"/>
    <w:rsid w:val="00133541"/>
    <w:rsid w:val="00133794"/>
    <w:rsid w:val="00134645"/>
    <w:rsid w:val="0013470F"/>
    <w:rsid w:val="0013496D"/>
    <w:rsid w:val="0013595A"/>
    <w:rsid w:val="00135AEA"/>
    <w:rsid w:val="001362B4"/>
    <w:rsid w:val="001362F8"/>
    <w:rsid w:val="001366DE"/>
    <w:rsid w:val="0013690E"/>
    <w:rsid w:val="00137674"/>
    <w:rsid w:val="00137A07"/>
    <w:rsid w:val="00137B0E"/>
    <w:rsid w:val="00137C57"/>
    <w:rsid w:val="00140B81"/>
    <w:rsid w:val="00141649"/>
    <w:rsid w:val="00141C9A"/>
    <w:rsid w:val="00141E7B"/>
    <w:rsid w:val="00141F0B"/>
    <w:rsid w:val="00142EF4"/>
    <w:rsid w:val="00144450"/>
    <w:rsid w:val="001459FF"/>
    <w:rsid w:val="00145B33"/>
    <w:rsid w:val="00145EF6"/>
    <w:rsid w:val="00146311"/>
    <w:rsid w:val="001474D9"/>
    <w:rsid w:val="0014758B"/>
    <w:rsid w:val="001478E5"/>
    <w:rsid w:val="001479CF"/>
    <w:rsid w:val="00147CDC"/>
    <w:rsid w:val="00150063"/>
    <w:rsid w:val="001501A5"/>
    <w:rsid w:val="00150C45"/>
    <w:rsid w:val="001517FC"/>
    <w:rsid w:val="0015266F"/>
    <w:rsid w:val="001527EC"/>
    <w:rsid w:val="0015288D"/>
    <w:rsid w:val="001530AB"/>
    <w:rsid w:val="0015452D"/>
    <w:rsid w:val="001559B7"/>
    <w:rsid w:val="00156769"/>
    <w:rsid w:val="001567B6"/>
    <w:rsid w:val="00156A7E"/>
    <w:rsid w:val="00156B64"/>
    <w:rsid w:val="00157482"/>
    <w:rsid w:val="001578EE"/>
    <w:rsid w:val="00161698"/>
    <w:rsid w:val="001617D7"/>
    <w:rsid w:val="00161DCE"/>
    <w:rsid w:val="001621EA"/>
    <w:rsid w:val="001626DF"/>
    <w:rsid w:val="00162C91"/>
    <w:rsid w:val="0016328E"/>
    <w:rsid w:val="0016354D"/>
    <w:rsid w:val="00163D5B"/>
    <w:rsid w:val="00163FA0"/>
    <w:rsid w:val="001640F3"/>
    <w:rsid w:val="001641F3"/>
    <w:rsid w:val="00164359"/>
    <w:rsid w:val="00164C2B"/>
    <w:rsid w:val="00164C79"/>
    <w:rsid w:val="0016597D"/>
    <w:rsid w:val="0016689E"/>
    <w:rsid w:val="00166CBC"/>
    <w:rsid w:val="00167720"/>
    <w:rsid w:val="001677E3"/>
    <w:rsid w:val="00167842"/>
    <w:rsid w:val="00167937"/>
    <w:rsid w:val="001707BE"/>
    <w:rsid w:val="00170981"/>
    <w:rsid w:val="00171A92"/>
    <w:rsid w:val="001725B2"/>
    <w:rsid w:val="00172C64"/>
    <w:rsid w:val="001734F8"/>
    <w:rsid w:val="00174481"/>
    <w:rsid w:val="00175303"/>
    <w:rsid w:val="00175554"/>
    <w:rsid w:val="00176274"/>
    <w:rsid w:val="00176A60"/>
    <w:rsid w:val="00176EDD"/>
    <w:rsid w:val="00177B19"/>
    <w:rsid w:val="00180371"/>
    <w:rsid w:val="00180437"/>
    <w:rsid w:val="00180611"/>
    <w:rsid w:val="001807E0"/>
    <w:rsid w:val="0018159E"/>
    <w:rsid w:val="001817B0"/>
    <w:rsid w:val="0018182B"/>
    <w:rsid w:val="00181ADF"/>
    <w:rsid w:val="00182294"/>
    <w:rsid w:val="0018267F"/>
    <w:rsid w:val="0018312C"/>
    <w:rsid w:val="001832CD"/>
    <w:rsid w:val="00183685"/>
    <w:rsid w:val="00183B19"/>
    <w:rsid w:val="00183DB6"/>
    <w:rsid w:val="00184578"/>
    <w:rsid w:val="00184720"/>
    <w:rsid w:val="00184823"/>
    <w:rsid w:val="00185393"/>
    <w:rsid w:val="001859C6"/>
    <w:rsid w:val="001867E8"/>
    <w:rsid w:val="00186986"/>
    <w:rsid w:val="001874C2"/>
    <w:rsid w:val="00190C48"/>
    <w:rsid w:val="0019125B"/>
    <w:rsid w:val="0019186B"/>
    <w:rsid w:val="001923B7"/>
    <w:rsid w:val="001929E8"/>
    <w:rsid w:val="001930A3"/>
    <w:rsid w:val="001930BF"/>
    <w:rsid w:val="001937FB"/>
    <w:rsid w:val="00193EC0"/>
    <w:rsid w:val="00194357"/>
    <w:rsid w:val="00194442"/>
    <w:rsid w:val="001945B9"/>
    <w:rsid w:val="00194736"/>
    <w:rsid w:val="00194B67"/>
    <w:rsid w:val="001951B6"/>
    <w:rsid w:val="00195A1E"/>
    <w:rsid w:val="00195AB3"/>
    <w:rsid w:val="00196393"/>
    <w:rsid w:val="0019680C"/>
    <w:rsid w:val="00196F34"/>
    <w:rsid w:val="0019750D"/>
    <w:rsid w:val="00197549"/>
    <w:rsid w:val="00197654"/>
    <w:rsid w:val="00197FFB"/>
    <w:rsid w:val="001A0CEC"/>
    <w:rsid w:val="001A0D70"/>
    <w:rsid w:val="001A1DAB"/>
    <w:rsid w:val="001A1F32"/>
    <w:rsid w:val="001A38DE"/>
    <w:rsid w:val="001A3F9A"/>
    <w:rsid w:val="001A4435"/>
    <w:rsid w:val="001A4841"/>
    <w:rsid w:val="001A4AEC"/>
    <w:rsid w:val="001A5690"/>
    <w:rsid w:val="001A7529"/>
    <w:rsid w:val="001A7F47"/>
    <w:rsid w:val="001B1D4D"/>
    <w:rsid w:val="001B1FC9"/>
    <w:rsid w:val="001B2E5C"/>
    <w:rsid w:val="001B3067"/>
    <w:rsid w:val="001B3284"/>
    <w:rsid w:val="001B338D"/>
    <w:rsid w:val="001B34F4"/>
    <w:rsid w:val="001B417E"/>
    <w:rsid w:val="001B4429"/>
    <w:rsid w:val="001B45E5"/>
    <w:rsid w:val="001B6F5C"/>
    <w:rsid w:val="001B7692"/>
    <w:rsid w:val="001B7ECB"/>
    <w:rsid w:val="001C04AE"/>
    <w:rsid w:val="001C09CD"/>
    <w:rsid w:val="001C15FF"/>
    <w:rsid w:val="001C1E85"/>
    <w:rsid w:val="001C40F3"/>
    <w:rsid w:val="001C45E9"/>
    <w:rsid w:val="001C4835"/>
    <w:rsid w:val="001C48DA"/>
    <w:rsid w:val="001C5074"/>
    <w:rsid w:val="001C5564"/>
    <w:rsid w:val="001C5A72"/>
    <w:rsid w:val="001C635C"/>
    <w:rsid w:val="001C64BB"/>
    <w:rsid w:val="001C70DE"/>
    <w:rsid w:val="001C7913"/>
    <w:rsid w:val="001D0463"/>
    <w:rsid w:val="001D0F8D"/>
    <w:rsid w:val="001D12CF"/>
    <w:rsid w:val="001D169E"/>
    <w:rsid w:val="001D1DB0"/>
    <w:rsid w:val="001D27D4"/>
    <w:rsid w:val="001D50AA"/>
    <w:rsid w:val="001D54CC"/>
    <w:rsid w:val="001D581F"/>
    <w:rsid w:val="001D60E6"/>
    <w:rsid w:val="001D696C"/>
    <w:rsid w:val="001D6D3D"/>
    <w:rsid w:val="001D7013"/>
    <w:rsid w:val="001D7E38"/>
    <w:rsid w:val="001E07AE"/>
    <w:rsid w:val="001E1118"/>
    <w:rsid w:val="001E112C"/>
    <w:rsid w:val="001E1D8F"/>
    <w:rsid w:val="001E2001"/>
    <w:rsid w:val="001E41CE"/>
    <w:rsid w:val="001E4498"/>
    <w:rsid w:val="001E4692"/>
    <w:rsid w:val="001E4F95"/>
    <w:rsid w:val="001E4FC3"/>
    <w:rsid w:val="001E5B51"/>
    <w:rsid w:val="001E5F2C"/>
    <w:rsid w:val="001E5FEE"/>
    <w:rsid w:val="001E644D"/>
    <w:rsid w:val="001E6963"/>
    <w:rsid w:val="001E6D5E"/>
    <w:rsid w:val="001E6E26"/>
    <w:rsid w:val="001E733E"/>
    <w:rsid w:val="001F1019"/>
    <w:rsid w:val="001F14BF"/>
    <w:rsid w:val="001F16C7"/>
    <w:rsid w:val="001F1B0A"/>
    <w:rsid w:val="001F1B41"/>
    <w:rsid w:val="001F1F0F"/>
    <w:rsid w:val="001F2422"/>
    <w:rsid w:val="001F274D"/>
    <w:rsid w:val="001F2DAE"/>
    <w:rsid w:val="001F320B"/>
    <w:rsid w:val="001F4A1E"/>
    <w:rsid w:val="001F4F71"/>
    <w:rsid w:val="001F541C"/>
    <w:rsid w:val="001F59BE"/>
    <w:rsid w:val="001F6D00"/>
    <w:rsid w:val="001F7B76"/>
    <w:rsid w:val="00200342"/>
    <w:rsid w:val="00200813"/>
    <w:rsid w:val="00200DD8"/>
    <w:rsid w:val="0020116D"/>
    <w:rsid w:val="002015B2"/>
    <w:rsid w:val="00201F92"/>
    <w:rsid w:val="00202084"/>
    <w:rsid w:val="00202473"/>
    <w:rsid w:val="002024F3"/>
    <w:rsid w:val="00203B6B"/>
    <w:rsid w:val="00203E2C"/>
    <w:rsid w:val="00203F50"/>
    <w:rsid w:val="0020446C"/>
    <w:rsid w:val="00204CF2"/>
    <w:rsid w:val="002050EC"/>
    <w:rsid w:val="00206E73"/>
    <w:rsid w:val="00206F1E"/>
    <w:rsid w:val="00207C04"/>
    <w:rsid w:val="00207F19"/>
    <w:rsid w:val="00210ED8"/>
    <w:rsid w:val="002111CB"/>
    <w:rsid w:val="002111DA"/>
    <w:rsid w:val="00211934"/>
    <w:rsid w:val="00211CF4"/>
    <w:rsid w:val="002134A6"/>
    <w:rsid w:val="00213EF8"/>
    <w:rsid w:val="002140A6"/>
    <w:rsid w:val="002149FD"/>
    <w:rsid w:val="00214D28"/>
    <w:rsid w:val="00215DC8"/>
    <w:rsid w:val="00216319"/>
    <w:rsid w:val="00216486"/>
    <w:rsid w:val="00217F84"/>
    <w:rsid w:val="002208B4"/>
    <w:rsid w:val="002208F7"/>
    <w:rsid w:val="00220D73"/>
    <w:rsid w:val="002229B3"/>
    <w:rsid w:val="0022311A"/>
    <w:rsid w:val="002232E4"/>
    <w:rsid w:val="002235B2"/>
    <w:rsid w:val="00223D5C"/>
    <w:rsid w:val="0022412F"/>
    <w:rsid w:val="0022440A"/>
    <w:rsid w:val="00224E1E"/>
    <w:rsid w:val="0022504F"/>
    <w:rsid w:val="0022531F"/>
    <w:rsid w:val="002259C3"/>
    <w:rsid w:val="00225B1F"/>
    <w:rsid w:val="00225F65"/>
    <w:rsid w:val="00226436"/>
    <w:rsid w:val="002266B4"/>
    <w:rsid w:val="00227AE2"/>
    <w:rsid w:val="00230359"/>
    <w:rsid w:val="00230FC9"/>
    <w:rsid w:val="00231012"/>
    <w:rsid w:val="00231015"/>
    <w:rsid w:val="002310E3"/>
    <w:rsid w:val="00231EBE"/>
    <w:rsid w:val="00232176"/>
    <w:rsid w:val="00232AE7"/>
    <w:rsid w:val="00232C89"/>
    <w:rsid w:val="00232D07"/>
    <w:rsid w:val="002333FC"/>
    <w:rsid w:val="00233736"/>
    <w:rsid w:val="00233AAF"/>
    <w:rsid w:val="00233E59"/>
    <w:rsid w:val="0023430D"/>
    <w:rsid w:val="002347B3"/>
    <w:rsid w:val="00234EED"/>
    <w:rsid w:val="002353C0"/>
    <w:rsid w:val="002362F0"/>
    <w:rsid w:val="002369DE"/>
    <w:rsid w:val="00236BEA"/>
    <w:rsid w:val="00236D08"/>
    <w:rsid w:val="00236DD6"/>
    <w:rsid w:val="0024014B"/>
    <w:rsid w:val="0024026B"/>
    <w:rsid w:val="00240E74"/>
    <w:rsid w:val="00240E8C"/>
    <w:rsid w:val="00241445"/>
    <w:rsid w:val="002414C4"/>
    <w:rsid w:val="0024201E"/>
    <w:rsid w:val="00242AFB"/>
    <w:rsid w:val="00245B45"/>
    <w:rsid w:val="00246167"/>
    <w:rsid w:val="0024691A"/>
    <w:rsid w:val="002472AB"/>
    <w:rsid w:val="00247701"/>
    <w:rsid w:val="002503B2"/>
    <w:rsid w:val="0025095D"/>
    <w:rsid w:val="002513E4"/>
    <w:rsid w:val="002519FF"/>
    <w:rsid w:val="00251BA7"/>
    <w:rsid w:val="00251C05"/>
    <w:rsid w:val="00252991"/>
    <w:rsid w:val="00252C99"/>
    <w:rsid w:val="00252CCC"/>
    <w:rsid w:val="0025322B"/>
    <w:rsid w:val="00253F1C"/>
    <w:rsid w:val="002549A4"/>
    <w:rsid w:val="00254AEB"/>
    <w:rsid w:val="00254ED9"/>
    <w:rsid w:val="00254EF4"/>
    <w:rsid w:val="00255461"/>
    <w:rsid w:val="00255B3E"/>
    <w:rsid w:val="002562C2"/>
    <w:rsid w:val="00256C16"/>
    <w:rsid w:val="00256EB0"/>
    <w:rsid w:val="002570B6"/>
    <w:rsid w:val="00257620"/>
    <w:rsid w:val="00260330"/>
    <w:rsid w:val="0026039E"/>
    <w:rsid w:val="002607EF"/>
    <w:rsid w:val="00260DA5"/>
    <w:rsid w:val="00260DAD"/>
    <w:rsid w:val="00261046"/>
    <w:rsid w:val="002616EB"/>
    <w:rsid w:val="00261716"/>
    <w:rsid w:val="00262626"/>
    <w:rsid w:val="00262C23"/>
    <w:rsid w:val="00262F95"/>
    <w:rsid w:val="002632BA"/>
    <w:rsid w:val="002640E5"/>
    <w:rsid w:val="00264351"/>
    <w:rsid w:val="00264596"/>
    <w:rsid w:val="0026570F"/>
    <w:rsid w:val="002658BE"/>
    <w:rsid w:val="002668BC"/>
    <w:rsid w:val="002669A4"/>
    <w:rsid w:val="002672BA"/>
    <w:rsid w:val="0026746C"/>
    <w:rsid w:val="00267E05"/>
    <w:rsid w:val="00267E93"/>
    <w:rsid w:val="0027169D"/>
    <w:rsid w:val="00271B90"/>
    <w:rsid w:val="002729F9"/>
    <w:rsid w:val="00272ADC"/>
    <w:rsid w:val="00272C7A"/>
    <w:rsid w:val="00272EEA"/>
    <w:rsid w:val="0027326A"/>
    <w:rsid w:val="00273788"/>
    <w:rsid w:val="00274767"/>
    <w:rsid w:val="00275235"/>
    <w:rsid w:val="0027524D"/>
    <w:rsid w:val="0027577E"/>
    <w:rsid w:val="0027632E"/>
    <w:rsid w:val="00276403"/>
    <w:rsid w:val="002765C4"/>
    <w:rsid w:val="00276F37"/>
    <w:rsid w:val="00276F59"/>
    <w:rsid w:val="002770F5"/>
    <w:rsid w:val="00277D64"/>
    <w:rsid w:val="0028058A"/>
    <w:rsid w:val="00280747"/>
    <w:rsid w:val="00280E1B"/>
    <w:rsid w:val="00281413"/>
    <w:rsid w:val="002818C8"/>
    <w:rsid w:val="00281F84"/>
    <w:rsid w:val="002821F0"/>
    <w:rsid w:val="00282B1C"/>
    <w:rsid w:val="00283E88"/>
    <w:rsid w:val="00284B65"/>
    <w:rsid w:val="00284E7C"/>
    <w:rsid w:val="00284E82"/>
    <w:rsid w:val="00285126"/>
    <w:rsid w:val="002859DF"/>
    <w:rsid w:val="00285BF0"/>
    <w:rsid w:val="002867EB"/>
    <w:rsid w:val="00286F41"/>
    <w:rsid w:val="00287486"/>
    <w:rsid w:val="002879C0"/>
    <w:rsid w:val="002900AD"/>
    <w:rsid w:val="00290140"/>
    <w:rsid w:val="00291E9B"/>
    <w:rsid w:val="0029296D"/>
    <w:rsid w:val="00292976"/>
    <w:rsid w:val="002930F1"/>
    <w:rsid w:val="00293482"/>
    <w:rsid w:val="002934E4"/>
    <w:rsid w:val="00293531"/>
    <w:rsid w:val="002936FC"/>
    <w:rsid w:val="00293B7E"/>
    <w:rsid w:val="00294103"/>
    <w:rsid w:val="00295BE8"/>
    <w:rsid w:val="00297938"/>
    <w:rsid w:val="002A00A6"/>
    <w:rsid w:val="002A04D8"/>
    <w:rsid w:val="002A05BF"/>
    <w:rsid w:val="002A07D0"/>
    <w:rsid w:val="002A25BA"/>
    <w:rsid w:val="002A2CB9"/>
    <w:rsid w:val="002A3034"/>
    <w:rsid w:val="002A3A34"/>
    <w:rsid w:val="002A4669"/>
    <w:rsid w:val="002A48DC"/>
    <w:rsid w:val="002A4A1C"/>
    <w:rsid w:val="002A59B6"/>
    <w:rsid w:val="002A66F2"/>
    <w:rsid w:val="002A6DB8"/>
    <w:rsid w:val="002A6F5B"/>
    <w:rsid w:val="002A7F0C"/>
    <w:rsid w:val="002B0214"/>
    <w:rsid w:val="002B055A"/>
    <w:rsid w:val="002B0CA3"/>
    <w:rsid w:val="002B1929"/>
    <w:rsid w:val="002B1CD0"/>
    <w:rsid w:val="002B1F32"/>
    <w:rsid w:val="002B2737"/>
    <w:rsid w:val="002B2AA6"/>
    <w:rsid w:val="002B2ADA"/>
    <w:rsid w:val="002B2B48"/>
    <w:rsid w:val="002B3EEA"/>
    <w:rsid w:val="002B445D"/>
    <w:rsid w:val="002B585A"/>
    <w:rsid w:val="002B60C2"/>
    <w:rsid w:val="002B6169"/>
    <w:rsid w:val="002B6300"/>
    <w:rsid w:val="002B6A2D"/>
    <w:rsid w:val="002B6B99"/>
    <w:rsid w:val="002B73E7"/>
    <w:rsid w:val="002B7E84"/>
    <w:rsid w:val="002B7EE7"/>
    <w:rsid w:val="002C0259"/>
    <w:rsid w:val="002C03C8"/>
    <w:rsid w:val="002C068A"/>
    <w:rsid w:val="002C198B"/>
    <w:rsid w:val="002C1992"/>
    <w:rsid w:val="002C1AFB"/>
    <w:rsid w:val="002C1BE1"/>
    <w:rsid w:val="002C2099"/>
    <w:rsid w:val="002C336C"/>
    <w:rsid w:val="002C466D"/>
    <w:rsid w:val="002C4D95"/>
    <w:rsid w:val="002C6681"/>
    <w:rsid w:val="002C6CA4"/>
    <w:rsid w:val="002C77D0"/>
    <w:rsid w:val="002C794B"/>
    <w:rsid w:val="002C7F8D"/>
    <w:rsid w:val="002D0335"/>
    <w:rsid w:val="002D0666"/>
    <w:rsid w:val="002D1090"/>
    <w:rsid w:val="002D1198"/>
    <w:rsid w:val="002D14A3"/>
    <w:rsid w:val="002D2399"/>
    <w:rsid w:val="002D2EA7"/>
    <w:rsid w:val="002D34F7"/>
    <w:rsid w:val="002D37C8"/>
    <w:rsid w:val="002D3827"/>
    <w:rsid w:val="002D3AB3"/>
    <w:rsid w:val="002D3BA3"/>
    <w:rsid w:val="002D48FA"/>
    <w:rsid w:val="002D52A6"/>
    <w:rsid w:val="002D590D"/>
    <w:rsid w:val="002D59A7"/>
    <w:rsid w:val="002D6572"/>
    <w:rsid w:val="002D6E65"/>
    <w:rsid w:val="002D6E7A"/>
    <w:rsid w:val="002D6FCF"/>
    <w:rsid w:val="002D7078"/>
    <w:rsid w:val="002D73C1"/>
    <w:rsid w:val="002D74A4"/>
    <w:rsid w:val="002E0472"/>
    <w:rsid w:val="002E05A4"/>
    <w:rsid w:val="002E1186"/>
    <w:rsid w:val="002E25B5"/>
    <w:rsid w:val="002E2E86"/>
    <w:rsid w:val="002E3412"/>
    <w:rsid w:val="002E3428"/>
    <w:rsid w:val="002E3A49"/>
    <w:rsid w:val="002E42FC"/>
    <w:rsid w:val="002E47D9"/>
    <w:rsid w:val="002E486B"/>
    <w:rsid w:val="002E4D07"/>
    <w:rsid w:val="002E53F0"/>
    <w:rsid w:val="002E5D16"/>
    <w:rsid w:val="002E675F"/>
    <w:rsid w:val="002E6806"/>
    <w:rsid w:val="002F03D6"/>
    <w:rsid w:val="002F06FE"/>
    <w:rsid w:val="002F12C4"/>
    <w:rsid w:val="002F16DF"/>
    <w:rsid w:val="002F1DE2"/>
    <w:rsid w:val="002F20D4"/>
    <w:rsid w:val="002F2578"/>
    <w:rsid w:val="002F2917"/>
    <w:rsid w:val="002F2B3A"/>
    <w:rsid w:val="002F2E7F"/>
    <w:rsid w:val="002F41F9"/>
    <w:rsid w:val="002F4A61"/>
    <w:rsid w:val="002F4D02"/>
    <w:rsid w:val="002F5039"/>
    <w:rsid w:val="002F55D3"/>
    <w:rsid w:val="002F5B93"/>
    <w:rsid w:val="002F5EEE"/>
    <w:rsid w:val="002F61F9"/>
    <w:rsid w:val="002F7171"/>
    <w:rsid w:val="002F7532"/>
    <w:rsid w:val="002F7D39"/>
    <w:rsid w:val="002F7DEC"/>
    <w:rsid w:val="003000D2"/>
    <w:rsid w:val="0030073D"/>
    <w:rsid w:val="00300A58"/>
    <w:rsid w:val="0030104C"/>
    <w:rsid w:val="00301698"/>
    <w:rsid w:val="00301810"/>
    <w:rsid w:val="00301A0F"/>
    <w:rsid w:val="00301E69"/>
    <w:rsid w:val="00303328"/>
    <w:rsid w:val="003038CB"/>
    <w:rsid w:val="00303FC8"/>
    <w:rsid w:val="003046F7"/>
    <w:rsid w:val="003048FD"/>
    <w:rsid w:val="003055AD"/>
    <w:rsid w:val="0030697F"/>
    <w:rsid w:val="00306BB6"/>
    <w:rsid w:val="00306CF2"/>
    <w:rsid w:val="00307A4B"/>
    <w:rsid w:val="00307ED8"/>
    <w:rsid w:val="00307F6D"/>
    <w:rsid w:val="00310052"/>
    <w:rsid w:val="003106C6"/>
    <w:rsid w:val="003108C6"/>
    <w:rsid w:val="00310E7B"/>
    <w:rsid w:val="00311605"/>
    <w:rsid w:val="003119A9"/>
    <w:rsid w:val="00311C46"/>
    <w:rsid w:val="00311C71"/>
    <w:rsid w:val="00312006"/>
    <w:rsid w:val="0031229E"/>
    <w:rsid w:val="003124D1"/>
    <w:rsid w:val="00312772"/>
    <w:rsid w:val="00312A4E"/>
    <w:rsid w:val="00312DD5"/>
    <w:rsid w:val="00313C0D"/>
    <w:rsid w:val="00314B6A"/>
    <w:rsid w:val="00314F53"/>
    <w:rsid w:val="00315AF8"/>
    <w:rsid w:val="00315EFC"/>
    <w:rsid w:val="00316813"/>
    <w:rsid w:val="0031696A"/>
    <w:rsid w:val="00317104"/>
    <w:rsid w:val="0031775C"/>
    <w:rsid w:val="00317DC9"/>
    <w:rsid w:val="00320061"/>
    <w:rsid w:val="003209C0"/>
    <w:rsid w:val="00321270"/>
    <w:rsid w:val="00321278"/>
    <w:rsid w:val="0032133B"/>
    <w:rsid w:val="00321D54"/>
    <w:rsid w:val="003223DC"/>
    <w:rsid w:val="00322A2D"/>
    <w:rsid w:val="0032304D"/>
    <w:rsid w:val="0032331A"/>
    <w:rsid w:val="00323569"/>
    <w:rsid w:val="003241E6"/>
    <w:rsid w:val="00324762"/>
    <w:rsid w:val="00325A97"/>
    <w:rsid w:val="00326D28"/>
    <w:rsid w:val="003279C1"/>
    <w:rsid w:val="00327D10"/>
    <w:rsid w:val="00327FE0"/>
    <w:rsid w:val="0033087B"/>
    <w:rsid w:val="00330B50"/>
    <w:rsid w:val="00330EB6"/>
    <w:rsid w:val="00331531"/>
    <w:rsid w:val="003315F2"/>
    <w:rsid w:val="00331AB3"/>
    <w:rsid w:val="0033236D"/>
    <w:rsid w:val="00332A68"/>
    <w:rsid w:val="00333B51"/>
    <w:rsid w:val="00334C33"/>
    <w:rsid w:val="00335A91"/>
    <w:rsid w:val="0033667C"/>
    <w:rsid w:val="00337393"/>
    <w:rsid w:val="0034053E"/>
    <w:rsid w:val="003411B6"/>
    <w:rsid w:val="003415F4"/>
    <w:rsid w:val="00341661"/>
    <w:rsid w:val="00341AF4"/>
    <w:rsid w:val="00341CFA"/>
    <w:rsid w:val="003422AC"/>
    <w:rsid w:val="003442AC"/>
    <w:rsid w:val="0034449A"/>
    <w:rsid w:val="0034478A"/>
    <w:rsid w:val="00344C28"/>
    <w:rsid w:val="0034523D"/>
    <w:rsid w:val="003456ED"/>
    <w:rsid w:val="00345827"/>
    <w:rsid w:val="00345A19"/>
    <w:rsid w:val="00345D22"/>
    <w:rsid w:val="00345ECA"/>
    <w:rsid w:val="00346AF0"/>
    <w:rsid w:val="0034728C"/>
    <w:rsid w:val="003476DD"/>
    <w:rsid w:val="003477C1"/>
    <w:rsid w:val="00347D15"/>
    <w:rsid w:val="00347D5C"/>
    <w:rsid w:val="00350568"/>
    <w:rsid w:val="00350803"/>
    <w:rsid w:val="0035080F"/>
    <w:rsid w:val="00350ACD"/>
    <w:rsid w:val="00350BB7"/>
    <w:rsid w:val="00350EB3"/>
    <w:rsid w:val="00351187"/>
    <w:rsid w:val="003516E2"/>
    <w:rsid w:val="00351D00"/>
    <w:rsid w:val="003536A0"/>
    <w:rsid w:val="00353881"/>
    <w:rsid w:val="00353BB9"/>
    <w:rsid w:val="00353E00"/>
    <w:rsid w:val="00354DBD"/>
    <w:rsid w:val="00355045"/>
    <w:rsid w:val="00355055"/>
    <w:rsid w:val="00355259"/>
    <w:rsid w:val="0035563F"/>
    <w:rsid w:val="003558E0"/>
    <w:rsid w:val="003565DE"/>
    <w:rsid w:val="0035665A"/>
    <w:rsid w:val="00356A83"/>
    <w:rsid w:val="00356A99"/>
    <w:rsid w:val="00356E15"/>
    <w:rsid w:val="003570F5"/>
    <w:rsid w:val="00357C25"/>
    <w:rsid w:val="00357ED8"/>
    <w:rsid w:val="00360389"/>
    <w:rsid w:val="003606FB"/>
    <w:rsid w:val="003611AB"/>
    <w:rsid w:val="00361784"/>
    <w:rsid w:val="003627A8"/>
    <w:rsid w:val="00362E5C"/>
    <w:rsid w:val="00363263"/>
    <w:rsid w:val="003633C2"/>
    <w:rsid w:val="00364769"/>
    <w:rsid w:val="00364FAF"/>
    <w:rsid w:val="0036567E"/>
    <w:rsid w:val="0036592C"/>
    <w:rsid w:val="003659E1"/>
    <w:rsid w:val="0036648A"/>
    <w:rsid w:val="0036689B"/>
    <w:rsid w:val="00366FD5"/>
    <w:rsid w:val="00367039"/>
    <w:rsid w:val="003702DB"/>
    <w:rsid w:val="003717AC"/>
    <w:rsid w:val="00371A56"/>
    <w:rsid w:val="00371BAB"/>
    <w:rsid w:val="003721F2"/>
    <w:rsid w:val="00372C91"/>
    <w:rsid w:val="00373242"/>
    <w:rsid w:val="00373310"/>
    <w:rsid w:val="0037333F"/>
    <w:rsid w:val="00373593"/>
    <w:rsid w:val="0037392D"/>
    <w:rsid w:val="00373F32"/>
    <w:rsid w:val="00374477"/>
    <w:rsid w:val="003746A0"/>
    <w:rsid w:val="00374893"/>
    <w:rsid w:val="003748A4"/>
    <w:rsid w:val="0037606A"/>
    <w:rsid w:val="00376327"/>
    <w:rsid w:val="003769BC"/>
    <w:rsid w:val="00376BEA"/>
    <w:rsid w:val="003776AD"/>
    <w:rsid w:val="0037786C"/>
    <w:rsid w:val="00377CCA"/>
    <w:rsid w:val="00377E52"/>
    <w:rsid w:val="00380482"/>
    <w:rsid w:val="00380545"/>
    <w:rsid w:val="003806E5"/>
    <w:rsid w:val="00380C63"/>
    <w:rsid w:val="00380DD5"/>
    <w:rsid w:val="003814B0"/>
    <w:rsid w:val="003824CA"/>
    <w:rsid w:val="0038269E"/>
    <w:rsid w:val="00382BCD"/>
    <w:rsid w:val="00383269"/>
    <w:rsid w:val="003838BD"/>
    <w:rsid w:val="00383AD1"/>
    <w:rsid w:val="00383F02"/>
    <w:rsid w:val="00384DB4"/>
    <w:rsid w:val="0038518A"/>
    <w:rsid w:val="00386195"/>
    <w:rsid w:val="00386524"/>
    <w:rsid w:val="0038681C"/>
    <w:rsid w:val="00386F5C"/>
    <w:rsid w:val="003872DD"/>
    <w:rsid w:val="0038743A"/>
    <w:rsid w:val="0038776E"/>
    <w:rsid w:val="00390259"/>
    <w:rsid w:val="00390451"/>
    <w:rsid w:val="00390B43"/>
    <w:rsid w:val="00390B8A"/>
    <w:rsid w:val="003919A4"/>
    <w:rsid w:val="00391E9D"/>
    <w:rsid w:val="00392000"/>
    <w:rsid w:val="00392796"/>
    <w:rsid w:val="0039283D"/>
    <w:rsid w:val="003928E6"/>
    <w:rsid w:val="00394245"/>
    <w:rsid w:val="00394845"/>
    <w:rsid w:val="00394A3D"/>
    <w:rsid w:val="00394AFB"/>
    <w:rsid w:val="003952E9"/>
    <w:rsid w:val="00395357"/>
    <w:rsid w:val="00395E47"/>
    <w:rsid w:val="003971AA"/>
    <w:rsid w:val="003A030C"/>
    <w:rsid w:val="003A07B9"/>
    <w:rsid w:val="003A0EC1"/>
    <w:rsid w:val="003A0FD0"/>
    <w:rsid w:val="003A1766"/>
    <w:rsid w:val="003A23A5"/>
    <w:rsid w:val="003A2D8E"/>
    <w:rsid w:val="003A33D7"/>
    <w:rsid w:val="003A3919"/>
    <w:rsid w:val="003A3E18"/>
    <w:rsid w:val="003A41C7"/>
    <w:rsid w:val="003A4211"/>
    <w:rsid w:val="003A45B3"/>
    <w:rsid w:val="003A4A86"/>
    <w:rsid w:val="003A6B8E"/>
    <w:rsid w:val="003A7743"/>
    <w:rsid w:val="003A7986"/>
    <w:rsid w:val="003B0322"/>
    <w:rsid w:val="003B04B4"/>
    <w:rsid w:val="003B0513"/>
    <w:rsid w:val="003B0804"/>
    <w:rsid w:val="003B10B4"/>
    <w:rsid w:val="003B1655"/>
    <w:rsid w:val="003B19D4"/>
    <w:rsid w:val="003B24DB"/>
    <w:rsid w:val="003B2BF6"/>
    <w:rsid w:val="003B35E3"/>
    <w:rsid w:val="003B3672"/>
    <w:rsid w:val="003B3C54"/>
    <w:rsid w:val="003B3C7E"/>
    <w:rsid w:val="003B49A5"/>
    <w:rsid w:val="003B55C5"/>
    <w:rsid w:val="003B72F7"/>
    <w:rsid w:val="003B7F2A"/>
    <w:rsid w:val="003C0197"/>
    <w:rsid w:val="003C02A0"/>
    <w:rsid w:val="003C037B"/>
    <w:rsid w:val="003C0472"/>
    <w:rsid w:val="003C0853"/>
    <w:rsid w:val="003C0CB5"/>
    <w:rsid w:val="003C1240"/>
    <w:rsid w:val="003C1735"/>
    <w:rsid w:val="003C2044"/>
    <w:rsid w:val="003C26D4"/>
    <w:rsid w:val="003C29E1"/>
    <w:rsid w:val="003C57F9"/>
    <w:rsid w:val="003C59BD"/>
    <w:rsid w:val="003C5E86"/>
    <w:rsid w:val="003C6503"/>
    <w:rsid w:val="003C650B"/>
    <w:rsid w:val="003C67E8"/>
    <w:rsid w:val="003C6C95"/>
    <w:rsid w:val="003C6F3A"/>
    <w:rsid w:val="003C6FEC"/>
    <w:rsid w:val="003C72B3"/>
    <w:rsid w:val="003D0CC1"/>
    <w:rsid w:val="003D0DB7"/>
    <w:rsid w:val="003D1BB4"/>
    <w:rsid w:val="003D21DC"/>
    <w:rsid w:val="003D2A7B"/>
    <w:rsid w:val="003D33FB"/>
    <w:rsid w:val="003D35CB"/>
    <w:rsid w:val="003D4699"/>
    <w:rsid w:val="003D5BA7"/>
    <w:rsid w:val="003D5D43"/>
    <w:rsid w:val="003D6B42"/>
    <w:rsid w:val="003D6C1D"/>
    <w:rsid w:val="003D7474"/>
    <w:rsid w:val="003D74EB"/>
    <w:rsid w:val="003D764D"/>
    <w:rsid w:val="003E00A7"/>
    <w:rsid w:val="003E017A"/>
    <w:rsid w:val="003E151E"/>
    <w:rsid w:val="003E1721"/>
    <w:rsid w:val="003E17F4"/>
    <w:rsid w:val="003E1963"/>
    <w:rsid w:val="003E2101"/>
    <w:rsid w:val="003E2C2D"/>
    <w:rsid w:val="003E32DD"/>
    <w:rsid w:val="003E35D3"/>
    <w:rsid w:val="003E4093"/>
    <w:rsid w:val="003E4349"/>
    <w:rsid w:val="003E5287"/>
    <w:rsid w:val="003E671E"/>
    <w:rsid w:val="003E67A4"/>
    <w:rsid w:val="003E6964"/>
    <w:rsid w:val="003E6FB6"/>
    <w:rsid w:val="003E7037"/>
    <w:rsid w:val="003E7A91"/>
    <w:rsid w:val="003E7C9B"/>
    <w:rsid w:val="003F01FA"/>
    <w:rsid w:val="003F04B1"/>
    <w:rsid w:val="003F2026"/>
    <w:rsid w:val="003F3884"/>
    <w:rsid w:val="003F3889"/>
    <w:rsid w:val="003F48B3"/>
    <w:rsid w:val="003F4B5E"/>
    <w:rsid w:val="003F5DCC"/>
    <w:rsid w:val="003F6234"/>
    <w:rsid w:val="003F6F56"/>
    <w:rsid w:val="00400729"/>
    <w:rsid w:val="00400D5E"/>
    <w:rsid w:val="00400D93"/>
    <w:rsid w:val="00401BC8"/>
    <w:rsid w:val="00402023"/>
    <w:rsid w:val="0040277C"/>
    <w:rsid w:val="004027EB"/>
    <w:rsid w:val="004028D8"/>
    <w:rsid w:val="00402922"/>
    <w:rsid w:val="00402AFD"/>
    <w:rsid w:val="004030CA"/>
    <w:rsid w:val="004031CF"/>
    <w:rsid w:val="00403330"/>
    <w:rsid w:val="004035F6"/>
    <w:rsid w:val="00404475"/>
    <w:rsid w:val="004045A4"/>
    <w:rsid w:val="00404B8E"/>
    <w:rsid w:val="00405045"/>
    <w:rsid w:val="004052C9"/>
    <w:rsid w:val="00405B1D"/>
    <w:rsid w:val="00406143"/>
    <w:rsid w:val="004063C5"/>
    <w:rsid w:val="00406575"/>
    <w:rsid w:val="0040671B"/>
    <w:rsid w:val="00407261"/>
    <w:rsid w:val="0041048D"/>
    <w:rsid w:val="00410B42"/>
    <w:rsid w:val="00410D3B"/>
    <w:rsid w:val="00410E71"/>
    <w:rsid w:val="0041141A"/>
    <w:rsid w:val="0041179A"/>
    <w:rsid w:val="0041190D"/>
    <w:rsid w:val="00412863"/>
    <w:rsid w:val="0041340A"/>
    <w:rsid w:val="0041423A"/>
    <w:rsid w:val="00414461"/>
    <w:rsid w:val="004149C2"/>
    <w:rsid w:val="004149C6"/>
    <w:rsid w:val="00414A5A"/>
    <w:rsid w:val="00415347"/>
    <w:rsid w:val="00415C29"/>
    <w:rsid w:val="00415D16"/>
    <w:rsid w:val="00416D4F"/>
    <w:rsid w:val="00416D9D"/>
    <w:rsid w:val="00416FFA"/>
    <w:rsid w:val="004176C5"/>
    <w:rsid w:val="004176D1"/>
    <w:rsid w:val="004178FC"/>
    <w:rsid w:val="00420751"/>
    <w:rsid w:val="00421158"/>
    <w:rsid w:val="0042119A"/>
    <w:rsid w:val="0042154D"/>
    <w:rsid w:val="00421AAA"/>
    <w:rsid w:val="00422783"/>
    <w:rsid w:val="00422D01"/>
    <w:rsid w:val="0042391B"/>
    <w:rsid w:val="00423EA8"/>
    <w:rsid w:val="004245F0"/>
    <w:rsid w:val="00424DFC"/>
    <w:rsid w:val="0042523A"/>
    <w:rsid w:val="00425250"/>
    <w:rsid w:val="0042550B"/>
    <w:rsid w:val="004270AE"/>
    <w:rsid w:val="00427C48"/>
    <w:rsid w:val="00427EFE"/>
    <w:rsid w:val="0043011E"/>
    <w:rsid w:val="0043025A"/>
    <w:rsid w:val="004302AB"/>
    <w:rsid w:val="0043030E"/>
    <w:rsid w:val="0043083C"/>
    <w:rsid w:val="00430956"/>
    <w:rsid w:val="00430C38"/>
    <w:rsid w:val="00430F53"/>
    <w:rsid w:val="004327C8"/>
    <w:rsid w:val="00433199"/>
    <w:rsid w:val="00433E1A"/>
    <w:rsid w:val="00433E38"/>
    <w:rsid w:val="0043490F"/>
    <w:rsid w:val="004358B9"/>
    <w:rsid w:val="0043660A"/>
    <w:rsid w:val="00437156"/>
    <w:rsid w:val="004371D7"/>
    <w:rsid w:val="004376BE"/>
    <w:rsid w:val="0043794B"/>
    <w:rsid w:val="00437C74"/>
    <w:rsid w:val="00440055"/>
    <w:rsid w:val="00440ED6"/>
    <w:rsid w:val="0044125F"/>
    <w:rsid w:val="0044179F"/>
    <w:rsid w:val="0044216C"/>
    <w:rsid w:val="00444531"/>
    <w:rsid w:val="0044487D"/>
    <w:rsid w:val="00444938"/>
    <w:rsid w:val="00444BB7"/>
    <w:rsid w:val="00444D83"/>
    <w:rsid w:val="00444FC1"/>
    <w:rsid w:val="00446374"/>
    <w:rsid w:val="00446EB1"/>
    <w:rsid w:val="004471FA"/>
    <w:rsid w:val="0045037F"/>
    <w:rsid w:val="00450756"/>
    <w:rsid w:val="004507D0"/>
    <w:rsid w:val="0045094D"/>
    <w:rsid w:val="00450B6B"/>
    <w:rsid w:val="004517B4"/>
    <w:rsid w:val="004518AF"/>
    <w:rsid w:val="004524BA"/>
    <w:rsid w:val="00452997"/>
    <w:rsid w:val="004537E6"/>
    <w:rsid w:val="004544E4"/>
    <w:rsid w:val="00454686"/>
    <w:rsid w:val="004547A3"/>
    <w:rsid w:val="004556E1"/>
    <w:rsid w:val="00455E58"/>
    <w:rsid w:val="0045750A"/>
    <w:rsid w:val="004576FC"/>
    <w:rsid w:val="00457C6A"/>
    <w:rsid w:val="00460015"/>
    <w:rsid w:val="004609DD"/>
    <w:rsid w:val="00461260"/>
    <w:rsid w:val="00462435"/>
    <w:rsid w:val="00462870"/>
    <w:rsid w:val="0046296A"/>
    <w:rsid w:val="004632B7"/>
    <w:rsid w:val="00464183"/>
    <w:rsid w:val="00464AA3"/>
    <w:rsid w:val="00465CB1"/>
    <w:rsid w:val="00465E11"/>
    <w:rsid w:val="0046678A"/>
    <w:rsid w:val="00466BE3"/>
    <w:rsid w:val="00467B01"/>
    <w:rsid w:val="00467BEE"/>
    <w:rsid w:val="00470DB9"/>
    <w:rsid w:val="0047159D"/>
    <w:rsid w:val="00471614"/>
    <w:rsid w:val="00471CCF"/>
    <w:rsid w:val="00472156"/>
    <w:rsid w:val="004725B3"/>
    <w:rsid w:val="00472914"/>
    <w:rsid w:val="00472C0B"/>
    <w:rsid w:val="004732D3"/>
    <w:rsid w:val="00473D04"/>
    <w:rsid w:val="004740C1"/>
    <w:rsid w:val="0047420C"/>
    <w:rsid w:val="0047446D"/>
    <w:rsid w:val="00475579"/>
    <w:rsid w:val="00475AD2"/>
    <w:rsid w:val="004765A4"/>
    <w:rsid w:val="004766CF"/>
    <w:rsid w:val="00476DB1"/>
    <w:rsid w:val="00477695"/>
    <w:rsid w:val="00480191"/>
    <w:rsid w:val="004804F1"/>
    <w:rsid w:val="0048087F"/>
    <w:rsid w:val="0048151A"/>
    <w:rsid w:val="004819A2"/>
    <w:rsid w:val="0048231D"/>
    <w:rsid w:val="00482D1D"/>
    <w:rsid w:val="0048302C"/>
    <w:rsid w:val="0048319A"/>
    <w:rsid w:val="00484972"/>
    <w:rsid w:val="004855BB"/>
    <w:rsid w:val="004859CF"/>
    <w:rsid w:val="00486AB3"/>
    <w:rsid w:val="00486E79"/>
    <w:rsid w:val="00486F62"/>
    <w:rsid w:val="0048718E"/>
    <w:rsid w:val="00487CC6"/>
    <w:rsid w:val="00487EE6"/>
    <w:rsid w:val="00490036"/>
    <w:rsid w:val="0049169E"/>
    <w:rsid w:val="00492B4C"/>
    <w:rsid w:val="00492E91"/>
    <w:rsid w:val="004939CB"/>
    <w:rsid w:val="00493C5F"/>
    <w:rsid w:val="00494188"/>
    <w:rsid w:val="00494F14"/>
    <w:rsid w:val="00495212"/>
    <w:rsid w:val="00495644"/>
    <w:rsid w:val="0049586A"/>
    <w:rsid w:val="00495C7E"/>
    <w:rsid w:val="004967F1"/>
    <w:rsid w:val="00496F77"/>
    <w:rsid w:val="004971D2"/>
    <w:rsid w:val="004A0D4E"/>
    <w:rsid w:val="004A0F6A"/>
    <w:rsid w:val="004A156A"/>
    <w:rsid w:val="004A1931"/>
    <w:rsid w:val="004A1EAE"/>
    <w:rsid w:val="004A26C4"/>
    <w:rsid w:val="004A2B89"/>
    <w:rsid w:val="004A2E6C"/>
    <w:rsid w:val="004A2FB7"/>
    <w:rsid w:val="004A30D0"/>
    <w:rsid w:val="004A3E4D"/>
    <w:rsid w:val="004A49B2"/>
    <w:rsid w:val="004A52F8"/>
    <w:rsid w:val="004A5F4F"/>
    <w:rsid w:val="004A60E7"/>
    <w:rsid w:val="004A6401"/>
    <w:rsid w:val="004A72CF"/>
    <w:rsid w:val="004A7350"/>
    <w:rsid w:val="004A7736"/>
    <w:rsid w:val="004B0FA5"/>
    <w:rsid w:val="004B144F"/>
    <w:rsid w:val="004B21CA"/>
    <w:rsid w:val="004B23B9"/>
    <w:rsid w:val="004B24AF"/>
    <w:rsid w:val="004B28BA"/>
    <w:rsid w:val="004B39CB"/>
    <w:rsid w:val="004B4166"/>
    <w:rsid w:val="004B421D"/>
    <w:rsid w:val="004B445E"/>
    <w:rsid w:val="004B466C"/>
    <w:rsid w:val="004B47A5"/>
    <w:rsid w:val="004B4F85"/>
    <w:rsid w:val="004B5324"/>
    <w:rsid w:val="004B74ED"/>
    <w:rsid w:val="004B77E9"/>
    <w:rsid w:val="004B7AAD"/>
    <w:rsid w:val="004B7B82"/>
    <w:rsid w:val="004C0818"/>
    <w:rsid w:val="004C0B31"/>
    <w:rsid w:val="004C0D38"/>
    <w:rsid w:val="004C14C7"/>
    <w:rsid w:val="004C193C"/>
    <w:rsid w:val="004C1BB7"/>
    <w:rsid w:val="004C1DE9"/>
    <w:rsid w:val="004C2414"/>
    <w:rsid w:val="004C2F7C"/>
    <w:rsid w:val="004C307C"/>
    <w:rsid w:val="004C34E4"/>
    <w:rsid w:val="004C351F"/>
    <w:rsid w:val="004C381D"/>
    <w:rsid w:val="004C3A69"/>
    <w:rsid w:val="004C3F6E"/>
    <w:rsid w:val="004C4C9E"/>
    <w:rsid w:val="004C4CA8"/>
    <w:rsid w:val="004C57EA"/>
    <w:rsid w:val="004C5975"/>
    <w:rsid w:val="004C5BEB"/>
    <w:rsid w:val="004C5CF3"/>
    <w:rsid w:val="004C6286"/>
    <w:rsid w:val="004C6661"/>
    <w:rsid w:val="004C6A3C"/>
    <w:rsid w:val="004C6C62"/>
    <w:rsid w:val="004C6D53"/>
    <w:rsid w:val="004C70FF"/>
    <w:rsid w:val="004C7115"/>
    <w:rsid w:val="004C7BA5"/>
    <w:rsid w:val="004C7C35"/>
    <w:rsid w:val="004C7F76"/>
    <w:rsid w:val="004D1AF0"/>
    <w:rsid w:val="004D1D83"/>
    <w:rsid w:val="004D22EB"/>
    <w:rsid w:val="004D23FB"/>
    <w:rsid w:val="004D2DAC"/>
    <w:rsid w:val="004D2F69"/>
    <w:rsid w:val="004D3637"/>
    <w:rsid w:val="004D3B02"/>
    <w:rsid w:val="004D3B26"/>
    <w:rsid w:val="004D3FC2"/>
    <w:rsid w:val="004D54B3"/>
    <w:rsid w:val="004D55E9"/>
    <w:rsid w:val="004D61BC"/>
    <w:rsid w:val="004D721C"/>
    <w:rsid w:val="004D7416"/>
    <w:rsid w:val="004D7424"/>
    <w:rsid w:val="004D7946"/>
    <w:rsid w:val="004E0377"/>
    <w:rsid w:val="004E0AF7"/>
    <w:rsid w:val="004E13EB"/>
    <w:rsid w:val="004E1B0F"/>
    <w:rsid w:val="004E232F"/>
    <w:rsid w:val="004E237C"/>
    <w:rsid w:val="004E29FB"/>
    <w:rsid w:val="004E336E"/>
    <w:rsid w:val="004E35B4"/>
    <w:rsid w:val="004E374C"/>
    <w:rsid w:val="004E379D"/>
    <w:rsid w:val="004E3A30"/>
    <w:rsid w:val="004E5087"/>
    <w:rsid w:val="004E51EA"/>
    <w:rsid w:val="004E5608"/>
    <w:rsid w:val="004E57BE"/>
    <w:rsid w:val="004E5813"/>
    <w:rsid w:val="004E584E"/>
    <w:rsid w:val="004E6648"/>
    <w:rsid w:val="004E6C04"/>
    <w:rsid w:val="004E6C28"/>
    <w:rsid w:val="004E7FEB"/>
    <w:rsid w:val="004F003C"/>
    <w:rsid w:val="004F0403"/>
    <w:rsid w:val="004F0AA7"/>
    <w:rsid w:val="004F1C63"/>
    <w:rsid w:val="004F1D1D"/>
    <w:rsid w:val="004F2155"/>
    <w:rsid w:val="004F232A"/>
    <w:rsid w:val="004F369D"/>
    <w:rsid w:val="004F3F08"/>
    <w:rsid w:val="004F484B"/>
    <w:rsid w:val="004F4B3B"/>
    <w:rsid w:val="004F5C6C"/>
    <w:rsid w:val="004F5EF3"/>
    <w:rsid w:val="004F5FB2"/>
    <w:rsid w:val="004F62FF"/>
    <w:rsid w:val="004F6990"/>
    <w:rsid w:val="004F7122"/>
    <w:rsid w:val="004F7401"/>
    <w:rsid w:val="004F784D"/>
    <w:rsid w:val="00500175"/>
    <w:rsid w:val="00500254"/>
    <w:rsid w:val="00500D22"/>
    <w:rsid w:val="00501197"/>
    <w:rsid w:val="00501CA5"/>
    <w:rsid w:val="00502086"/>
    <w:rsid w:val="0050224E"/>
    <w:rsid w:val="00502255"/>
    <w:rsid w:val="00502515"/>
    <w:rsid w:val="005037A1"/>
    <w:rsid w:val="00504049"/>
    <w:rsid w:val="00504402"/>
    <w:rsid w:val="0050483B"/>
    <w:rsid w:val="005055B2"/>
    <w:rsid w:val="00505C49"/>
    <w:rsid w:val="00505E1A"/>
    <w:rsid w:val="00506534"/>
    <w:rsid w:val="00506560"/>
    <w:rsid w:val="005069F0"/>
    <w:rsid w:val="00506AD9"/>
    <w:rsid w:val="00507258"/>
    <w:rsid w:val="00507552"/>
    <w:rsid w:val="00507727"/>
    <w:rsid w:val="00507868"/>
    <w:rsid w:val="005105A6"/>
    <w:rsid w:val="00510932"/>
    <w:rsid w:val="00511470"/>
    <w:rsid w:val="00511566"/>
    <w:rsid w:val="00511F95"/>
    <w:rsid w:val="00512A7E"/>
    <w:rsid w:val="005130A8"/>
    <w:rsid w:val="005132E1"/>
    <w:rsid w:val="00513BBE"/>
    <w:rsid w:val="00514571"/>
    <w:rsid w:val="005148F3"/>
    <w:rsid w:val="00514CD0"/>
    <w:rsid w:val="005153F9"/>
    <w:rsid w:val="00515A5E"/>
    <w:rsid w:val="00515C2B"/>
    <w:rsid w:val="005163AE"/>
    <w:rsid w:val="00516565"/>
    <w:rsid w:val="005165AD"/>
    <w:rsid w:val="00516780"/>
    <w:rsid w:val="00516E05"/>
    <w:rsid w:val="00517090"/>
    <w:rsid w:val="005175FD"/>
    <w:rsid w:val="005179FF"/>
    <w:rsid w:val="00520277"/>
    <w:rsid w:val="00520355"/>
    <w:rsid w:val="005215B7"/>
    <w:rsid w:val="005216C7"/>
    <w:rsid w:val="00523201"/>
    <w:rsid w:val="005232F2"/>
    <w:rsid w:val="005235C2"/>
    <w:rsid w:val="00523ADB"/>
    <w:rsid w:val="00523F9B"/>
    <w:rsid w:val="00524236"/>
    <w:rsid w:val="00525636"/>
    <w:rsid w:val="00525660"/>
    <w:rsid w:val="005256E2"/>
    <w:rsid w:val="00526447"/>
    <w:rsid w:val="00526691"/>
    <w:rsid w:val="005267BE"/>
    <w:rsid w:val="00526B42"/>
    <w:rsid w:val="005275EE"/>
    <w:rsid w:val="005276ED"/>
    <w:rsid w:val="00527A1B"/>
    <w:rsid w:val="00527BD8"/>
    <w:rsid w:val="005300D9"/>
    <w:rsid w:val="005308A2"/>
    <w:rsid w:val="005314C5"/>
    <w:rsid w:val="00531B14"/>
    <w:rsid w:val="00532199"/>
    <w:rsid w:val="00532311"/>
    <w:rsid w:val="005329DD"/>
    <w:rsid w:val="00533C72"/>
    <w:rsid w:val="005341E8"/>
    <w:rsid w:val="00534609"/>
    <w:rsid w:val="00534899"/>
    <w:rsid w:val="005350D5"/>
    <w:rsid w:val="005350DC"/>
    <w:rsid w:val="00535F92"/>
    <w:rsid w:val="00536D9F"/>
    <w:rsid w:val="005372A3"/>
    <w:rsid w:val="00537A3D"/>
    <w:rsid w:val="00540A1E"/>
    <w:rsid w:val="00540B94"/>
    <w:rsid w:val="0054107B"/>
    <w:rsid w:val="00541268"/>
    <w:rsid w:val="005417A2"/>
    <w:rsid w:val="00542483"/>
    <w:rsid w:val="005425F5"/>
    <w:rsid w:val="005426DE"/>
    <w:rsid w:val="00542D25"/>
    <w:rsid w:val="00543E79"/>
    <w:rsid w:val="00544333"/>
    <w:rsid w:val="005444AA"/>
    <w:rsid w:val="00544BB5"/>
    <w:rsid w:val="005452F8"/>
    <w:rsid w:val="00545E0C"/>
    <w:rsid w:val="005460D3"/>
    <w:rsid w:val="0054667E"/>
    <w:rsid w:val="00546791"/>
    <w:rsid w:val="0055034C"/>
    <w:rsid w:val="00550DE6"/>
    <w:rsid w:val="005520E9"/>
    <w:rsid w:val="00552383"/>
    <w:rsid w:val="00552572"/>
    <w:rsid w:val="00552E15"/>
    <w:rsid w:val="005530AF"/>
    <w:rsid w:val="00553629"/>
    <w:rsid w:val="00554A43"/>
    <w:rsid w:val="00554C5A"/>
    <w:rsid w:val="0055517D"/>
    <w:rsid w:val="0055529C"/>
    <w:rsid w:val="005557E3"/>
    <w:rsid w:val="0055598F"/>
    <w:rsid w:val="00555EBF"/>
    <w:rsid w:val="00555F3C"/>
    <w:rsid w:val="005563DF"/>
    <w:rsid w:val="0055641E"/>
    <w:rsid w:val="005567D3"/>
    <w:rsid w:val="00557313"/>
    <w:rsid w:val="00557541"/>
    <w:rsid w:val="005578AA"/>
    <w:rsid w:val="00557CC3"/>
    <w:rsid w:val="00560DF3"/>
    <w:rsid w:val="00560F83"/>
    <w:rsid w:val="00561C95"/>
    <w:rsid w:val="0056252E"/>
    <w:rsid w:val="00562928"/>
    <w:rsid w:val="00562EDE"/>
    <w:rsid w:val="00563600"/>
    <w:rsid w:val="00563E3A"/>
    <w:rsid w:val="00564069"/>
    <w:rsid w:val="00564273"/>
    <w:rsid w:val="00564C29"/>
    <w:rsid w:val="005653E3"/>
    <w:rsid w:val="00565E9C"/>
    <w:rsid w:val="00566677"/>
    <w:rsid w:val="0056672A"/>
    <w:rsid w:val="00567A2E"/>
    <w:rsid w:val="00570214"/>
    <w:rsid w:val="0057097C"/>
    <w:rsid w:val="005716D8"/>
    <w:rsid w:val="005717D8"/>
    <w:rsid w:val="00571E12"/>
    <w:rsid w:val="00571F30"/>
    <w:rsid w:val="00571FE9"/>
    <w:rsid w:val="005722C1"/>
    <w:rsid w:val="0057278F"/>
    <w:rsid w:val="00572DD3"/>
    <w:rsid w:val="0057308F"/>
    <w:rsid w:val="00573215"/>
    <w:rsid w:val="00573343"/>
    <w:rsid w:val="0057379D"/>
    <w:rsid w:val="0057399C"/>
    <w:rsid w:val="005740B0"/>
    <w:rsid w:val="00574B48"/>
    <w:rsid w:val="00574B5B"/>
    <w:rsid w:val="00574BBC"/>
    <w:rsid w:val="005756BC"/>
    <w:rsid w:val="005757EC"/>
    <w:rsid w:val="00575C11"/>
    <w:rsid w:val="005760BD"/>
    <w:rsid w:val="005764DF"/>
    <w:rsid w:val="00576B95"/>
    <w:rsid w:val="00577DD0"/>
    <w:rsid w:val="00577F13"/>
    <w:rsid w:val="0058060D"/>
    <w:rsid w:val="00580A35"/>
    <w:rsid w:val="00580AB2"/>
    <w:rsid w:val="00581321"/>
    <w:rsid w:val="00581706"/>
    <w:rsid w:val="00581B33"/>
    <w:rsid w:val="00582169"/>
    <w:rsid w:val="0058311B"/>
    <w:rsid w:val="005833CA"/>
    <w:rsid w:val="00583EDD"/>
    <w:rsid w:val="00584221"/>
    <w:rsid w:val="00584223"/>
    <w:rsid w:val="005845C7"/>
    <w:rsid w:val="005845D4"/>
    <w:rsid w:val="00584B4C"/>
    <w:rsid w:val="00585A47"/>
    <w:rsid w:val="00585D4D"/>
    <w:rsid w:val="00585E26"/>
    <w:rsid w:val="00586670"/>
    <w:rsid w:val="00586E49"/>
    <w:rsid w:val="005872CD"/>
    <w:rsid w:val="00587958"/>
    <w:rsid w:val="00587C13"/>
    <w:rsid w:val="005902FA"/>
    <w:rsid w:val="00590795"/>
    <w:rsid w:val="00590DCF"/>
    <w:rsid w:val="0059145C"/>
    <w:rsid w:val="005924C6"/>
    <w:rsid w:val="00592908"/>
    <w:rsid w:val="00592DA2"/>
    <w:rsid w:val="0059307A"/>
    <w:rsid w:val="005936E0"/>
    <w:rsid w:val="00593D55"/>
    <w:rsid w:val="00593DEC"/>
    <w:rsid w:val="0059462E"/>
    <w:rsid w:val="005953A3"/>
    <w:rsid w:val="00595E18"/>
    <w:rsid w:val="005962E6"/>
    <w:rsid w:val="00596452"/>
    <w:rsid w:val="00596F24"/>
    <w:rsid w:val="005976F4"/>
    <w:rsid w:val="00597864"/>
    <w:rsid w:val="00597AF1"/>
    <w:rsid w:val="005A0914"/>
    <w:rsid w:val="005A0B8F"/>
    <w:rsid w:val="005A0F02"/>
    <w:rsid w:val="005A187C"/>
    <w:rsid w:val="005A24C9"/>
    <w:rsid w:val="005A449F"/>
    <w:rsid w:val="005A48BF"/>
    <w:rsid w:val="005A4D0D"/>
    <w:rsid w:val="005A5286"/>
    <w:rsid w:val="005A5B22"/>
    <w:rsid w:val="005A62EA"/>
    <w:rsid w:val="005A6551"/>
    <w:rsid w:val="005A68F6"/>
    <w:rsid w:val="005A6904"/>
    <w:rsid w:val="005A6F87"/>
    <w:rsid w:val="005A744C"/>
    <w:rsid w:val="005B0186"/>
    <w:rsid w:val="005B0560"/>
    <w:rsid w:val="005B089F"/>
    <w:rsid w:val="005B0A4B"/>
    <w:rsid w:val="005B0F8A"/>
    <w:rsid w:val="005B25C5"/>
    <w:rsid w:val="005B292A"/>
    <w:rsid w:val="005B38A8"/>
    <w:rsid w:val="005B3AD5"/>
    <w:rsid w:val="005B42AD"/>
    <w:rsid w:val="005B4555"/>
    <w:rsid w:val="005B47A0"/>
    <w:rsid w:val="005B4A01"/>
    <w:rsid w:val="005B4B6D"/>
    <w:rsid w:val="005B4E9D"/>
    <w:rsid w:val="005B5BCA"/>
    <w:rsid w:val="005B5C3B"/>
    <w:rsid w:val="005B5EBA"/>
    <w:rsid w:val="005B60C6"/>
    <w:rsid w:val="005B66FE"/>
    <w:rsid w:val="005B6E54"/>
    <w:rsid w:val="005B6F87"/>
    <w:rsid w:val="005B74BF"/>
    <w:rsid w:val="005B774A"/>
    <w:rsid w:val="005C0177"/>
    <w:rsid w:val="005C1744"/>
    <w:rsid w:val="005C1B4C"/>
    <w:rsid w:val="005C2039"/>
    <w:rsid w:val="005C2086"/>
    <w:rsid w:val="005C2899"/>
    <w:rsid w:val="005C4333"/>
    <w:rsid w:val="005C485D"/>
    <w:rsid w:val="005C49C8"/>
    <w:rsid w:val="005C4A9A"/>
    <w:rsid w:val="005C4DCC"/>
    <w:rsid w:val="005C51EE"/>
    <w:rsid w:val="005C5292"/>
    <w:rsid w:val="005C54D2"/>
    <w:rsid w:val="005C57D4"/>
    <w:rsid w:val="005C5953"/>
    <w:rsid w:val="005C664C"/>
    <w:rsid w:val="005D09D0"/>
    <w:rsid w:val="005D0F60"/>
    <w:rsid w:val="005D1CA6"/>
    <w:rsid w:val="005D27E4"/>
    <w:rsid w:val="005D2CB1"/>
    <w:rsid w:val="005D3272"/>
    <w:rsid w:val="005D3360"/>
    <w:rsid w:val="005D34A3"/>
    <w:rsid w:val="005D49A9"/>
    <w:rsid w:val="005D55B8"/>
    <w:rsid w:val="005D592A"/>
    <w:rsid w:val="005D6A74"/>
    <w:rsid w:val="005D6F02"/>
    <w:rsid w:val="005D7B96"/>
    <w:rsid w:val="005D7E7D"/>
    <w:rsid w:val="005E07E6"/>
    <w:rsid w:val="005E0B9D"/>
    <w:rsid w:val="005E12AC"/>
    <w:rsid w:val="005E1383"/>
    <w:rsid w:val="005E13CE"/>
    <w:rsid w:val="005E166F"/>
    <w:rsid w:val="005E18FA"/>
    <w:rsid w:val="005E29FA"/>
    <w:rsid w:val="005E369E"/>
    <w:rsid w:val="005E38A2"/>
    <w:rsid w:val="005E39AC"/>
    <w:rsid w:val="005E42CD"/>
    <w:rsid w:val="005E450A"/>
    <w:rsid w:val="005E5C92"/>
    <w:rsid w:val="005E6DC8"/>
    <w:rsid w:val="005E7583"/>
    <w:rsid w:val="005E7623"/>
    <w:rsid w:val="005F08BA"/>
    <w:rsid w:val="005F0AD6"/>
    <w:rsid w:val="005F0F50"/>
    <w:rsid w:val="005F1B1C"/>
    <w:rsid w:val="005F1E69"/>
    <w:rsid w:val="005F2615"/>
    <w:rsid w:val="005F28B6"/>
    <w:rsid w:val="005F2919"/>
    <w:rsid w:val="005F2D32"/>
    <w:rsid w:val="005F31CF"/>
    <w:rsid w:val="005F418F"/>
    <w:rsid w:val="005F53E7"/>
    <w:rsid w:val="005F6231"/>
    <w:rsid w:val="005F64A9"/>
    <w:rsid w:val="005F69C5"/>
    <w:rsid w:val="005F7547"/>
    <w:rsid w:val="005F7C09"/>
    <w:rsid w:val="00600DBE"/>
    <w:rsid w:val="006015A4"/>
    <w:rsid w:val="006019C0"/>
    <w:rsid w:val="00601CB9"/>
    <w:rsid w:val="00601EB0"/>
    <w:rsid w:val="0060214D"/>
    <w:rsid w:val="0060250B"/>
    <w:rsid w:val="00602B07"/>
    <w:rsid w:val="00602E0A"/>
    <w:rsid w:val="00604825"/>
    <w:rsid w:val="006054D4"/>
    <w:rsid w:val="00605930"/>
    <w:rsid w:val="00606519"/>
    <w:rsid w:val="006066B5"/>
    <w:rsid w:val="006067B8"/>
    <w:rsid w:val="00606B55"/>
    <w:rsid w:val="00606F76"/>
    <w:rsid w:val="0060735D"/>
    <w:rsid w:val="00607B54"/>
    <w:rsid w:val="0061005E"/>
    <w:rsid w:val="006100E1"/>
    <w:rsid w:val="00610380"/>
    <w:rsid w:val="00611D30"/>
    <w:rsid w:val="00611E53"/>
    <w:rsid w:val="0061221A"/>
    <w:rsid w:val="006127BE"/>
    <w:rsid w:val="006127EA"/>
    <w:rsid w:val="00612BC4"/>
    <w:rsid w:val="00613613"/>
    <w:rsid w:val="0061386F"/>
    <w:rsid w:val="006138D0"/>
    <w:rsid w:val="00613C73"/>
    <w:rsid w:val="00615DBC"/>
    <w:rsid w:val="0061644D"/>
    <w:rsid w:val="0061666A"/>
    <w:rsid w:val="00617006"/>
    <w:rsid w:val="00617515"/>
    <w:rsid w:val="00617A42"/>
    <w:rsid w:val="00617DBB"/>
    <w:rsid w:val="00620482"/>
    <w:rsid w:val="00620BA2"/>
    <w:rsid w:val="00621BEC"/>
    <w:rsid w:val="00622E78"/>
    <w:rsid w:val="00622EAB"/>
    <w:rsid w:val="00623013"/>
    <w:rsid w:val="00623100"/>
    <w:rsid w:val="00623850"/>
    <w:rsid w:val="00624259"/>
    <w:rsid w:val="00624FB7"/>
    <w:rsid w:val="00624FBD"/>
    <w:rsid w:val="00625233"/>
    <w:rsid w:val="0062586A"/>
    <w:rsid w:val="00625EA2"/>
    <w:rsid w:val="006268D8"/>
    <w:rsid w:val="00626BDD"/>
    <w:rsid w:val="0062702E"/>
    <w:rsid w:val="0062709C"/>
    <w:rsid w:val="00627C5F"/>
    <w:rsid w:val="00627F22"/>
    <w:rsid w:val="00630090"/>
    <w:rsid w:val="006300A4"/>
    <w:rsid w:val="006302C5"/>
    <w:rsid w:val="00630321"/>
    <w:rsid w:val="00630F39"/>
    <w:rsid w:val="00631903"/>
    <w:rsid w:val="00631DD7"/>
    <w:rsid w:val="00631DDB"/>
    <w:rsid w:val="00631FB4"/>
    <w:rsid w:val="00632207"/>
    <w:rsid w:val="00632300"/>
    <w:rsid w:val="00632392"/>
    <w:rsid w:val="00632DCC"/>
    <w:rsid w:val="0063395C"/>
    <w:rsid w:val="00634A59"/>
    <w:rsid w:val="00634B44"/>
    <w:rsid w:val="00634D2D"/>
    <w:rsid w:val="00634F32"/>
    <w:rsid w:val="00635A65"/>
    <w:rsid w:val="00636BE7"/>
    <w:rsid w:val="006378BA"/>
    <w:rsid w:val="00637BD1"/>
    <w:rsid w:val="00637D9F"/>
    <w:rsid w:val="006406AF"/>
    <w:rsid w:val="006406FB"/>
    <w:rsid w:val="00640CA9"/>
    <w:rsid w:val="00640D00"/>
    <w:rsid w:val="006411B8"/>
    <w:rsid w:val="00641BF9"/>
    <w:rsid w:val="0064226A"/>
    <w:rsid w:val="00642B04"/>
    <w:rsid w:val="00642CEB"/>
    <w:rsid w:val="00642D33"/>
    <w:rsid w:val="00643520"/>
    <w:rsid w:val="006439EB"/>
    <w:rsid w:val="00643F62"/>
    <w:rsid w:val="006440E5"/>
    <w:rsid w:val="006442C1"/>
    <w:rsid w:val="006443F9"/>
    <w:rsid w:val="00644AC9"/>
    <w:rsid w:val="00645A6C"/>
    <w:rsid w:val="0064709D"/>
    <w:rsid w:val="00650F31"/>
    <w:rsid w:val="006511BD"/>
    <w:rsid w:val="00651D90"/>
    <w:rsid w:val="00652409"/>
    <w:rsid w:val="006528CE"/>
    <w:rsid w:val="0065329A"/>
    <w:rsid w:val="0065354E"/>
    <w:rsid w:val="006535CC"/>
    <w:rsid w:val="006538CF"/>
    <w:rsid w:val="00653D52"/>
    <w:rsid w:val="0065524E"/>
    <w:rsid w:val="006558F1"/>
    <w:rsid w:val="00655BB4"/>
    <w:rsid w:val="00656288"/>
    <w:rsid w:val="0065643F"/>
    <w:rsid w:val="00657892"/>
    <w:rsid w:val="00657EF8"/>
    <w:rsid w:val="00660A29"/>
    <w:rsid w:val="00661444"/>
    <w:rsid w:val="006615F0"/>
    <w:rsid w:val="00662268"/>
    <w:rsid w:val="00662370"/>
    <w:rsid w:val="00662D6C"/>
    <w:rsid w:val="006637E0"/>
    <w:rsid w:val="006639B8"/>
    <w:rsid w:val="00664640"/>
    <w:rsid w:val="006646A6"/>
    <w:rsid w:val="006652C4"/>
    <w:rsid w:val="00666042"/>
    <w:rsid w:val="00666ADC"/>
    <w:rsid w:val="00667539"/>
    <w:rsid w:val="00667EA8"/>
    <w:rsid w:val="006702C2"/>
    <w:rsid w:val="00670C1E"/>
    <w:rsid w:val="0067139D"/>
    <w:rsid w:val="00672101"/>
    <w:rsid w:val="00673412"/>
    <w:rsid w:val="006744E6"/>
    <w:rsid w:val="00674BDD"/>
    <w:rsid w:val="00674E10"/>
    <w:rsid w:val="00675E20"/>
    <w:rsid w:val="0067655F"/>
    <w:rsid w:val="00677AEA"/>
    <w:rsid w:val="00677F72"/>
    <w:rsid w:val="00680358"/>
    <w:rsid w:val="00681264"/>
    <w:rsid w:val="00681630"/>
    <w:rsid w:val="00681648"/>
    <w:rsid w:val="006816AE"/>
    <w:rsid w:val="00681C62"/>
    <w:rsid w:val="0068222A"/>
    <w:rsid w:val="00682318"/>
    <w:rsid w:val="0068241B"/>
    <w:rsid w:val="00682946"/>
    <w:rsid w:val="00682B4F"/>
    <w:rsid w:val="006835C8"/>
    <w:rsid w:val="00683832"/>
    <w:rsid w:val="00683CB2"/>
    <w:rsid w:val="0068415B"/>
    <w:rsid w:val="00684C26"/>
    <w:rsid w:val="00684F94"/>
    <w:rsid w:val="00685011"/>
    <w:rsid w:val="006853B5"/>
    <w:rsid w:val="00685A25"/>
    <w:rsid w:val="00686546"/>
    <w:rsid w:val="006871F7"/>
    <w:rsid w:val="00687FB0"/>
    <w:rsid w:val="0069138C"/>
    <w:rsid w:val="006913F9"/>
    <w:rsid w:val="006923E3"/>
    <w:rsid w:val="006925A3"/>
    <w:rsid w:val="00692839"/>
    <w:rsid w:val="0069357B"/>
    <w:rsid w:val="006936D8"/>
    <w:rsid w:val="00693BD1"/>
    <w:rsid w:val="00694082"/>
    <w:rsid w:val="00694CD6"/>
    <w:rsid w:val="00695AF5"/>
    <w:rsid w:val="0069671B"/>
    <w:rsid w:val="00696A35"/>
    <w:rsid w:val="00696E85"/>
    <w:rsid w:val="00696FDB"/>
    <w:rsid w:val="00697519"/>
    <w:rsid w:val="00697788"/>
    <w:rsid w:val="006A08A9"/>
    <w:rsid w:val="006A0997"/>
    <w:rsid w:val="006A0B80"/>
    <w:rsid w:val="006A0C12"/>
    <w:rsid w:val="006A0D93"/>
    <w:rsid w:val="006A1EB0"/>
    <w:rsid w:val="006A323E"/>
    <w:rsid w:val="006A32A2"/>
    <w:rsid w:val="006A3C5A"/>
    <w:rsid w:val="006A40A8"/>
    <w:rsid w:val="006A4AF8"/>
    <w:rsid w:val="006A4FC0"/>
    <w:rsid w:val="006A55E1"/>
    <w:rsid w:val="006A5714"/>
    <w:rsid w:val="006A57D1"/>
    <w:rsid w:val="006A73C5"/>
    <w:rsid w:val="006B050A"/>
    <w:rsid w:val="006B0E8F"/>
    <w:rsid w:val="006B1062"/>
    <w:rsid w:val="006B10B5"/>
    <w:rsid w:val="006B169E"/>
    <w:rsid w:val="006B18A0"/>
    <w:rsid w:val="006B21D9"/>
    <w:rsid w:val="006B2765"/>
    <w:rsid w:val="006B2A95"/>
    <w:rsid w:val="006B2DA1"/>
    <w:rsid w:val="006B327C"/>
    <w:rsid w:val="006B350C"/>
    <w:rsid w:val="006B3A71"/>
    <w:rsid w:val="006B3C40"/>
    <w:rsid w:val="006B5EB2"/>
    <w:rsid w:val="006B6542"/>
    <w:rsid w:val="006B667C"/>
    <w:rsid w:val="006B6838"/>
    <w:rsid w:val="006B6946"/>
    <w:rsid w:val="006B695F"/>
    <w:rsid w:val="006B6964"/>
    <w:rsid w:val="006B6B1E"/>
    <w:rsid w:val="006B71B6"/>
    <w:rsid w:val="006B7C3D"/>
    <w:rsid w:val="006C07EF"/>
    <w:rsid w:val="006C0BD9"/>
    <w:rsid w:val="006C0D1D"/>
    <w:rsid w:val="006C1034"/>
    <w:rsid w:val="006C1090"/>
    <w:rsid w:val="006C11ED"/>
    <w:rsid w:val="006C1326"/>
    <w:rsid w:val="006C1AFC"/>
    <w:rsid w:val="006C20E1"/>
    <w:rsid w:val="006C24D5"/>
    <w:rsid w:val="006C3015"/>
    <w:rsid w:val="006C3107"/>
    <w:rsid w:val="006C31AD"/>
    <w:rsid w:val="006C445E"/>
    <w:rsid w:val="006C5190"/>
    <w:rsid w:val="006C55DD"/>
    <w:rsid w:val="006C5A9C"/>
    <w:rsid w:val="006C6A5B"/>
    <w:rsid w:val="006D0548"/>
    <w:rsid w:val="006D0F3C"/>
    <w:rsid w:val="006D0FF0"/>
    <w:rsid w:val="006D1A60"/>
    <w:rsid w:val="006D2417"/>
    <w:rsid w:val="006D2B6F"/>
    <w:rsid w:val="006D3380"/>
    <w:rsid w:val="006D4010"/>
    <w:rsid w:val="006D4893"/>
    <w:rsid w:val="006D4C96"/>
    <w:rsid w:val="006D5063"/>
    <w:rsid w:val="006D50B0"/>
    <w:rsid w:val="006D5386"/>
    <w:rsid w:val="006D5D08"/>
    <w:rsid w:val="006D6575"/>
    <w:rsid w:val="006D7E77"/>
    <w:rsid w:val="006E0163"/>
    <w:rsid w:val="006E0DBA"/>
    <w:rsid w:val="006E0EC1"/>
    <w:rsid w:val="006E0ED7"/>
    <w:rsid w:val="006E0F91"/>
    <w:rsid w:val="006E16BB"/>
    <w:rsid w:val="006E174C"/>
    <w:rsid w:val="006E1CBC"/>
    <w:rsid w:val="006E2B78"/>
    <w:rsid w:val="006E3018"/>
    <w:rsid w:val="006E30CB"/>
    <w:rsid w:val="006E36BD"/>
    <w:rsid w:val="006E37D7"/>
    <w:rsid w:val="006E3A3A"/>
    <w:rsid w:val="006E3C29"/>
    <w:rsid w:val="006E40E1"/>
    <w:rsid w:val="006E40EF"/>
    <w:rsid w:val="006E451C"/>
    <w:rsid w:val="006E4E95"/>
    <w:rsid w:val="006E5DFE"/>
    <w:rsid w:val="006E5E55"/>
    <w:rsid w:val="006E61C7"/>
    <w:rsid w:val="006E670A"/>
    <w:rsid w:val="006E6996"/>
    <w:rsid w:val="006E7238"/>
    <w:rsid w:val="006E73CC"/>
    <w:rsid w:val="006E7ABA"/>
    <w:rsid w:val="006F02AF"/>
    <w:rsid w:val="006F0836"/>
    <w:rsid w:val="006F0961"/>
    <w:rsid w:val="006F0D8C"/>
    <w:rsid w:val="006F12E9"/>
    <w:rsid w:val="006F2D96"/>
    <w:rsid w:val="006F33C0"/>
    <w:rsid w:val="006F40AC"/>
    <w:rsid w:val="006F40E2"/>
    <w:rsid w:val="006F55A6"/>
    <w:rsid w:val="006F57D0"/>
    <w:rsid w:val="006F59B4"/>
    <w:rsid w:val="006F5F71"/>
    <w:rsid w:val="006F5F79"/>
    <w:rsid w:val="006F6191"/>
    <w:rsid w:val="006F74FD"/>
    <w:rsid w:val="006F7A9E"/>
    <w:rsid w:val="006F7D41"/>
    <w:rsid w:val="0070111D"/>
    <w:rsid w:val="00701927"/>
    <w:rsid w:val="007024A9"/>
    <w:rsid w:val="007030DB"/>
    <w:rsid w:val="007030DC"/>
    <w:rsid w:val="00703368"/>
    <w:rsid w:val="00703A3E"/>
    <w:rsid w:val="00703CAF"/>
    <w:rsid w:val="007058CD"/>
    <w:rsid w:val="0070595C"/>
    <w:rsid w:val="00705B92"/>
    <w:rsid w:val="0070687B"/>
    <w:rsid w:val="00706BCF"/>
    <w:rsid w:val="00706EB4"/>
    <w:rsid w:val="00707800"/>
    <w:rsid w:val="00707B47"/>
    <w:rsid w:val="00707BD5"/>
    <w:rsid w:val="0071041E"/>
    <w:rsid w:val="00710E22"/>
    <w:rsid w:val="0071114A"/>
    <w:rsid w:val="007116D5"/>
    <w:rsid w:val="00711739"/>
    <w:rsid w:val="00711ABC"/>
    <w:rsid w:val="0071231F"/>
    <w:rsid w:val="00712DE8"/>
    <w:rsid w:val="00713B6A"/>
    <w:rsid w:val="0071400E"/>
    <w:rsid w:val="007142F2"/>
    <w:rsid w:val="007149D5"/>
    <w:rsid w:val="007151B3"/>
    <w:rsid w:val="0071568A"/>
    <w:rsid w:val="007156AA"/>
    <w:rsid w:val="00715BEB"/>
    <w:rsid w:val="0071608A"/>
    <w:rsid w:val="00716519"/>
    <w:rsid w:val="007165E6"/>
    <w:rsid w:val="00716CDD"/>
    <w:rsid w:val="007170AA"/>
    <w:rsid w:val="007202D0"/>
    <w:rsid w:val="0072070E"/>
    <w:rsid w:val="0072181A"/>
    <w:rsid w:val="00721879"/>
    <w:rsid w:val="00722346"/>
    <w:rsid w:val="007229E5"/>
    <w:rsid w:val="007232CF"/>
    <w:rsid w:val="00724481"/>
    <w:rsid w:val="007258D6"/>
    <w:rsid w:val="00725CD6"/>
    <w:rsid w:val="00725FFD"/>
    <w:rsid w:val="00726E83"/>
    <w:rsid w:val="00726EB1"/>
    <w:rsid w:val="00726F28"/>
    <w:rsid w:val="0072748B"/>
    <w:rsid w:val="007276BF"/>
    <w:rsid w:val="00727CAA"/>
    <w:rsid w:val="0073023C"/>
    <w:rsid w:val="00730303"/>
    <w:rsid w:val="0073040E"/>
    <w:rsid w:val="00730598"/>
    <w:rsid w:val="00731004"/>
    <w:rsid w:val="00731358"/>
    <w:rsid w:val="007314A7"/>
    <w:rsid w:val="00731808"/>
    <w:rsid w:val="00731823"/>
    <w:rsid w:val="0073188C"/>
    <w:rsid w:val="00731AFC"/>
    <w:rsid w:val="00731E51"/>
    <w:rsid w:val="00731FC9"/>
    <w:rsid w:val="00732F1C"/>
    <w:rsid w:val="00733313"/>
    <w:rsid w:val="00734010"/>
    <w:rsid w:val="00734341"/>
    <w:rsid w:val="0073492F"/>
    <w:rsid w:val="00734B90"/>
    <w:rsid w:val="007353FE"/>
    <w:rsid w:val="00735809"/>
    <w:rsid w:val="00735881"/>
    <w:rsid w:val="00735C7C"/>
    <w:rsid w:val="00735F0A"/>
    <w:rsid w:val="00737BC7"/>
    <w:rsid w:val="00737C26"/>
    <w:rsid w:val="00740A8B"/>
    <w:rsid w:val="00740B94"/>
    <w:rsid w:val="00741339"/>
    <w:rsid w:val="00741B06"/>
    <w:rsid w:val="00741B30"/>
    <w:rsid w:val="00741CEF"/>
    <w:rsid w:val="007421A0"/>
    <w:rsid w:val="00742B0A"/>
    <w:rsid w:val="00742BA4"/>
    <w:rsid w:val="00742BC2"/>
    <w:rsid w:val="0074490F"/>
    <w:rsid w:val="00744D14"/>
    <w:rsid w:val="00744D3B"/>
    <w:rsid w:val="007453E0"/>
    <w:rsid w:val="00745493"/>
    <w:rsid w:val="00745B2C"/>
    <w:rsid w:val="007462E7"/>
    <w:rsid w:val="007468A3"/>
    <w:rsid w:val="007471DF"/>
    <w:rsid w:val="00747C73"/>
    <w:rsid w:val="00747D5C"/>
    <w:rsid w:val="00747FD3"/>
    <w:rsid w:val="007502C7"/>
    <w:rsid w:val="00750321"/>
    <w:rsid w:val="00750E3E"/>
    <w:rsid w:val="007520AB"/>
    <w:rsid w:val="00752B6F"/>
    <w:rsid w:val="00752BA6"/>
    <w:rsid w:val="00753541"/>
    <w:rsid w:val="00753741"/>
    <w:rsid w:val="0075384D"/>
    <w:rsid w:val="0075420F"/>
    <w:rsid w:val="00754933"/>
    <w:rsid w:val="0075534E"/>
    <w:rsid w:val="007553BB"/>
    <w:rsid w:val="00755721"/>
    <w:rsid w:val="007558B6"/>
    <w:rsid w:val="0075594C"/>
    <w:rsid w:val="00755A74"/>
    <w:rsid w:val="00756242"/>
    <w:rsid w:val="00756997"/>
    <w:rsid w:val="007571CA"/>
    <w:rsid w:val="007577D6"/>
    <w:rsid w:val="007578F1"/>
    <w:rsid w:val="0075799F"/>
    <w:rsid w:val="00757F0C"/>
    <w:rsid w:val="0076016C"/>
    <w:rsid w:val="00760911"/>
    <w:rsid w:val="007617A2"/>
    <w:rsid w:val="00761817"/>
    <w:rsid w:val="00761D22"/>
    <w:rsid w:val="00762454"/>
    <w:rsid w:val="00762A38"/>
    <w:rsid w:val="00762CA2"/>
    <w:rsid w:val="00762EAF"/>
    <w:rsid w:val="007632C7"/>
    <w:rsid w:val="007635E8"/>
    <w:rsid w:val="007639E4"/>
    <w:rsid w:val="007656F1"/>
    <w:rsid w:val="00765BEB"/>
    <w:rsid w:val="00766477"/>
    <w:rsid w:val="007666B3"/>
    <w:rsid w:val="00767AA6"/>
    <w:rsid w:val="00770274"/>
    <w:rsid w:val="0077038C"/>
    <w:rsid w:val="007716A4"/>
    <w:rsid w:val="00771A81"/>
    <w:rsid w:val="00771D74"/>
    <w:rsid w:val="00771FFE"/>
    <w:rsid w:val="0077209B"/>
    <w:rsid w:val="00772332"/>
    <w:rsid w:val="007725E2"/>
    <w:rsid w:val="00772D89"/>
    <w:rsid w:val="00773B6E"/>
    <w:rsid w:val="00773C57"/>
    <w:rsid w:val="00773CEF"/>
    <w:rsid w:val="00773D97"/>
    <w:rsid w:val="007742C9"/>
    <w:rsid w:val="007743EA"/>
    <w:rsid w:val="007746AB"/>
    <w:rsid w:val="00774865"/>
    <w:rsid w:val="00774C00"/>
    <w:rsid w:val="00774C4D"/>
    <w:rsid w:val="00775234"/>
    <w:rsid w:val="00776608"/>
    <w:rsid w:val="00776AF6"/>
    <w:rsid w:val="00776FD8"/>
    <w:rsid w:val="0077724E"/>
    <w:rsid w:val="00777D52"/>
    <w:rsid w:val="00780018"/>
    <w:rsid w:val="00781B3E"/>
    <w:rsid w:val="00781EED"/>
    <w:rsid w:val="00782301"/>
    <w:rsid w:val="007828AD"/>
    <w:rsid w:val="00782BBA"/>
    <w:rsid w:val="00782EF4"/>
    <w:rsid w:val="00783702"/>
    <w:rsid w:val="00783A57"/>
    <w:rsid w:val="00783C07"/>
    <w:rsid w:val="00784590"/>
    <w:rsid w:val="00784BBE"/>
    <w:rsid w:val="00784BD0"/>
    <w:rsid w:val="007853C6"/>
    <w:rsid w:val="00785579"/>
    <w:rsid w:val="00786287"/>
    <w:rsid w:val="0078648C"/>
    <w:rsid w:val="00787376"/>
    <w:rsid w:val="007874DE"/>
    <w:rsid w:val="00787B2B"/>
    <w:rsid w:val="0079047D"/>
    <w:rsid w:val="0079063C"/>
    <w:rsid w:val="007907F5"/>
    <w:rsid w:val="00790A6D"/>
    <w:rsid w:val="00790C4D"/>
    <w:rsid w:val="00790C78"/>
    <w:rsid w:val="0079121C"/>
    <w:rsid w:val="00791BD9"/>
    <w:rsid w:val="00792748"/>
    <w:rsid w:val="00792968"/>
    <w:rsid w:val="00792E9E"/>
    <w:rsid w:val="0079314B"/>
    <w:rsid w:val="00793444"/>
    <w:rsid w:val="007945BA"/>
    <w:rsid w:val="007945F8"/>
    <w:rsid w:val="00795937"/>
    <w:rsid w:val="00796706"/>
    <w:rsid w:val="00796974"/>
    <w:rsid w:val="00796BD2"/>
    <w:rsid w:val="00796DBA"/>
    <w:rsid w:val="007A05EB"/>
    <w:rsid w:val="007A0D6A"/>
    <w:rsid w:val="007A11CF"/>
    <w:rsid w:val="007A1AAD"/>
    <w:rsid w:val="007A1ADC"/>
    <w:rsid w:val="007A1EB0"/>
    <w:rsid w:val="007A3C4B"/>
    <w:rsid w:val="007A4387"/>
    <w:rsid w:val="007A4ADD"/>
    <w:rsid w:val="007A6641"/>
    <w:rsid w:val="007A73AA"/>
    <w:rsid w:val="007B0A2F"/>
    <w:rsid w:val="007B0AEE"/>
    <w:rsid w:val="007B14A7"/>
    <w:rsid w:val="007B1923"/>
    <w:rsid w:val="007B290C"/>
    <w:rsid w:val="007B2AB1"/>
    <w:rsid w:val="007B2E78"/>
    <w:rsid w:val="007B33CF"/>
    <w:rsid w:val="007B3953"/>
    <w:rsid w:val="007B500D"/>
    <w:rsid w:val="007B59B8"/>
    <w:rsid w:val="007B6DE0"/>
    <w:rsid w:val="007B6E05"/>
    <w:rsid w:val="007B7958"/>
    <w:rsid w:val="007B7B37"/>
    <w:rsid w:val="007B7E5E"/>
    <w:rsid w:val="007C0788"/>
    <w:rsid w:val="007C0E98"/>
    <w:rsid w:val="007C10E4"/>
    <w:rsid w:val="007C19EC"/>
    <w:rsid w:val="007C1FBC"/>
    <w:rsid w:val="007C2584"/>
    <w:rsid w:val="007C268B"/>
    <w:rsid w:val="007C26A4"/>
    <w:rsid w:val="007C2C43"/>
    <w:rsid w:val="007C31D2"/>
    <w:rsid w:val="007C324C"/>
    <w:rsid w:val="007C365C"/>
    <w:rsid w:val="007C3A69"/>
    <w:rsid w:val="007C3D30"/>
    <w:rsid w:val="007C3F14"/>
    <w:rsid w:val="007C440D"/>
    <w:rsid w:val="007C45B0"/>
    <w:rsid w:val="007C4A78"/>
    <w:rsid w:val="007C54F1"/>
    <w:rsid w:val="007C5543"/>
    <w:rsid w:val="007C5B34"/>
    <w:rsid w:val="007C6A43"/>
    <w:rsid w:val="007C6C0A"/>
    <w:rsid w:val="007C752E"/>
    <w:rsid w:val="007C757A"/>
    <w:rsid w:val="007C769C"/>
    <w:rsid w:val="007C7C1E"/>
    <w:rsid w:val="007C7FA5"/>
    <w:rsid w:val="007D0F44"/>
    <w:rsid w:val="007D1146"/>
    <w:rsid w:val="007D141F"/>
    <w:rsid w:val="007D177F"/>
    <w:rsid w:val="007D1998"/>
    <w:rsid w:val="007D226D"/>
    <w:rsid w:val="007D2EE0"/>
    <w:rsid w:val="007D3170"/>
    <w:rsid w:val="007D317F"/>
    <w:rsid w:val="007D381F"/>
    <w:rsid w:val="007D3EE3"/>
    <w:rsid w:val="007D4693"/>
    <w:rsid w:val="007D57D7"/>
    <w:rsid w:val="007D5A4D"/>
    <w:rsid w:val="007D64C7"/>
    <w:rsid w:val="007D6A4C"/>
    <w:rsid w:val="007D7174"/>
    <w:rsid w:val="007D779E"/>
    <w:rsid w:val="007D78D9"/>
    <w:rsid w:val="007D7BEF"/>
    <w:rsid w:val="007E08A6"/>
    <w:rsid w:val="007E16DF"/>
    <w:rsid w:val="007E1A85"/>
    <w:rsid w:val="007E1DB0"/>
    <w:rsid w:val="007E2423"/>
    <w:rsid w:val="007E2AC5"/>
    <w:rsid w:val="007E3162"/>
    <w:rsid w:val="007E4FF7"/>
    <w:rsid w:val="007E524C"/>
    <w:rsid w:val="007E587D"/>
    <w:rsid w:val="007E5B34"/>
    <w:rsid w:val="007E6085"/>
    <w:rsid w:val="007E6286"/>
    <w:rsid w:val="007E657B"/>
    <w:rsid w:val="007E66F8"/>
    <w:rsid w:val="007E6A7C"/>
    <w:rsid w:val="007E6BA2"/>
    <w:rsid w:val="007E7085"/>
    <w:rsid w:val="007E758B"/>
    <w:rsid w:val="007E77CE"/>
    <w:rsid w:val="007E78AD"/>
    <w:rsid w:val="007F0200"/>
    <w:rsid w:val="007F22CB"/>
    <w:rsid w:val="007F3003"/>
    <w:rsid w:val="007F3CF0"/>
    <w:rsid w:val="007F42B9"/>
    <w:rsid w:val="007F50A2"/>
    <w:rsid w:val="007F6013"/>
    <w:rsid w:val="007F6236"/>
    <w:rsid w:val="007F6AF3"/>
    <w:rsid w:val="007F6B38"/>
    <w:rsid w:val="00800191"/>
    <w:rsid w:val="0080031A"/>
    <w:rsid w:val="00800421"/>
    <w:rsid w:val="008006A7"/>
    <w:rsid w:val="0080070A"/>
    <w:rsid w:val="00800808"/>
    <w:rsid w:val="00801E79"/>
    <w:rsid w:val="008021B6"/>
    <w:rsid w:val="00802477"/>
    <w:rsid w:val="00804B0B"/>
    <w:rsid w:val="00804D0F"/>
    <w:rsid w:val="00805E81"/>
    <w:rsid w:val="00805EAF"/>
    <w:rsid w:val="00806441"/>
    <w:rsid w:val="008066A1"/>
    <w:rsid w:val="00806D25"/>
    <w:rsid w:val="00806FEF"/>
    <w:rsid w:val="008079E8"/>
    <w:rsid w:val="00807C25"/>
    <w:rsid w:val="00810344"/>
    <w:rsid w:val="00810CA1"/>
    <w:rsid w:val="00810E45"/>
    <w:rsid w:val="00811D2C"/>
    <w:rsid w:val="00811F0B"/>
    <w:rsid w:val="00812180"/>
    <w:rsid w:val="008123D7"/>
    <w:rsid w:val="0081320F"/>
    <w:rsid w:val="008139DE"/>
    <w:rsid w:val="008153A2"/>
    <w:rsid w:val="008157EF"/>
    <w:rsid w:val="00816D08"/>
    <w:rsid w:val="008171FD"/>
    <w:rsid w:val="00817C37"/>
    <w:rsid w:val="00820132"/>
    <w:rsid w:val="0082091D"/>
    <w:rsid w:val="00821337"/>
    <w:rsid w:val="00821991"/>
    <w:rsid w:val="0082216B"/>
    <w:rsid w:val="00822B53"/>
    <w:rsid w:val="00822D04"/>
    <w:rsid w:val="008231B4"/>
    <w:rsid w:val="00823B24"/>
    <w:rsid w:val="00823E35"/>
    <w:rsid w:val="00824117"/>
    <w:rsid w:val="008241C1"/>
    <w:rsid w:val="008241CE"/>
    <w:rsid w:val="00824C0F"/>
    <w:rsid w:val="00824D97"/>
    <w:rsid w:val="00825BBA"/>
    <w:rsid w:val="00830336"/>
    <w:rsid w:val="008308A8"/>
    <w:rsid w:val="00830AAB"/>
    <w:rsid w:val="00830C99"/>
    <w:rsid w:val="00831167"/>
    <w:rsid w:val="0083132E"/>
    <w:rsid w:val="00832A32"/>
    <w:rsid w:val="00833796"/>
    <w:rsid w:val="00834707"/>
    <w:rsid w:val="00834CFD"/>
    <w:rsid w:val="00835713"/>
    <w:rsid w:val="00835A0C"/>
    <w:rsid w:val="00835CF2"/>
    <w:rsid w:val="00835EF4"/>
    <w:rsid w:val="008360DA"/>
    <w:rsid w:val="0083696C"/>
    <w:rsid w:val="00836F18"/>
    <w:rsid w:val="0083731D"/>
    <w:rsid w:val="008375D3"/>
    <w:rsid w:val="0084047C"/>
    <w:rsid w:val="0084072D"/>
    <w:rsid w:val="008410C5"/>
    <w:rsid w:val="008410E9"/>
    <w:rsid w:val="00841DFE"/>
    <w:rsid w:val="00841FDE"/>
    <w:rsid w:val="008420A0"/>
    <w:rsid w:val="0084261C"/>
    <w:rsid w:val="0084332B"/>
    <w:rsid w:val="0084344C"/>
    <w:rsid w:val="00843519"/>
    <w:rsid w:val="0084352A"/>
    <w:rsid w:val="00845183"/>
    <w:rsid w:val="0084533F"/>
    <w:rsid w:val="008453A2"/>
    <w:rsid w:val="00845589"/>
    <w:rsid w:val="0084561A"/>
    <w:rsid w:val="00845F92"/>
    <w:rsid w:val="00846323"/>
    <w:rsid w:val="008468E8"/>
    <w:rsid w:val="00846909"/>
    <w:rsid w:val="00846B45"/>
    <w:rsid w:val="00846E95"/>
    <w:rsid w:val="00847736"/>
    <w:rsid w:val="00847B6B"/>
    <w:rsid w:val="008517FE"/>
    <w:rsid w:val="00851969"/>
    <w:rsid w:val="00851B71"/>
    <w:rsid w:val="00851E42"/>
    <w:rsid w:val="008520B0"/>
    <w:rsid w:val="0085263E"/>
    <w:rsid w:val="00852F89"/>
    <w:rsid w:val="00853CCA"/>
    <w:rsid w:val="008542F1"/>
    <w:rsid w:val="008545CD"/>
    <w:rsid w:val="00854624"/>
    <w:rsid w:val="008546B4"/>
    <w:rsid w:val="0085474A"/>
    <w:rsid w:val="00854B6C"/>
    <w:rsid w:val="008550F9"/>
    <w:rsid w:val="008555A8"/>
    <w:rsid w:val="00855DD7"/>
    <w:rsid w:val="008567D4"/>
    <w:rsid w:val="0085682F"/>
    <w:rsid w:val="008571EA"/>
    <w:rsid w:val="008572A8"/>
    <w:rsid w:val="008579DF"/>
    <w:rsid w:val="00857AF6"/>
    <w:rsid w:val="00857F21"/>
    <w:rsid w:val="008602F8"/>
    <w:rsid w:val="00860604"/>
    <w:rsid w:val="00860A4A"/>
    <w:rsid w:val="00860C01"/>
    <w:rsid w:val="0086108D"/>
    <w:rsid w:val="008610AC"/>
    <w:rsid w:val="008616DF"/>
    <w:rsid w:val="00861ACA"/>
    <w:rsid w:val="00861E20"/>
    <w:rsid w:val="00862C18"/>
    <w:rsid w:val="0086322F"/>
    <w:rsid w:val="00863289"/>
    <w:rsid w:val="008640C2"/>
    <w:rsid w:val="00864E1E"/>
    <w:rsid w:val="008650B3"/>
    <w:rsid w:val="00866396"/>
    <w:rsid w:val="008673D5"/>
    <w:rsid w:val="00867EC0"/>
    <w:rsid w:val="00870009"/>
    <w:rsid w:val="00870917"/>
    <w:rsid w:val="00870E8F"/>
    <w:rsid w:val="00870EC7"/>
    <w:rsid w:val="008712E5"/>
    <w:rsid w:val="0087200B"/>
    <w:rsid w:val="00872019"/>
    <w:rsid w:val="0087279E"/>
    <w:rsid w:val="00873110"/>
    <w:rsid w:val="00873753"/>
    <w:rsid w:val="00873CC0"/>
    <w:rsid w:val="00874BBF"/>
    <w:rsid w:val="00874D95"/>
    <w:rsid w:val="00875139"/>
    <w:rsid w:val="0087542A"/>
    <w:rsid w:val="008757E4"/>
    <w:rsid w:val="00876286"/>
    <w:rsid w:val="00876563"/>
    <w:rsid w:val="00876EA0"/>
    <w:rsid w:val="00876ED4"/>
    <w:rsid w:val="00880116"/>
    <w:rsid w:val="008808E5"/>
    <w:rsid w:val="00880F49"/>
    <w:rsid w:val="00881338"/>
    <w:rsid w:val="00881347"/>
    <w:rsid w:val="00881919"/>
    <w:rsid w:val="00882E3B"/>
    <w:rsid w:val="00884A3E"/>
    <w:rsid w:val="00884BB1"/>
    <w:rsid w:val="00884BD4"/>
    <w:rsid w:val="00884C7B"/>
    <w:rsid w:val="00884C88"/>
    <w:rsid w:val="008855FD"/>
    <w:rsid w:val="00885715"/>
    <w:rsid w:val="00885859"/>
    <w:rsid w:val="008861CE"/>
    <w:rsid w:val="008864A9"/>
    <w:rsid w:val="0088660F"/>
    <w:rsid w:val="00886D1A"/>
    <w:rsid w:val="0088726A"/>
    <w:rsid w:val="0088736A"/>
    <w:rsid w:val="0088749B"/>
    <w:rsid w:val="00887BF7"/>
    <w:rsid w:val="008901B4"/>
    <w:rsid w:val="00890BC7"/>
    <w:rsid w:val="00890EAC"/>
    <w:rsid w:val="00891ADB"/>
    <w:rsid w:val="00892246"/>
    <w:rsid w:val="00892265"/>
    <w:rsid w:val="00892F2E"/>
    <w:rsid w:val="008939B3"/>
    <w:rsid w:val="00893B92"/>
    <w:rsid w:val="00894142"/>
    <w:rsid w:val="008945F2"/>
    <w:rsid w:val="0089612C"/>
    <w:rsid w:val="0089686C"/>
    <w:rsid w:val="00897222"/>
    <w:rsid w:val="0089791C"/>
    <w:rsid w:val="008A0491"/>
    <w:rsid w:val="008A08EA"/>
    <w:rsid w:val="008A0DDD"/>
    <w:rsid w:val="008A0F4D"/>
    <w:rsid w:val="008A1421"/>
    <w:rsid w:val="008A1699"/>
    <w:rsid w:val="008A1A09"/>
    <w:rsid w:val="008A1C93"/>
    <w:rsid w:val="008A1E67"/>
    <w:rsid w:val="008A2A2A"/>
    <w:rsid w:val="008A2ACC"/>
    <w:rsid w:val="008A2E5B"/>
    <w:rsid w:val="008A4F8B"/>
    <w:rsid w:val="008A56A4"/>
    <w:rsid w:val="008A5B71"/>
    <w:rsid w:val="008A74E7"/>
    <w:rsid w:val="008A7EB1"/>
    <w:rsid w:val="008B06F0"/>
    <w:rsid w:val="008B108C"/>
    <w:rsid w:val="008B165F"/>
    <w:rsid w:val="008B19A0"/>
    <w:rsid w:val="008B1B60"/>
    <w:rsid w:val="008B1C39"/>
    <w:rsid w:val="008B2BB7"/>
    <w:rsid w:val="008B3535"/>
    <w:rsid w:val="008B388F"/>
    <w:rsid w:val="008B3C00"/>
    <w:rsid w:val="008B3F7A"/>
    <w:rsid w:val="008B4896"/>
    <w:rsid w:val="008B5FDB"/>
    <w:rsid w:val="008B6ACF"/>
    <w:rsid w:val="008B7270"/>
    <w:rsid w:val="008B759C"/>
    <w:rsid w:val="008B7D9F"/>
    <w:rsid w:val="008B7F7B"/>
    <w:rsid w:val="008C041F"/>
    <w:rsid w:val="008C0E0D"/>
    <w:rsid w:val="008C113B"/>
    <w:rsid w:val="008C196D"/>
    <w:rsid w:val="008C1BDF"/>
    <w:rsid w:val="008C224F"/>
    <w:rsid w:val="008C246D"/>
    <w:rsid w:val="008C26EE"/>
    <w:rsid w:val="008C31AC"/>
    <w:rsid w:val="008C335B"/>
    <w:rsid w:val="008C392A"/>
    <w:rsid w:val="008C3B6A"/>
    <w:rsid w:val="008C3BC0"/>
    <w:rsid w:val="008C440A"/>
    <w:rsid w:val="008C4D12"/>
    <w:rsid w:val="008C51EE"/>
    <w:rsid w:val="008C52AC"/>
    <w:rsid w:val="008C5395"/>
    <w:rsid w:val="008C5487"/>
    <w:rsid w:val="008C66CF"/>
    <w:rsid w:val="008C68C1"/>
    <w:rsid w:val="008C6AFF"/>
    <w:rsid w:val="008C6F8E"/>
    <w:rsid w:val="008C6F92"/>
    <w:rsid w:val="008C79CD"/>
    <w:rsid w:val="008C7C97"/>
    <w:rsid w:val="008C7D75"/>
    <w:rsid w:val="008D0025"/>
    <w:rsid w:val="008D0974"/>
    <w:rsid w:val="008D1070"/>
    <w:rsid w:val="008D11F3"/>
    <w:rsid w:val="008D1F04"/>
    <w:rsid w:val="008D21ED"/>
    <w:rsid w:val="008D2453"/>
    <w:rsid w:val="008D365C"/>
    <w:rsid w:val="008D3F72"/>
    <w:rsid w:val="008D49BD"/>
    <w:rsid w:val="008D4CCD"/>
    <w:rsid w:val="008D543C"/>
    <w:rsid w:val="008D5574"/>
    <w:rsid w:val="008D56B1"/>
    <w:rsid w:val="008D5950"/>
    <w:rsid w:val="008D62DE"/>
    <w:rsid w:val="008D66B5"/>
    <w:rsid w:val="008D69F2"/>
    <w:rsid w:val="008D7C34"/>
    <w:rsid w:val="008D7C4C"/>
    <w:rsid w:val="008E06F0"/>
    <w:rsid w:val="008E0864"/>
    <w:rsid w:val="008E1330"/>
    <w:rsid w:val="008E1B6C"/>
    <w:rsid w:val="008E22B4"/>
    <w:rsid w:val="008E22CF"/>
    <w:rsid w:val="008E280C"/>
    <w:rsid w:val="008E2870"/>
    <w:rsid w:val="008E3660"/>
    <w:rsid w:val="008E3731"/>
    <w:rsid w:val="008E3E74"/>
    <w:rsid w:val="008E4201"/>
    <w:rsid w:val="008E4501"/>
    <w:rsid w:val="008E4519"/>
    <w:rsid w:val="008E48D1"/>
    <w:rsid w:val="008E51CE"/>
    <w:rsid w:val="008E6209"/>
    <w:rsid w:val="008E62FA"/>
    <w:rsid w:val="008E67FD"/>
    <w:rsid w:val="008E7385"/>
    <w:rsid w:val="008F0214"/>
    <w:rsid w:val="008F0E83"/>
    <w:rsid w:val="008F13A1"/>
    <w:rsid w:val="008F19DA"/>
    <w:rsid w:val="008F2F07"/>
    <w:rsid w:val="008F39BA"/>
    <w:rsid w:val="008F3AE9"/>
    <w:rsid w:val="008F3C73"/>
    <w:rsid w:val="008F3E42"/>
    <w:rsid w:val="008F4DE3"/>
    <w:rsid w:val="008F521B"/>
    <w:rsid w:val="008F57F1"/>
    <w:rsid w:val="008F5E68"/>
    <w:rsid w:val="008F6A09"/>
    <w:rsid w:val="008F6B10"/>
    <w:rsid w:val="008F6CC3"/>
    <w:rsid w:val="008F72A8"/>
    <w:rsid w:val="008F77D7"/>
    <w:rsid w:val="008F78C7"/>
    <w:rsid w:val="00901B2C"/>
    <w:rsid w:val="0090217A"/>
    <w:rsid w:val="009027EC"/>
    <w:rsid w:val="00902C12"/>
    <w:rsid w:val="00902D8B"/>
    <w:rsid w:val="00903A24"/>
    <w:rsid w:val="00903DA2"/>
    <w:rsid w:val="00903E71"/>
    <w:rsid w:val="0090429C"/>
    <w:rsid w:val="009047DC"/>
    <w:rsid w:val="009049E9"/>
    <w:rsid w:val="00904CBC"/>
    <w:rsid w:val="00904E95"/>
    <w:rsid w:val="009053F0"/>
    <w:rsid w:val="0090563C"/>
    <w:rsid w:val="009060D4"/>
    <w:rsid w:val="009064C3"/>
    <w:rsid w:val="009066FF"/>
    <w:rsid w:val="00906CA3"/>
    <w:rsid w:val="00906FFB"/>
    <w:rsid w:val="00907C1A"/>
    <w:rsid w:val="00910F91"/>
    <w:rsid w:val="0091102A"/>
    <w:rsid w:val="0091111D"/>
    <w:rsid w:val="00911358"/>
    <w:rsid w:val="009127FC"/>
    <w:rsid w:val="009138AD"/>
    <w:rsid w:val="009139F6"/>
    <w:rsid w:val="00913B98"/>
    <w:rsid w:val="00913F31"/>
    <w:rsid w:val="009143AA"/>
    <w:rsid w:val="00914423"/>
    <w:rsid w:val="00914454"/>
    <w:rsid w:val="009144F9"/>
    <w:rsid w:val="00914685"/>
    <w:rsid w:val="009149D8"/>
    <w:rsid w:val="00914FF7"/>
    <w:rsid w:val="0091542C"/>
    <w:rsid w:val="00915676"/>
    <w:rsid w:val="00917009"/>
    <w:rsid w:val="009176DE"/>
    <w:rsid w:val="00917C97"/>
    <w:rsid w:val="00920076"/>
    <w:rsid w:val="009201EA"/>
    <w:rsid w:val="00920844"/>
    <w:rsid w:val="00920A01"/>
    <w:rsid w:val="00920CA2"/>
    <w:rsid w:val="00920F00"/>
    <w:rsid w:val="0092102A"/>
    <w:rsid w:val="009227B4"/>
    <w:rsid w:val="00922DE5"/>
    <w:rsid w:val="0092332C"/>
    <w:rsid w:val="00923A51"/>
    <w:rsid w:val="009244F4"/>
    <w:rsid w:val="00924A0B"/>
    <w:rsid w:val="00924D75"/>
    <w:rsid w:val="0092605D"/>
    <w:rsid w:val="00927EC6"/>
    <w:rsid w:val="0093157C"/>
    <w:rsid w:val="00931680"/>
    <w:rsid w:val="00931D58"/>
    <w:rsid w:val="009325B0"/>
    <w:rsid w:val="00932E91"/>
    <w:rsid w:val="009334C6"/>
    <w:rsid w:val="009345FF"/>
    <w:rsid w:val="00934704"/>
    <w:rsid w:val="00934A2A"/>
    <w:rsid w:val="00934C23"/>
    <w:rsid w:val="00934EC8"/>
    <w:rsid w:val="009352C7"/>
    <w:rsid w:val="009367DB"/>
    <w:rsid w:val="00937D78"/>
    <w:rsid w:val="0094018D"/>
    <w:rsid w:val="00940598"/>
    <w:rsid w:val="00940B75"/>
    <w:rsid w:val="00941287"/>
    <w:rsid w:val="00941C0D"/>
    <w:rsid w:val="00942249"/>
    <w:rsid w:val="009423C7"/>
    <w:rsid w:val="009435B7"/>
    <w:rsid w:val="009436BE"/>
    <w:rsid w:val="00943C99"/>
    <w:rsid w:val="00945BB4"/>
    <w:rsid w:val="00945CB2"/>
    <w:rsid w:val="00946824"/>
    <w:rsid w:val="00946999"/>
    <w:rsid w:val="00946EC9"/>
    <w:rsid w:val="00950458"/>
    <w:rsid w:val="009507C1"/>
    <w:rsid w:val="00951160"/>
    <w:rsid w:val="0095166E"/>
    <w:rsid w:val="0095180D"/>
    <w:rsid w:val="00951D49"/>
    <w:rsid w:val="00952A94"/>
    <w:rsid w:val="00952FD3"/>
    <w:rsid w:val="009532D0"/>
    <w:rsid w:val="00954218"/>
    <w:rsid w:val="0095427D"/>
    <w:rsid w:val="009551AB"/>
    <w:rsid w:val="00955466"/>
    <w:rsid w:val="0095562F"/>
    <w:rsid w:val="0095591E"/>
    <w:rsid w:val="00955A8F"/>
    <w:rsid w:val="00956195"/>
    <w:rsid w:val="00956A3B"/>
    <w:rsid w:val="009571C5"/>
    <w:rsid w:val="009576F5"/>
    <w:rsid w:val="00957C90"/>
    <w:rsid w:val="009605DF"/>
    <w:rsid w:val="00960C4A"/>
    <w:rsid w:val="00961551"/>
    <w:rsid w:val="009616E0"/>
    <w:rsid w:val="009619BD"/>
    <w:rsid w:val="00961D1E"/>
    <w:rsid w:val="00961E2D"/>
    <w:rsid w:val="00962119"/>
    <w:rsid w:val="009626C2"/>
    <w:rsid w:val="00962875"/>
    <w:rsid w:val="00963EFA"/>
    <w:rsid w:val="00964017"/>
    <w:rsid w:val="009643D8"/>
    <w:rsid w:val="0096453B"/>
    <w:rsid w:val="00964A23"/>
    <w:rsid w:val="00964B81"/>
    <w:rsid w:val="00964FB5"/>
    <w:rsid w:val="00966197"/>
    <w:rsid w:val="009667F7"/>
    <w:rsid w:val="00966B45"/>
    <w:rsid w:val="00966E88"/>
    <w:rsid w:val="00967322"/>
    <w:rsid w:val="0096746D"/>
    <w:rsid w:val="00967E72"/>
    <w:rsid w:val="00967F3D"/>
    <w:rsid w:val="00971575"/>
    <w:rsid w:val="009715E4"/>
    <w:rsid w:val="00972530"/>
    <w:rsid w:val="009726A1"/>
    <w:rsid w:val="00972A2B"/>
    <w:rsid w:val="00972AB2"/>
    <w:rsid w:val="00972C0C"/>
    <w:rsid w:val="009735BE"/>
    <w:rsid w:val="00973672"/>
    <w:rsid w:val="0097380F"/>
    <w:rsid w:val="00973F9B"/>
    <w:rsid w:val="00974378"/>
    <w:rsid w:val="0097450F"/>
    <w:rsid w:val="009747E6"/>
    <w:rsid w:val="009749B7"/>
    <w:rsid w:val="00975506"/>
    <w:rsid w:val="009755EF"/>
    <w:rsid w:val="00975DDB"/>
    <w:rsid w:val="009769C1"/>
    <w:rsid w:val="00977D8F"/>
    <w:rsid w:val="00980B2E"/>
    <w:rsid w:val="00980E82"/>
    <w:rsid w:val="00981A3B"/>
    <w:rsid w:val="00981D06"/>
    <w:rsid w:val="009823AC"/>
    <w:rsid w:val="00982AC9"/>
    <w:rsid w:val="00983798"/>
    <w:rsid w:val="00983913"/>
    <w:rsid w:val="00983E1C"/>
    <w:rsid w:val="00984710"/>
    <w:rsid w:val="009850E1"/>
    <w:rsid w:val="00985232"/>
    <w:rsid w:val="0098536D"/>
    <w:rsid w:val="00985B9F"/>
    <w:rsid w:val="00985C59"/>
    <w:rsid w:val="00985EBD"/>
    <w:rsid w:val="00986031"/>
    <w:rsid w:val="00986B4B"/>
    <w:rsid w:val="009875C0"/>
    <w:rsid w:val="00987643"/>
    <w:rsid w:val="00987DB2"/>
    <w:rsid w:val="0099041C"/>
    <w:rsid w:val="00990A4D"/>
    <w:rsid w:val="00991180"/>
    <w:rsid w:val="0099286D"/>
    <w:rsid w:val="009931BD"/>
    <w:rsid w:val="00993F8A"/>
    <w:rsid w:val="0099619F"/>
    <w:rsid w:val="0099654D"/>
    <w:rsid w:val="00996F07"/>
    <w:rsid w:val="0099702B"/>
    <w:rsid w:val="009A05EC"/>
    <w:rsid w:val="009A162C"/>
    <w:rsid w:val="009A30E1"/>
    <w:rsid w:val="009A4331"/>
    <w:rsid w:val="009A4D1C"/>
    <w:rsid w:val="009A55C9"/>
    <w:rsid w:val="009A57A8"/>
    <w:rsid w:val="009A6877"/>
    <w:rsid w:val="009A6883"/>
    <w:rsid w:val="009A7010"/>
    <w:rsid w:val="009A7BCB"/>
    <w:rsid w:val="009A7D08"/>
    <w:rsid w:val="009B0272"/>
    <w:rsid w:val="009B05FC"/>
    <w:rsid w:val="009B10D2"/>
    <w:rsid w:val="009B49F8"/>
    <w:rsid w:val="009B49FA"/>
    <w:rsid w:val="009B4BB1"/>
    <w:rsid w:val="009B50CA"/>
    <w:rsid w:val="009B5297"/>
    <w:rsid w:val="009B5B94"/>
    <w:rsid w:val="009B62B3"/>
    <w:rsid w:val="009C14FE"/>
    <w:rsid w:val="009C2550"/>
    <w:rsid w:val="009C2691"/>
    <w:rsid w:val="009C2941"/>
    <w:rsid w:val="009C30D8"/>
    <w:rsid w:val="009C3104"/>
    <w:rsid w:val="009C3686"/>
    <w:rsid w:val="009C37F3"/>
    <w:rsid w:val="009C3DB6"/>
    <w:rsid w:val="009C4B0D"/>
    <w:rsid w:val="009C4B48"/>
    <w:rsid w:val="009C4E3F"/>
    <w:rsid w:val="009C5108"/>
    <w:rsid w:val="009C539D"/>
    <w:rsid w:val="009C53A4"/>
    <w:rsid w:val="009C60A7"/>
    <w:rsid w:val="009C6347"/>
    <w:rsid w:val="009C6C25"/>
    <w:rsid w:val="009C6DD8"/>
    <w:rsid w:val="009C721E"/>
    <w:rsid w:val="009C7306"/>
    <w:rsid w:val="009C7B09"/>
    <w:rsid w:val="009D0187"/>
    <w:rsid w:val="009D03B6"/>
    <w:rsid w:val="009D092D"/>
    <w:rsid w:val="009D0E49"/>
    <w:rsid w:val="009D11FF"/>
    <w:rsid w:val="009D137A"/>
    <w:rsid w:val="009D1B60"/>
    <w:rsid w:val="009D1DF1"/>
    <w:rsid w:val="009D1FA1"/>
    <w:rsid w:val="009D29CD"/>
    <w:rsid w:val="009D2E9A"/>
    <w:rsid w:val="009D3345"/>
    <w:rsid w:val="009D3525"/>
    <w:rsid w:val="009D45C1"/>
    <w:rsid w:val="009D4691"/>
    <w:rsid w:val="009D4A91"/>
    <w:rsid w:val="009D4CB8"/>
    <w:rsid w:val="009D4FC8"/>
    <w:rsid w:val="009D528A"/>
    <w:rsid w:val="009D5AC8"/>
    <w:rsid w:val="009D6837"/>
    <w:rsid w:val="009D6BC2"/>
    <w:rsid w:val="009D6EB7"/>
    <w:rsid w:val="009D7321"/>
    <w:rsid w:val="009D7F86"/>
    <w:rsid w:val="009E03C8"/>
    <w:rsid w:val="009E148B"/>
    <w:rsid w:val="009E1667"/>
    <w:rsid w:val="009E1EB6"/>
    <w:rsid w:val="009E2265"/>
    <w:rsid w:val="009E2367"/>
    <w:rsid w:val="009E3468"/>
    <w:rsid w:val="009E3D87"/>
    <w:rsid w:val="009E4682"/>
    <w:rsid w:val="009E4AD6"/>
    <w:rsid w:val="009E52F2"/>
    <w:rsid w:val="009E5D1D"/>
    <w:rsid w:val="009E5FB3"/>
    <w:rsid w:val="009E610D"/>
    <w:rsid w:val="009E6757"/>
    <w:rsid w:val="009E6A9F"/>
    <w:rsid w:val="009E764C"/>
    <w:rsid w:val="009E7D04"/>
    <w:rsid w:val="009E7F86"/>
    <w:rsid w:val="009F0B4F"/>
    <w:rsid w:val="009F0E05"/>
    <w:rsid w:val="009F106A"/>
    <w:rsid w:val="009F10C6"/>
    <w:rsid w:val="009F1185"/>
    <w:rsid w:val="009F266A"/>
    <w:rsid w:val="009F2B3C"/>
    <w:rsid w:val="009F2B81"/>
    <w:rsid w:val="009F3167"/>
    <w:rsid w:val="009F3441"/>
    <w:rsid w:val="009F34CD"/>
    <w:rsid w:val="009F4227"/>
    <w:rsid w:val="009F4C81"/>
    <w:rsid w:val="009F53E9"/>
    <w:rsid w:val="009F573B"/>
    <w:rsid w:val="009F5C94"/>
    <w:rsid w:val="009F5D30"/>
    <w:rsid w:val="009F5E90"/>
    <w:rsid w:val="009F63F7"/>
    <w:rsid w:val="009F6BB0"/>
    <w:rsid w:val="009F72AC"/>
    <w:rsid w:val="009F758B"/>
    <w:rsid w:val="009F7BBD"/>
    <w:rsid w:val="009F7E3C"/>
    <w:rsid w:val="00A00407"/>
    <w:rsid w:val="00A00D56"/>
    <w:rsid w:val="00A00DB5"/>
    <w:rsid w:val="00A00E5D"/>
    <w:rsid w:val="00A01E73"/>
    <w:rsid w:val="00A02DDC"/>
    <w:rsid w:val="00A02ED3"/>
    <w:rsid w:val="00A02EEF"/>
    <w:rsid w:val="00A03529"/>
    <w:rsid w:val="00A035F6"/>
    <w:rsid w:val="00A04360"/>
    <w:rsid w:val="00A04485"/>
    <w:rsid w:val="00A048EB"/>
    <w:rsid w:val="00A051DA"/>
    <w:rsid w:val="00A06503"/>
    <w:rsid w:val="00A069F7"/>
    <w:rsid w:val="00A06B65"/>
    <w:rsid w:val="00A0719E"/>
    <w:rsid w:val="00A0795D"/>
    <w:rsid w:val="00A079F1"/>
    <w:rsid w:val="00A07A9C"/>
    <w:rsid w:val="00A10440"/>
    <w:rsid w:val="00A116B9"/>
    <w:rsid w:val="00A11EF3"/>
    <w:rsid w:val="00A12233"/>
    <w:rsid w:val="00A12368"/>
    <w:rsid w:val="00A1261B"/>
    <w:rsid w:val="00A12F51"/>
    <w:rsid w:val="00A1383E"/>
    <w:rsid w:val="00A149E7"/>
    <w:rsid w:val="00A15076"/>
    <w:rsid w:val="00A1550D"/>
    <w:rsid w:val="00A16BFF"/>
    <w:rsid w:val="00A17695"/>
    <w:rsid w:val="00A1787F"/>
    <w:rsid w:val="00A17CF9"/>
    <w:rsid w:val="00A204FB"/>
    <w:rsid w:val="00A206DB"/>
    <w:rsid w:val="00A20E72"/>
    <w:rsid w:val="00A2140D"/>
    <w:rsid w:val="00A21417"/>
    <w:rsid w:val="00A216D8"/>
    <w:rsid w:val="00A21DF7"/>
    <w:rsid w:val="00A22083"/>
    <w:rsid w:val="00A221D2"/>
    <w:rsid w:val="00A2292B"/>
    <w:rsid w:val="00A22CF3"/>
    <w:rsid w:val="00A23114"/>
    <w:rsid w:val="00A23334"/>
    <w:rsid w:val="00A23CCF"/>
    <w:rsid w:val="00A23E15"/>
    <w:rsid w:val="00A24298"/>
    <w:rsid w:val="00A2461F"/>
    <w:rsid w:val="00A24B32"/>
    <w:rsid w:val="00A24EDB"/>
    <w:rsid w:val="00A24F85"/>
    <w:rsid w:val="00A2597E"/>
    <w:rsid w:val="00A25F46"/>
    <w:rsid w:val="00A26026"/>
    <w:rsid w:val="00A26376"/>
    <w:rsid w:val="00A2657E"/>
    <w:rsid w:val="00A265A8"/>
    <w:rsid w:val="00A2782E"/>
    <w:rsid w:val="00A27A7A"/>
    <w:rsid w:val="00A300F5"/>
    <w:rsid w:val="00A30D27"/>
    <w:rsid w:val="00A30FAC"/>
    <w:rsid w:val="00A3127B"/>
    <w:rsid w:val="00A314E8"/>
    <w:rsid w:val="00A31B09"/>
    <w:rsid w:val="00A31F9B"/>
    <w:rsid w:val="00A32C43"/>
    <w:rsid w:val="00A331BA"/>
    <w:rsid w:val="00A33B10"/>
    <w:rsid w:val="00A33D8A"/>
    <w:rsid w:val="00A34402"/>
    <w:rsid w:val="00A34C39"/>
    <w:rsid w:val="00A35CF3"/>
    <w:rsid w:val="00A35D97"/>
    <w:rsid w:val="00A35E66"/>
    <w:rsid w:val="00A35F8C"/>
    <w:rsid w:val="00A36354"/>
    <w:rsid w:val="00A364FE"/>
    <w:rsid w:val="00A366A4"/>
    <w:rsid w:val="00A3671A"/>
    <w:rsid w:val="00A3681C"/>
    <w:rsid w:val="00A372C1"/>
    <w:rsid w:val="00A374A2"/>
    <w:rsid w:val="00A375A1"/>
    <w:rsid w:val="00A37A5C"/>
    <w:rsid w:val="00A37BE5"/>
    <w:rsid w:val="00A37EED"/>
    <w:rsid w:val="00A407E6"/>
    <w:rsid w:val="00A41204"/>
    <w:rsid w:val="00A4136B"/>
    <w:rsid w:val="00A415D0"/>
    <w:rsid w:val="00A42101"/>
    <w:rsid w:val="00A42E97"/>
    <w:rsid w:val="00A43920"/>
    <w:rsid w:val="00A449FD"/>
    <w:rsid w:val="00A450FA"/>
    <w:rsid w:val="00A45598"/>
    <w:rsid w:val="00A4588D"/>
    <w:rsid w:val="00A46658"/>
    <w:rsid w:val="00A468BB"/>
    <w:rsid w:val="00A475D4"/>
    <w:rsid w:val="00A50937"/>
    <w:rsid w:val="00A51BC8"/>
    <w:rsid w:val="00A5286C"/>
    <w:rsid w:val="00A52E24"/>
    <w:rsid w:val="00A536B7"/>
    <w:rsid w:val="00A541A1"/>
    <w:rsid w:val="00A54BC8"/>
    <w:rsid w:val="00A5510D"/>
    <w:rsid w:val="00A553CE"/>
    <w:rsid w:val="00A556DD"/>
    <w:rsid w:val="00A5591C"/>
    <w:rsid w:val="00A55A16"/>
    <w:rsid w:val="00A5615A"/>
    <w:rsid w:val="00A561BC"/>
    <w:rsid w:val="00A57188"/>
    <w:rsid w:val="00A61527"/>
    <w:rsid w:val="00A6199B"/>
    <w:rsid w:val="00A61A0E"/>
    <w:rsid w:val="00A623B9"/>
    <w:rsid w:val="00A628BF"/>
    <w:rsid w:val="00A62D71"/>
    <w:rsid w:val="00A630F6"/>
    <w:rsid w:val="00A6364E"/>
    <w:rsid w:val="00A636B1"/>
    <w:rsid w:val="00A642AB"/>
    <w:rsid w:val="00A646CC"/>
    <w:rsid w:val="00A649AA"/>
    <w:rsid w:val="00A649C7"/>
    <w:rsid w:val="00A64E2C"/>
    <w:rsid w:val="00A64E55"/>
    <w:rsid w:val="00A654E7"/>
    <w:rsid w:val="00A65879"/>
    <w:rsid w:val="00A65D82"/>
    <w:rsid w:val="00A65F56"/>
    <w:rsid w:val="00A660EC"/>
    <w:rsid w:val="00A66B24"/>
    <w:rsid w:val="00A671BB"/>
    <w:rsid w:val="00A70086"/>
    <w:rsid w:val="00A70355"/>
    <w:rsid w:val="00A705B9"/>
    <w:rsid w:val="00A70D73"/>
    <w:rsid w:val="00A71224"/>
    <w:rsid w:val="00A718E7"/>
    <w:rsid w:val="00A71E95"/>
    <w:rsid w:val="00A720DC"/>
    <w:rsid w:val="00A72396"/>
    <w:rsid w:val="00A73D5C"/>
    <w:rsid w:val="00A74498"/>
    <w:rsid w:val="00A746A4"/>
    <w:rsid w:val="00A75580"/>
    <w:rsid w:val="00A75958"/>
    <w:rsid w:val="00A75C87"/>
    <w:rsid w:val="00A80ED1"/>
    <w:rsid w:val="00A80F52"/>
    <w:rsid w:val="00A81104"/>
    <w:rsid w:val="00A811D6"/>
    <w:rsid w:val="00A811F7"/>
    <w:rsid w:val="00A81386"/>
    <w:rsid w:val="00A824D8"/>
    <w:rsid w:val="00A831AB"/>
    <w:rsid w:val="00A83730"/>
    <w:rsid w:val="00A83747"/>
    <w:rsid w:val="00A84619"/>
    <w:rsid w:val="00A851D9"/>
    <w:rsid w:val="00A85247"/>
    <w:rsid w:val="00A85BE6"/>
    <w:rsid w:val="00A85E2B"/>
    <w:rsid w:val="00A86200"/>
    <w:rsid w:val="00A86528"/>
    <w:rsid w:val="00A869B0"/>
    <w:rsid w:val="00A9053B"/>
    <w:rsid w:val="00A906AB"/>
    <w:rsid w:val="00A90779"/>
    <w:rsid w:val="00A91139"/>
    <w:rsid w:val="00A91528"/>
    <w:rsid w:val="00A915FF"/>
    <w:rsid w:val="00A91C70"/>
    <w:rsid w:val="00A92790"/>
    <w:rsid w:val="00A92BB6"/>
    <w:rsid w:val="00A92C3C"/>
    <w:rsid w:val="00A9345A"/>
    <w:rsid w:val="00A93580"/>
    <w:rsid w:val="00A93B2E"/>
    <w:rsid w:val="00A93CB6"/>
    <w:rsid w:val="00A942DD"/>
    <w:rsid w:val="00A9434F"/>
    <w:rsid w:val="00A9447F"/>
    <w:rsid w:val="00A94D36"/>
    <w:rsid w:val="00A94DF5"/>
    <w:rsid w:val="00A94F0C"/>
    <w:rsid w:val="00A955F0"/>
    <w:rsid w:val="00A95658"/>
    <w:rsid w:val="00A95DE6"/>
    <w:rsid w:val="00A9655C"/>
    <w:rsid w:val="00A969B9"/>
    <w:rsid w:val="00A96B8C"/>
    <w:rsid w:val="00A976B0"/>
    <w:rsid w:val="00AA0371"/>
    <w:rsid w:val="00AA0408"/>
    <w:rsid w:val="00AA0C13"/>
    <w:rsid w:val="00AA20CC"/>
    <w:rsid w:val="00AA2CA9"/>
    <w:rsid w:val="00AA3142"/>
    <w:rsid w:val="00AA3864"/>
    <w:rsid w:val="00AA3888"/>
    <w:rsid w:val="00AA391A"/>
    <w:rsid w:val="00AA3A34"/>
    <w:rsid w:val="00AA3B22"/>
    <w:rsid w:val="00AA4630"/>
    <w:rsid w:val="00AA55FA"/>
    <w:rsid w:val="00AA59AD"/>
    <w:rsid w:val="00AA62CB"/>
    <w:rsid w:val="00AA654F"/>
    <w:rsid w:val="00AB01F2"/>
    <w:rsid w:val="00AB051F"/>
    <w:rsid w:val="00AB05FB"/>
    <w:rsid w:val="00AB0755"/>
    <w:rsid w:val="00AB075D"/>
    <w:rsid w:val="00AB08EA"/>
    <w:rsid w:val="00AB0C5F"/>
    <w:rsid w:val="00AB2E15"/>
    <w:rsid w:val="00AB3D55"/>
    <w:rsid w:val="00AB4353"/>
    <w:rsid w:val="00AB4519"/>
    <w:rsid w:val="00AB4663"/>
    <w:rsid w:val="00AB5CA1"/>
    <w:rsid w:val="00AB5ED6"/>
    <w:rsid w:val="00AB6208"/>
    <w:rsid w:val="00AB6AF1"/>
    <w:rsid w:val="00AB6FA6"/>
    <w:rsid w:val="00AB7724"/>
    <w:rsid w:val="00AB79CB"/>
    <w:rsid w:val="00AC0979"/>
    <w:rsid w:val="00AC10AA"/>
    <w:rsid w:val="00AC158E"/>
    <w:rsid w:val="00AC16C0"/>
    <w:rsid w:val="00AC1D69"/>
    <w:rsid w:val="00AC3893"/>
    <w:rsid w:val="00AC39DC"/>
    <w:rsid w:val="00AC3B7F"/>
    <w:rsid w:val="00AC50AA"/>
    <w:rsid w:val="00AC5B7A"/>
    <w:rsid w:val="00AC64DF"/>
    <w:rsid w:val="00AC67B8"/>
    <w:rsid w:val="00AC6B80"/>
    <w:rsid w:val="00AC7EF8"/>
    <w:rsid w:val="00AD09E3"/>
    <w:rsid w:val="00AD11C4"/>
    <w:rsid w:val="00AD147D"/>
    <w:rsid w:val="00AD17F7"/>
    <w:rsid w:val="00AD291B"/>
    <w:rsid w:val="00AD2D18"/>
    <w:rsid w:val="00AD2EEF"/>
    <w:rsid w:val="00AD45A4"/>
    <w:rsid w:val="00AD53E4"/>
    <w:rsid w:val="00AD633C"/>
    <w:rsid w:val="00AD6A39"/>
    <w:rsid w:val="00AD6B63"/>
    <w:rsid w:val="00AD6F80"/>
    <w:rsid w:val="00AD798B"/>
    <w:rsid w:val="00AD7D27"/>
    <w:rsid w:val="00AD7EAD"/>
    <w:rsid w:val="00AE011D"/>
    <w:rsid w:val="00AE03C9"/>
    <w:rsid w:val="00AE117D"/>
    <w:rsid w:val="00AE13C0"/>
    <w:rsid w:val="00AE21F3"/>
    <w:rsid w:val="00AE2293"/>
    <w:rsid w:val="00AE237F"/>
    <w:rsid w:val="00AE3183"/>
    <w:rsid w:val="00AE374B"/>
    <w:rsid w:val="00AE396B"/>
    <w:rsid w:val="00AE41E6"/>
    <w:rsid w:val="00AE4700"/>
    <w:rsid w:val="00AE4747"/>
    <w:rsid w:val="00AE514B"/>
    <w:rsid w:val="00AE5B18"/>
    <w:rsid w:val="00AE5F0E"/>
    <w:rsid w:val="00AE6291"/>
    <w:rsid w:val="00AE750E"/>
    <w:rsid w:val="00AE7A93"/>
    <w:rsid w:val="00AE7C8E"/>
    <w:rsid w:val="00AF0A5B"/>
    <w:rsid w:val="00AF170A"/>
    <w:rsid w:val="00AF2AD8"/>
    <w:rsid w:val="00AF2C98"/>
    <w:rsid w:val="00AF32D9"/>
    <w:rsid w:val="00AF3702"/>
    <w:rsid w:val="00AF382A"/>
    <w:rsid w:val="00AF3BB3"/>
    <w:rsid w:val="00AF4016"/>
    <w:rsid w:val="00AF48F4"/>
    <w:rsid w:val="00AF4A05"/>
    <w:rsid w:val="00AF4B84"/>
    <w:rsid w:val="00AF54E9"/>
    <w:rsid w:val="00AF56D3"/>
    <w:rsid w:val="00AF5902"/>
    <w:rsid w:val="00AF5AF9"/>
    <w:rsid w:val="00AF5DF0"/>
    <w:rsid w:val="00AF6A31"/>
    <w:rsid w:val="00AF745C"/>
    <w:rsid w:val="00AF7CFC"/>
    <w:rsid w:val="00AF7D7C"/>
    <w:rsid w:val="00B00931"/>
    <w:rsid w:val="00B00A13"/>
    <w:rsid w:val="00B00B06"/>
    <w:rsid w:val="00B0138E"/>
    <w:rsid w:val="00B01B27"/>
    <w:rsid w:val="00B01E4C"/>
    <w:rsid w:val="00B034CB"/>
    <w:rsid w:val="00B044D3"/>
    <w:rsid w:val="00B04A53"/>
    <w:rsid w:val="00B04EDE"/>
    <w:rsid w:val="00B0552A"/>
    <w:rsid w:val="00B05889"/>
    <w:rsid w:val="00B0629E"/>
    <w:rsid w:val="00B0634F"/>
    <w:rsid w:val="00B0639B"/>
    <w:rsid w:val="00B064E5"/>
    <w:rsid w:val="00B069D9"/>
    <w:rsid w:val="00B07267"/>
    <w:rsid w:val="00B07687"/>
    <w:rsid w:val="00B07974"/>
    <w:rsid w:val="00B07F3A"/>
    <w:rsid w:val="00B101FC"/>
    <w:rsid w:val="00B10D57"/>
    <w:rsid w:val="00B10F32"/>
    <w:rsid w:val="00B1124A"/>
    <w:rsid w:val="00B1133D"/>
    <w:rsid w:val="00B118C4"/>
    <w:rsid w:val="00B11A21"/>
    <w:rsid w:val="00B13BAA"/>
    <w:rsid w:val="00B145C3"/>
    <w:rsid w:val="00B1478F"/>
    <w:rsid w:val="00B14EB6"/>
    <w:rsid w:val="00B152F4"/>
    <w:rsid w:val="00B15561"/>
    <w:rsid w:val="00B160ED"/>
    <w:rsid w:val="00B167B5"/>
    <w:rsid w:val="00B16A9E"/>
    <w:rsid w:val="00B17388"/>
    <w:rsid w:val="00B1753A"/>
    <w:rsid w:val="00B17818"/>
    <w:rsid w:val="00B17EC8"/>
    <w:rsid w:val="00B2035B"/>
    <w:rsid w:val="00B205A1"/>
    <w:rsid w:val="00B2135A"/>
    <w:rsid w:val="00B21C0F"/>
    <w:rsid w:val="00B223DC"/>
    <w:rsid w:val="00B225CD"/>
    <w:rsid w:val="00B2274D"/>
    <w:rsid w:val="00B22925"/>
    <w:rsid w:val="00B22DB7"/>
    <w:rsid w:val="00B22DBC"/>
    <w:rsid w:val="00B22E8D"/>
    <w:rsid w:val="00B232AE"/>
    <w:rsid w:val="00B232D2"/>
    <w:rsid w:val="00B23412"/>
    <w:rsid w:val="00B236C0"/>
    <w:rsid w:val="00B238AB"/>
    <w:rsid w:val="00B23A21"/>
    <w:rsid w:val="00B23BD4"/>
    <w:rsid w:val="00B23FCA"/>
    <w:rsid w:val="00B24574"/>
    <w:rsid w:val="00B25C98"/>
    <w:rsid w:val="00B2616B"/>
    <w:rsid w:val="00B269A7"/>
    <w:rsid w:val="00B26BDA"/>
    <w:rsid w:val="00B27B3A"/>
    <w:rsid w:val="00B308A9"/>
    <w:rsid w:val="00B30907"/>
    <w:rsid w:val="00B3191E"/>
    <w:rsid w:val="00B31FE3"/>
    <w:rsid w:val="00B3238D"/>
    <w:rsid w:val="00B32D6F"/>
    <w:rsid w:val="00B3345F"/>
    <w:rsid w:val="00B334AD"/>
    <w:rsid w:val="00B33B8D"/>
    <w:rsid w:val="00B349A0"/>
    <w:rsid w:val="00B34C00"/>
    <w:rsid w:val="00B34C65"/>
    <w:rsid w:val="00B378F4"/>
    <w:rsid w:val="00B401CF"/>
    <w:rsid w:val="00B40AB0"/>
    <w:rsid w:val="00B40E6F"/>
    <w:rsid w:val="00B42BAE"/>
    <w:rsid w:val="00B42FDA"/>
    <w:rsid w:val="00B4328F"/>
    <w:rsid w:val="00B43E4D"/>
    <w:rsid w:val="00B43FD7"/>
    <w:rsid w:val="00B4491E"/>
    <w:rsid w:val="00B44DE0"/>
    <w:rsid w:val="00B44E5E"/>
    <w:rsid w:val="00B450C5"/>
    <w:rsid w:val="00B452C0"/>
    <w:rsid w:val="00B45C18"/>
    <w:rsid w:val="00B462B4"/>
    <w:rsid w:val="00B46A3E"/>
    <w:rsid w:val="00B46A92"/>
    <w:rsid w:val="00B4743E"/>
    <w:rsid w:val="00B47442"/>
    <w:rsid w:val="00B479AE"/>
    <w:rsid w:val="00B47A2E"/>
    <w:rsid w:val="00B47A37"/>
    <w:rsid w:val="00B47B8D"/>
    <w:rsid w:val="00B5075A"/>
    <w:rsid w:val="00B50E3C"/>
    <w:rsid w:val="00B51209"/>
    <w:rsid w:val="00B51382"/>
    <w:rsid w:val="00B51572"/>
    <w:rsid w:val="00B517F1"/>
    <w:rsid w:val="00B51942"/>
    <w:rsid w:val="00B51CE4"/>
    <w:rsid w:val="00B5230C"/>
    <w:rsid w:val="00B5305F"/>
    <w:rsid w:val="00B531FF"/>
    <w:rsid w:val="00B54430"/>
    <w:rsid w:val="00B544B0"/>
    <w:rsid w:val="00B5462A"/>
    <w:rsid w:val="00B54CB4"/>
    <w:rsid w:val="00B55081"/>
    <w:rsid w:val="00B55510"/>
    <w:rsid w:val="00B55631"/>
    <w:rsid w:val="00B559D3"/>
    <w:rsid w:val="00B56646"/>
    <w:rsid w:val="00B56C7C"/>
    <w:rsid w:val="00B57EDA"/>
    <w:rsid w:val="00B60226"/>
    <w:rsid w:val="00B602A7"/>
    <w:rsid w:val="00B604AB"/>
    <w:rsid w:val="00B60B37"/>
    <w:rsid w:val="00B610EF"/>
    <w:rsid w:val="00B612EA"/>
    <w:rsid w:val="00B61E3A"/>
    <w:rsid w:val="00B628F3"/>
    <w:rsid w:val="00B62956"/>
    <w:rsid w:val="00B62AB3"/>
    <w:rsid w:val="00B63EDF"/>
    <w:rsid w:val="00B6427E"/>
    <w:rsid w:val="00B642E5"/>
    <w:rsid w:val="00B64D37"/>
    <w:rsid w:val="00B64E14"/>
    <w:rsid w:val="00B651C2"/>
    <w:rsid w:val="00B661CD"/>
    <w:rsid w:val="00B66800"/>
    <w:rsid w:val="00B66A6C"/>
    <w:rsid w:val="00B67946"/>
    <w:rsid w:val="00B67A60"/>
    <w:rsid w:val="00B67A95"/>
    <w:rsid w:val="00B707B4"/>
    <w:rsid w:val="00B7110C"/>
    <w:rsid w:val="00B711A5"/>
    <w:rsid w:val="00B71444"/>
    <w:rsid w:val="00B717F8"/>
    <w:rsid w:val="00B71926"/>
    <w:rsid w:val="00B72B16"/>
    <w:rsid w:val="00B72CF1"/>
    <w:rsid w:val="00B73493"/>
    <w:rsid w:val="00B7354D"/>
    <w:rsid w:val="00B74FD8"/>
    <w:rsid w:val="00B750DA"/>
    <w:rsid w:val="00B752E0"/>
    <w:rsid w:val="00B75DC8"/>
    <w:rsid w:val="00B7707E"/>
    <w:rsid w:val="00B77183"/>
    <w:rsid w:val="00B77DAE"/>
    <w:rsid w:val="00B8140B"/>
    <w:rsid w:val="00B815CB"/>
    <w:rsid w:val="00B8170D"/>
    <w:rsid w:val="00B81AC8"/>
    <w:rsid w:val="00B81B69"/>
    <w:rsid w:val="00B81DA9"/>
    <w:rsid w:val="00B823FE"/>
    <w:rsid w:val="00B82F53"/>
    <w:rsid w:val="00B83157"/>
    <w:rsid w:val="00B8419E"/>
    <w:rsid w:val="00B847BB"/>
    <w:rsid w:val="00B84991"/>
    <w:rsid w:val="00B851B4"/>
    <w:rsid w:val="00B851DA"/>
    <w:rsid w:val="00B85A00"/>
    <w:rsid w:val="00B85B96"/>
    <w:rsid w:val="00B8648F"/>
    <w:rsid w:val="00B865ED"/>
    <w:rsid w:val="00B86830"/>
    <w:rsid w:val="00B86D5B"/>
    <w:rsid w:val="00B87050"/>
    <w:rsid w:val="00B875D4"/>
    <w:rsid w:val="00B90113"/>
    <w:rsid w:val="00B909DE"/>
    <w:rsid w:val="00B90D73"/>
    <w:rsid w:val="00B923D0"/>
    <w:rsid w:val="00B92720"/>
    <w:rsid w:val="00B927BB"/>
    <w:rsid w:val="00B9311D"/>
    <w:rsid w:val="00B93271"/>
    <w:rsid w:val="00B9385C"/>
    <w:rsid w:val="00B9385D"/>
    <w:rsid w:val="00B93B33"/>
    <w:rsid w:val="00B93C31"/>
    <w:rsid w:val="00B941A1"/>
    <w:rsid w:val="00B94622"/>
    <w:rsid w:val="00B94A57"/>
    <w:rsid w:val="00B966B0"/>
    <w:rsid w:val="00B96855"/>
    <w:rsid w:val="00B96DCE"/>
    <w:rsid w:val="00B97653"/>
    <w:rsid w:val="00B9772D"/>
    <w:rsid w:val="00BA03F3"/>
    <w:rsid w:val="00BA03FD"/>
    <w:rsid w:val="00BA05FE"/>
    <w:rsid w:val="00BA0B88"/>
    <w:rsid w:val="00BA1051"/>
    <w:rsid w:val="00BA2177"/>
    <w:rsid w:val="00BA22A4"/>
    <w:rsid w:val="00BA2759"/>
    <w:rsid w:val="00BA4579"/>
    <w:rsid w:val="00BA635C"/>
    <w:rsid w:val="00BA6B4B"/>
    <w:rsid w:val="00BA6C79"/>
    <w:rsid w:val="00BA6C90"/>
    <w:rsid w:val="00BA738F"/>
    <w:rsid w:val="00BA7923"/>
    <w:rsid w:val="00BA79FB"/>
    <w:rsid w:val="00BB0603"/>
    <w:rsid w:val="00BB0837"/>
    <w:rsid w:val="00BB1046"/>
    <w:rsid w:val="00BB1216"/>
    <w:rsid w:val="00BB1896"/>
    <w:rsid w:val="00BB2B5C"/>
    <w:rsid w:val="00BB3137"/>
    <w:rsid w:val="00BB337E"/>
    <w:rsid w:val="00BB34EC"/>
    <w:rsid w:val="00BB354B"/>
    <w:rsid w:val="00BB42ED"/>
    <w:rsid w:val="00BB4E66"/>
    <w:rsid w:val="00BB591D"/>
    <w:rsid w:val="00BB59B5"/>
    <w:rsid w:val="00BB5BA0"/>
    <w:rsid w:val="00BB678F"/>
    <w:rsid w:val="00BB67AF"/>
    <w:rsid w:val="00BB7018"/>
    <w:rsid w:val="00BB784A"/>
    <w:rsid w:val="00BC0105"/>
    <w:rsid w:val="00BC0A85"/>
    <w:rsid w:val="00BC0AB5"/>
    <w:rsid w:val="00BC1079"/>
    <w:rsid w:val="00BC1186"/>
    <w:rsid w:val="00BC3725"/>
    <w:rsid w:val="00BC37E4"/>
    <w:rsid w:val="00BC3D56"/>
    <w:rsid w:val="00BC4114"/>
    <w:rsid w:val="00BC42B4"/>
    <w:rsid w:val="00BC45CB"/>
    <w:rsid w:val="00BC47FB"/>
    <w:rsid w:val="00BC4D2B"/>
    <w:rsid w:val="00BC52C6"/>
    <w:rsid w:val="00BC5520"/>
    <w:rsid w:val="00BC56A6"/>
    <w:rsid w:val="00BC5870"/>
    <w:rsid w:val="00BC5D6F"/>
    <w:rsid w:val="00BC5D8C"/>
    <w:rsid w:val="00BC7715"/>
    <w:rsid w:val="00BD0479"/>
    <w:rsid w:val="00BD07B2"/>
    <w:rsid w:val="00BD09A0"/>
    <w:rsid w:val="00BD1A89"/>
    <w:rsid w:val="00BD2067"/>
    <w:rsid w:val="00BD2308"/>
    <w:rsid w:val="00BD2DA1"/>
    <w:rsid w:val="00BD3B28"/>
    <w:rsid w:val="00BD4A2E"/>
    <w:rsid w:val="00BD4C05"/>
    <w:rsid w:val="00BD4E34"/>
    <w:rsid w:val="00BD4E48"/>
    <w:rsid w:val="00BD553D"/>
    <w:rsid w:val="00BD568B"/>
    <w:rsid w:val="00BD5A75"/>
    <w:rsid w:val="00BD6B08"/>
    <w:rsid w:val="00BD6E7F"/>
    <w:rsid w:val="00BD7089"/>
    <w:rsid w:val="00BD70BB"/>
    <w:rsid w:val="00BD75E6"/>
    <w:rsid w:val="00BD75EC"/>
    <w:rsid w:val="00BD7E32"/>
    <w:rsid w:val="00BE0415"/>
    <w:rsid w:val="00BE05C8"/>
    <w:rsid w:val="00BE0650"/>
    <w:rsid w:val="00BE0B31"/>
    <w:rsid w:val="00BE1313"/>
    <w:rsid w:val="00BE18F8"/>
    <w:rsid w:val="00BE1AF2"/>
    <w:rsid w:val="00BE1BEE"/>
    <w:rsid w:val="00BE1CA3"/>
    <w:rsid w:val="00BE25C3"/>
    <w:rsid w:val="00BE37BB"/>
    <w:rsid w:val="00BE4812"/>
    <w:rsid w:val="00BE5708"/>
    <w:rsid w:val="00BE5DB4"/>
    <w:rsid w:val="00BE5DD6"/>
    <w:rsid w:val="00BE7CDA"/>
    <w:rsid w:val="00BF0293"/>
    <w:rsid w:val="00BF075A"/>
    <w:rsid w:val="00BF0B6A"/>
    <w:rsid w:val="00BF12D2"/>
    <w:rsid w:val="00BF1451"/>
    <w:rsid w:val="00BF1A93"/>
    <w:rsid w:val="00BF1AB9"/>
    <w:rsid w:val="00BF1AC4"/>
    <w:rsid w:val="00BF214B"/>
    <w:rsid w:val="00BF24EE"/>
    <w:rsid w:val="00BF2F11"/>
    <w:rsid w:val="00BF31D8"/>
    <w:rsid w:val="00BF32D9"/>
    <w:rsid w:val="00BF333F"/>
    <w:rsid w:val="00BF33E6"/>
    <w:rsid w:val="00BF351C"/>
    <w:rsid w:val="00BF3FC0"/>
    <w:rsid w:val="00BF46B5"/>
    <w:rsid w:val="00BF554A"/>
    <w:rsid w:val="00BF5574"/>
    <w:rsid w:val="00BF5902"/>
    <w:rsid w:val="00BF63F7"/>
    <w:rsid w:val="00BF734B"/>
    <w:rsid w:val="00BF7875"/>
    <w:rsid w:val="00BF7943"/>
    <w:rsid w:val="00C000AE"/>
    <w:rsid w:val="00C00CC2"/>
    <w:rsid w:val="00C00F02"/>
    <w:rsid w:val="00C01615"/>
    <w:rsid w:val="00C01A31"/>
    <w:rsid w:val="00C0313E"/>
    <w:rsid w:val="00C035A6"/>
    <w:rsid w:val="00C036EC"/>
    <w:rsid w:val="00C0395D"/>
    <w:rsid w:val="00C03AA1"/>
    <w:rsid w:val="00C0412C"/>
    <w:rsid w:val="00C0418A"/>
    <w:rsid w:val="00C0466A"/>
    <w:rsid w:val="00C04E6D"/>
    <w:rsid w:val="00C05175"/>
    <w:rsid w:val="00C05612"/>
    <w:rsid w:val="00C05EC0"/>
    <w:rsid w:val="00C067FA"/>
    <w:rsid w:val="00C068FD"/>
    <w:rsid w:val="00C0779F"/>
    <w:rsid w:val="00C1347C"/>
    <w:rsid w:val="00C13C4F"/>
    <w:rsid w:val="00C1472B"/>
    <w:rsid w:val="00C158E3"/>
    <w:rsid w:val="00C15D25"/>
    <w:rsid w:val="00C164C5"/>
    <w:rsid w:val="00C16A52"/>
    <w:rsid w:val="00C16BE6"/>
    <w:rsid w:val="00C16E45"/>
    <w:rsid w:val="00C174E8"/>
    <w:rsid w:val="00C175F7"/>
    <w:rsid w:val="00C17B66"/>
    <w:rsid w:val="00C17E2E"/>
    <w:rsid w:val="00C2050D"/>
    <w:rsid w:val="00C20612"/>
    <w:rsid w:val="00C20A24"/>
    <w:rsid w:val="00C212A9"/>
    <w:rsid w:val="00C21BAB"/>
    <w:rsid w:val="00C2281E"/>
    <w:rsid w:val="00C22D5B"/>
    <w:rsid w:val="00C237D2"/>
    <w:rsid w:val="00C253BA"/>
    <w:rsid w:val="00C25412"/>
    <w:rsid w:val="00C267F8"/>
    <w:rsid w:val="00C26967"/>
    <w:rsid w:val="00C26F15"/>
    <w:rsid w:val="00C2722C"/>
    <w:rsid w:val="00C27D8A"/>
    <w:rsid w:val="00C30046"/>
    <w:rsid w:val="00C305B3"/>
    <w:rsid w:val="00C30859"/>
    <w:rsid w:val="00C30A8B"/>
    <w:rsid w:val="00C30D47"/>
    <w:rsid w:val="00C32487"/>
    <w:rsid w:val="00C326AD"/>
    <w:rsid w:val="00C329AD"/>
    <w:rsid w:val="00C33145"/>
    <w:rsid w:val="00C3352E"/>
    <w:rsid w:val="00C35385"/>
    <w:rsid w:val="00C359E7"/>
    <w:rsid w:val="00C3642B"/>
    <w:rsid w:val="00C37227"/>
    <w:rsid w:val="00C42C14"/>
    <w:rsid w:val="00C4358D"/>
    <w:rsid w:val="00C435B3"/>
    <w:rsid w:val="00C43F13"/>
    <w:rsid w:val="00C44182"/>
    <w:rsid w:val="00C441DC"/>
    <w:rsid w:val="00C44375"/>
    <w:rsid w:val="00C44459"/>
    <w:rsid w:val="00C44661"/>
    <w:rsid w:val="00C45139"/>
    <w:rsid w:val="00C45D15"/>
    <w:rsid w:val="00C45EA0"/>
    <w:rsid w:val="00C46AA3"/>
    <w:rsid w:val="00C47C4D"/>
    <w:rsid w:val="00C503C4"/>
    <w:rsid w:val="00C5046A"/>
    <w:rsid w:val="00C50839"/>
    <w:rsid w:val="00C50D19"/>
    <w:rsid w:val="00C50FFB"/>
    <w:rsid w:val="00C522F9"/>
    <w:rsid w:val="00C5250B"/>
    <w:rsid w:val="00C52A62"/>
    <w:rsid w:val="00C534D0"/>
    <w:rsid w:val="00C537DF"/>
    <w:rsid w:val="00C53E50"/>
    <w:rsid w:val="00C5454A"/>
    <w:rsid w:val="00C555A6"/>
    <w:rsid w:val="00C55DA4"/>
    <w:rsid w:val="00C55E08"/>
    <w:rsid w:val="00C560F0"/>
    <w:rsid w:val="00C5613C"/>
    <w:rsid w:val="00C5619F"/>
    <w:rsid w:val="00C56B28"/>
    <w:rsid w:val="00C57226"/>
    <w:rsid w:val="00C57B74"/>
    <w:rsid w:val="00C60BAB"/>
    <w:rsid w:val="00C60F63"/>
    <w:rsid w:val="00C61125"/>
    <w:rsid w:val="00C61E60"/>
    <w:rsid w:val="00C620FD"/>
    <w:rsid w:val="00C633AD"/>
    <w:rsid w:val="00C643E1"/>
    <w:rsid w:val="00C64CE1"/>
    <w:rsid w:val="00C64CE2"/>
    <w:rsid w:val="00C6515D"/>
    <w:rsid w:val="00C6548C"/>
    <w:rsid w:val="00C65740"/>
    <w:rsid w:val="00C65933"/>
    <w:rsid w:val="00C6617F"/>
    <w:rsid w:val="00C66449"/>
    <w:rsid w:val="00C66839"/>
    <w:rsid w:val="00C6708F"/>
    <w:rsid w:val="00C67199"/>
    <w:rsid w:val="00C672C9"/>
    <w:rsid w:val="00C67666"/>
    <w:rsid w:val="00C705B5"/>
    <w:rsid w:val="00C7118E"/>
    <w:rsid w:val="00C71A27"/>
    <w:rsid w:val="00C71DA4"/>
    <w:rsid w:val="00C71E66"/>
    <w:rsid w:val="00C72514"/>
    <w:rsid w:val="00C73573"/>
    <w:rsid w:val="00C73883"/>
    <w:rsid w:val="00C73CC0"/>
    <w:rsid w:val="00C73DDD"/>
    <w:rsid w:val="00C740D0"/>
    <w:rsid w:val="00C7448C"/>
    <w:rsid w:val="00C7496D"/>
    <w:rsid w:val="00C7504F"/>
    <w:rsid w:val="00C755E8"/>
    <w:rsid w:val="00C759E7"/>
    <w:rsid w:val="00C75B5D"/>
    <w:rsid w:val="00C75C01"/>
    <w:rsid w:val="00C75FFA"/>
    <w:rsid w:val="00C761B9"/>
    <w:rsid w:val="00C76340"/>
    <w:rsid w:val="00C76791"/>
    <w:rsid w:val="00C76A7E"/>
    <w:rsid w:val="00C76E49"/>
    <w:rsid w:val="00C76E5F"/>
    <w:rsid w:val="00C77315"/>
    <w:rsid w:val="00C7737B"/>
    <w:rsid w:val="00C800D0"/>
    <w:rsid w:val="00C80A2F"/>
    <w:rsid w:val="00C80C35"/>
    <w:rsid w:val="00C80EB4"/>
    <w:rsid w:val="00C819D1"/>
    <w:rsid w:val="00C8286F"/>
    <w:rsid w:val="00C8319D"/>
    <w:rsid w:val="00C831EA"/>
    <w:rsid w:val="00C83777"/>
    <w:rsid w:val="00C84D75"/>
    <w:rsid w:val="00C85C82"/>
    <w:rsid w:val="00C86179"/>
    <w:rsid w:val="00C90049"/>
    <w:rsid w:val="00C90DC0"/>
    <w:rsid w:val="00C90EB3"/>
    <w:rsid w:val="00C91219"/>
    <w:rsid w:val="00C91B5F"/>
    <w:rsid w:val="00C91CD9"/>
    <w:rsid w:val="00C92265"/>
    <w:rsid w:val="00C92890"/>
    <w:rsid w:val="00C92B62"/>
    <w:rsid w:val="00C92E97"/>
    <w:rsid w:val="00C934B0"/>
    <w:rsid w:val="00C93D35"/>
    <w:rsid w:val="00C947B5"/>
    <w:rsid w:val="00C96EBB"/>
    <w:rsid w:val="00CA07ED"/>
    <w:rsid w:val="00CA0901"/>
    <w:rsid w:val="00CA0D64"/>
    <w:rsid w:val="00CA1683"/>
    <w:rsid w:val="00CA1947"/>
    <w:rsid w:val="00CA19D3"/>
    <w:rsid w:val="00CA254C"/>
    <w:rsid w:val="00CA3737"/>
    <w:rsid w:val="00CA4210"/>
    <w:rsid w:val="00CA49B9"/>
    <w:rsid w:val="00CA5BF8"/>
    <w:rsid w:val="00CA681A"/>
    <w:rsid w:val="00CA7572"/>
    <w:rsid w:val="00CA7611"/>
    <w:rsid w:val="00CA762E"/>
    <w:rsid w:val="00CA7CA9"/>
    <w:rsid w:val="00CB01EA"/>
    <w:rsid w:val="00CB0542"/>
    <w:rsid w:val="00CB06AA"/>
    <w:rsid w:val="00CB09D3"/>
    <w:rsid w:val="00CB0C69"/>
    <w:rsid w:val="00CB2877"/>
    <w:rsid w:val="00CB2961"/>
    <w:rsid w:val="00CB34D7"/>
    <w:rsid w:val="00CB42AD"/>
    <w:rsid w:val="00CB43DF"/>
    <w:rsid w:val="00CB4BC9"/>
    <w:rsid w:val="00CB4DBE"/>
    <w:rsid w:val="00CB51A0"/>
    <w:rsid w:val="00CB57B1"/>
    <w:rsid w:val="00CB5FE3"/>
    <w:rsid w:val="00CB6D40"/>
    <w:rsid w:val="00CB7055"/>
    <w:rsid w:val="00CB73AC"/>
    <w:rsid w:val="00CC0348"/>
    <w:rsid w:val="00CC0539"/>
    <w:rsid w:val="00CC07C0"/>
    <w:rsid w:val="00CC0FD5"/>
    <w:rsid w:val="00CC18EC"/>
    <w:rsid w:val="00CC1D85"/>
    <w:rsid w:val="00CC24AE"/>
    <w:rsid w:val="00CC28FA"/>
    <w:rsid w:val="00CC2F6A"/>
    <w:rsid w:val="00CC3A51"/>
    <w:rsid w:val="00CC3D94"/>
    <w:rsid w:val="00CC42DF"/>
    <w:rsid w:val="00CC4BB1"/>
    <w:rsid w:val="00CC4C30"/>
    <w:rsid w:val="00CC5310"/>
    <w:rsid w:val="00CC5499"/>
    <w:rsid w:val="00CC5B17"/>
    <w:rsid w:val="00CC72AC"/>
    <w:rsid w:val="00CC74B9"/>
    <w:rsid w:val="00CC7F27"/>
    <w:rsid w:val="00CD0117"/>
    <w:rsid w:val="00CD012D"/>
    <w:rsid w:val="00CD059D"/>
    <w:rsid w:val="00CD1D7D"/>
    <w:rsid w:val="00CD2597"/>
    <w:rsid w:val="00CD2758"/>
    <w:rsid w:val="00CD3034"/>
    <w:rsid w:val="00CD3D5C"/>
    <w:rsid w:val="00CD4CE9"/>
    <w:rsid w:val="00CD4F3F"/>
    <w:rsid w:val="00CD6246"/>
    <w:rsid w:val="00CD77AD"/>
    <w:rsid w:val="00CE0AC1"/>
    <w:rsid w:val="00CE0D8F"/>
    <w:rsid w:val="00CE0EB5"/>
    <w:rsid w:val="00CE17E1"/>
    <w:rsid w:val="00CE1E74"/>
    <w:rsid w:val="00CE20C2"/>
    <w:rsid w:val="00CE320E"/>
    <w:rsid w:val="00CE4113"/>
    <w:rsid w:val="00CE4972"/>
    <w:rsid w:val="00CE4D78"/>
    <w:rsid w:val="00CE51E3"/>
    <w:rsid w:val="00CE536F"/>
    <w:rsid w:val="00CE6074"/>
    <w:rsid w:val="00CE72CB"/>
    <w:rsid w:val="00CE75F7"/>
    <w:rsid w:val="00CE7958"/>
    <w:rsid w:val="00CE7ADE"/>
    <w:rsid w:val="00CE7EA6"/>
    <w:rsid w:val="00CF031B"/>
    <w:rsid w:val="00CF0B10"/>
    <w:rsid w:val="00CF1519"/>
    <w:rsid w:val="00CF16A2"/>
    <w:rsid w:val="00CF17E5"/>
    <w:rsid w:val="00CF1C68"/>
    <w:rsid w:val="00CF1DED"/>
    <w:rsid w:val="00CF2336"/>
    <w:rsid w:val="00CF27ED"/>
    <w:rsid w:val="00CF2BFD"/>
    <w:rsid w:val="00CF2D28"/>
    <w:rsid w:val="00CF3133"/>
    <w:rsid w:val="00CF36FD"/>
    <w:rsid w:val="00CF511D"/>
    <w:rsid w:val="00CF5AA8"/>
    <w:rsid w:val="00CF5BE3"/>
    <w:rsid w:val="00CF64FC"/>
    <w:rsid w:val="00CF69EF"/>
    <w:rsid w:val="00CF6E53"/>
    <w:rsid w:val="00CF771D"/>
    <w:rsid w:val="00CF7845"/>
    <w:rsid w:val="00CF7D3B"/>
    <w:rsid w:val="00D0040F"/>
    <w:rsid w:val="00D00ECD"/>
    <w:rsid w:val="00D0155C"/>
    <w:rsid w:val="00D01A19"/>
    <w:rsid w:val="00D01B16"/>
    <w:rsid w:val="00D01D98"/>
    <w:rsid w:val="00D02261"/>
    <w:rsid w:val="00D02287"/>
    <w:rsid w:val="00D02CCF"/>
    <w:rsid w:val="00D034EA"/>
    <w:rsid w:val="00D035AE"/>
    <w:rsid w:val="00D04662"/>
    <w:rsid w:val="00D0500A"/>
    <w:rsid w:val="00D061B2"/>
    <w:rsid w:val="00D063D0"/>
    <w:rsid w:val="00D0684E"/>
    <w:rsid w:val="00D072E7"/>
    <w:rsid w:val="00D074E2"/>
    <w:rsid w:val="00D07602"/>
    <w:rsid w:val="00D07832"/>
    <w:rsid w:val="00D1086B"/>
    <w:rsid w:val="00D11E57"/>
    <w:rsid w:val="00D12705"/>
    <w:rsid w:val="00D12BCF"/>
    <w:rsid w:val="00D13548"/>
    <w:rsid w:val="00D13728"/>
    <w:rsid w:val="00D13E5E"/>
    <w:rsid w:val="00D14396"/>
    <w:rsid w:val="00D1453B"/>
    <w:rsid w:val="00D14C71"/>
    <w:rsid w:val="00D14D81"/>
    <w:rsid w:val="00D14E82"/>
    <w:rsid w:val="00D15089"/>
    <w:rsid w:val="00D151B6"/>
    <w:rsid w:val="00D154CF"/>
    <w:rsid w:val="00D15904"/>
    <w:rsid w:val="00D15C37"/>
    <w:rsid w:val="00D15E55"/>
    <w:rsid w:val="00D16237"/>
    <w:rsid w:val="00D169B5"/>
    <w:rsid w:val="00D16A3C"/>
    <w:rsid w:val="00D16BAA"/>
    <w:rsid w:val="00D16C66"/>
    <w:rsid w:val="00D16FD0"/>
    <w:rsid w:val="00D172C1"/>
    <w:rsid w:val="00D17858"/>
    <w:rsid w:val="00D178C5"/>
    <w:rsid w:val="00D179A6"/>
    <w:rsid w:val="00D17BC1"/>
    <w:rsid w:val="00D2056C"/>
    <w:rsid w:val="00D20D5C"/>
    <w:rsid w:val="00D215E8"/>
    <w:rsid w:val="00D22B3F"/>
    <w:rsid w:val="00D22F57"/>
    <w:rsid w:val="00D23587"/>
    <w:rsid w:val="00D24051"/>
    <w:rsid w:val="00D24224"/>
    <w:rsid w:val="00D24769"/>
    <w:rsid w:val="00D2527F"/>
    <w:rsid w:val="00D2672E"/>
    <w:rsid w:val="00D27782"/>
    <w:rsid w:val="00D278AF"/>
    <w:rsid w:val="00D304B4"/>
    <w:rsid w:val="00D3069A"/>
    <w:rsid w:val="00D3081E"/>
    <w:rsid w:val="00D3140A"/>
    <w:rsid w:val="00D3159B"/>
    <w:rsid w:val="00D3174D"/>
    <w:rsid w:val="00D31CEC"/>
    <w:rsid w:val="00D31D22"/>
    <w:rsid w:val="00D32087"/>
    <w:rsid w:val="00D3210E"/>
    <w:rsid w:val="00D3259D"/>
    <w:rsid w:val="00D32E21"/>
    <w:rsid w:val="00D3328A"/>
    <w:rsid w:val="00D3391B"/>
    <w:rsid w:val="00D33D7F"/>
    <w:rsid w:val="00D34B29"/>
    <w:rsid w:val="00D355A7"/>
    <w:rsid w:val="00D35D61"/>
    <w:rsid w:val="00D36DD8"/>
    <w:rsid w:val="00D37EEF"/>
    <w:rsid w:val="00D403EE"/>
    <w:rsid w:val="00D417E9"/>
    <w:rsid w:val="00D41DF1"/>
    <w:rsid w:val="00D42060"/>
    <w:rsid w:val="00D4220C"/>
    <w:rsid w:val="00D4221D"/>
    <w:rsid w:val="00D42630"/>
    <w:rsid w:val="00D431E5"/>
    <w:rsid w:val="00D43468"/>
    <w:rsid w:val="00D43594"/>
    <w:rsid w:val="00D43E97"/>
    <w:rsid w:val="00D44261"/>
    <w:rsid w:val="00D443D3"/>
    <w:rsid w:val="00D44699"/>
    <w:rsid w:val="00D44843"/>
    <w:rsid w:val="00D4612D"/>
    <w:rsid w:val="00D465F0"/>
    <w:rsid w:val="00D467DD"/>
    <w:rsid w:val="00D46B61"/>
    <w:rsid w:val="00D46C47"/>
    <w:rsid w:val="00D47B0D"/>
    <w:rsid w:val="00D50A60"/>
    <w:rsid w:val="00D50CC1"/>
    <w:rsid w:val="00D5102E"/>
    <w:rsid w:val="00D51766"/>
    <w:rsid w:val="00D51B7A"/>
    <w:rsid w:val="00D52151"/>
    <w:rsid w:val="00D52B04"/>
    <w:rsid w:val="00D52CB5"/>
    <w:rsid w:val="00D52D3F"/>
    <w:rsid w:val="00D53E6A"/>
    <w:rsid w:val="00D54EB0"/>
    <w:rsid w:val="00D558E9"/>
    <w:rsid w:val="00D56028"/>
    <w:rsid w:val="00D56203"/>
    <w:rsid w:val="00D56595"/>
    <w:rsid w:val="00D56961"/>
    <w:rsid w:val="00D56CA6"/>
    <w:rsid w:val="00D56D52"/>
    <w:rsid w:val="00D5718C"/>
    <w:rsid w:val="00D571A7"/>
    <w:rsid w:val="00D60063"/>
    <w:rsid w:val="00D6007B"/>
    <w:rsid w:val="00D60D39"/>
    <w:rsid w:val="00D60F03"/>
    <w:rsid w:val="00D60F8F"/>
    <w:rsid w:val="00D61206"/>
    <w:rsid w:val="00D61389"/>
    <w:rsid w:val="00D61F9B"/>
    <w:rsid w:val="00D62337"/>
    <w:rsid w:val="00D628EF"/>
    <w:rsid w:val="00D62C60"/>
    <w:rsid w:val="00D64CDD"/>
    <w:rsid w:val="00D6506F"/>
    <w:rsid w:val="00D650B0"/>
    <w:rsid w:val="00D65CAF"/>
    <w:rsid w:val="00D666E5"/>
    <w:rsid w:val="00D66F4D"/>
    <w:rsid w:val="00D67335"/>
    <w:rsid w:val="00D677A6"/>
    <w:rsid w:val="00D7075E"/>
    <w:rsid w:val="00D7108C"/>
    <w:rsid w:val="00D710EA"/>
    <w:rsid w:val="00D71131"/>
    <w:rsid w:val="00D71D39"/>
    <w:rsid w:val="00D71E30"/>
    <w:rsid w:val="00D724E2"/>
    <w:rsid w:val="00D7370F"/>
    <w:rsid w:val="00D73A35"/>
    <w:rsid w:val="00D73B00"/>
    <w:rsid w:val="00D73F81"/>
    <w:rsid w:val="00D74104"/>
    <w:rsid w:val="00D745A9"/>
    <w:rsid w:val="00D76F07"/>
    <w:rsid w:val="00D77758"/>
    <w:rsid w:val="00D779C3"/>
    <w:rsid w:val="00D80197"/>
    <w:rsid w:val="00D802EC"/>
    <w:rsid w:val="00D803CB"/>
    <w:rsid w:val="00D805B2"/>
    <w:rsid w:val="00D8060E"/>
    <w:rsid w:val="00D8078E"/>
    <w:rsid w:val="00D80801"/>
    <w:rsid w:val="00D808E5"/>
    <w:rsid w:val="00D80A74"/>
    <w:rsid w:val="00D80B66"/>
    <w:rsid w:val="00D8107B"/>
    <w:rsid w:val="00D81DD1"/>
    <w:rsid w:val="00D82639"/>
    <w:rsid w:val="00D82B4F"/>
    <w:rsid w:val="00D82E05"/>
    <w:rsid w:val="00D82EE4"/>
    <w:rsid w:val="00D83126"/>
    <w:rsid w:val="00D83494"/>
    <w:rsid w:val="00D83E93"/>
    <w:rsid w:val="00D84006"/>
    <w:rsid w:val="00D84617"/>
    <w:rsid w:val="00D84762"/>
    <w:rsid w:val="00D847C7"/>
    <w:rsid w:val="00D848D1"/>
    <w:rsid w:val="00D84CEB"/>
    <w:rsid w:val="00D855DD"/>
    <w:rsid w:val="00D86183"/>
    <w:rsid w:val="00D86684"/>
    <w:rsid w:val="00D86856"/>
    <w:rsid w:val="00D86E64"/>
    <w:rsid w:val="00D871A1"/>
    <w:rsid w:val="00D87366"/>
    <w:rsid w:val="00D873B0"/>
    <w:rsid w:val="00D8764A"/>
    <w:rsid w:val="00D87BFD"/>
    <w:rsid w:val="00D87D44"/>
    <w:rsid w:val="00D908D8"/>
    <w:rsid w:val="00D912BA"/>
    <w:rsid w:val="00D912D7"/>
    <w:rsid w:val="00D91352"/>
    <w:rsid w:val="00D91801"/>
    <w:rsid w:val="00D9217C"/>
    <w:rsid w:val="00D92A0C"/>
    <w:rsid w:val="00D92EC0"/>
    <w:rsid w:val="00D932D7"/>
    <w:rsid w:val="00D93663"/>
    <w:rsid w:val="00D9492E"/>
    <w:rsid w:val="00D95483"/>
    <w:rsid w:val="00D95599"/>
    <w:rsid w:val="00D97166"/>
    <w:rsid w:val="00D97406"/>
    <w:rsid w:val="00D976A9"/>
    <w:rsid w:val="00D97A7A"/>
    <w:rsid w:val="00DA09AD"/>
    <w:rsid w:val="00DA1583"/>
    <w:rsid w:val="00DA18EF"/>
    <w:rsid w:val="00DA21C5"/>
    <w:rsid w:val="00DA38A5"/>
    <w:rsid w:val="00DA40B5"/>
    <w:rsid w:val="00DA462C"/>
    <w:rsid w:val="00DA487A"/>
    <w:rsid w:val="00DA4D45"/>
    <w:rsid w:val="00DA537A"/>
    <w:rsid w:val="00DA5EED"/>
    <w:rsid w:val="00DA6013"/>
    <w:rsid w:val="00DA63D0"/>
    <w:rsid w:val="00DA64F9"/>
    <w:rsid w:val="00DA656E"/>
    <w:rsid w:val="00DA7278"/>
    <w:rsid w:val="00DA7E80"/>
    <w:rsid w:val="00DB0E35"/>
    <w:rsid w:val="00DB12D9"/>
    <w:rsid w:val="00DB1AF6"/>
    <w:rsid w:val="00DB1B20"/>
    <w:rsid w:val="00DB1BF4"/>
    <w:rsid w:val="00DB27A0"/>
    <w:rsid w:val="00DB2AFB"/>
    <w:rsid w:val="00DB3827"/>
    <w:rsid w:val="00DB3DF3"/>
    <w:rsid w:val="00DB4245"/>
    <w:rsid w:val="00DB4343"/>
    <w:rsid w:val="00DB444F"/>
    <w:rsid w:val="00DB45A4"/>
    <w:rsid w:val="00DB4726"/>
    <w:rsid w:val="00DB5407"/>
    <w:rsid w:val="00DB59AD"/>
    <w:rsid w:val="00DB5C6C"/>
    <w:rsid w:val="00DB5E43"/>
    <w:rsid w:val="00DB6386"/>
    <w:rsid w:val="00DB67C4"/>
    <w:rsid w:val="00DB76C5"/>
    <w:rsid w:val="00DB773B"/>
    <w:rsid w:val="00DB7A4B"/>
    <w:rsid w:val="00DC05FF"/>
    <w:rsid w:val="00DC0BDD"/>
    <w:rsid w:val="00DC1F75"/>
    <w:rsid w:val="00DC21D8"/>
    <w:rsid w:val="00DC2271"/>
    <w:rsid w:val="00DC2999"/>
    <w:rsid w:val="00DC2F62"/>
    <w:rsid w:val="00DC306C"/>
    <w:rsid w:val="00DC3387"/>
    <w:rsid w:val="00DC3516"/>
    <w:rsid w:val="00DC35FE"/>
    <w:rsid w:val="00DC3810"/>
    <w:rsid w:val="00DC4012"/>
    <w:rsid w:val="00DC462B"/>
    <w:rsid w:val="00DC463B"/>
    <w:rsid w:val="00DC481F"/>
    <w:rsid w:val="00DC4AB9"/>
    <w:rsid w:val="00DC4FA3"/>
    <w:rsid w:val="00DC5848"/>
    <w:rsid w:val="00DC5953"/>
    <w:rsid w:val="00DC5EF5"/>
    <w:rsid w:val="00DC5FB6"/>
    <w:rsid w:val="00DC723A"/>
    <w:rsid w:val="00DC764F"/>
    <w:rsid w:val="00DC7813"/>
    <w:rsid w:val="00DD0698"/>
    <w:rsid w:val="00DD08FF"/>
    <w:rsid w:val="00DD20F0"/>
    <w:rsid w:val="00DD2200"/>
    <w:rsid w:val="00DD2852"/>
    <w:rsid w:val="00DD29FA"/>
    <w:rsid w:val="00DD3ACC"/>
    <w:rsid w:val="00DD3D67"/>
    <w:rsid w:val="00DD4B19"/>
    <w:rsid w:val="00DD629A"/>
    <w:rsid w:val="00DD6DF8"/>
    <w:rsid w:val="00DD6FDE"/>
    <w:rsid w:val="00DD7D9D"/>
    <w:rsid w:val="00DE00FA"/>
    <w:rsid w:val="00DE0220"/>
    <w:rsid w:val="00DE03CA"/>
    <w:rsid w:val="00DE0C9E"/>
    <w:rsid w:val="00DE11F0"/>
    <w:rsid w:val="00DE18DF"/>
    <w:rsid w:val="00DE1E6D"/>
    <w:rsid w:val="00DE23BC"/>
    <w:rsid w:val="00DE2600"/>
    <w:rsid w:val="00DE2F8C"/>
    <w:rsid w:val="00DE3645"/>
    <w:rsid w:val="00DE4503"/>
    <w:rsid w:val="00DE4640"/>
    <w:rsid w:val="00DE566E"/>
    <w:rsid w:val="00DE56C0"/>
    <w:rsid w:val="00DE5ABC"/>
    <w:rsid w:val="00DE6B43"/>
    <w:rsid w:val="00DE6E66"/>
    <w:rsid w:val="00DE7432"/>
    <w:rsid w:val="00DE79F7"/>
    <w:rsid w:val="00DE7E36"/>
    <w:rsid w:val="00DF03CC"/>
    <w:rsid w:val="00DF0A9B"/>
    <w:rsid w:val="00DF130B"/>
    <w:rsid w:val="00DF1BDF"/>
    <w:rsid w:val="00DF1FE2"/>
    <w:rsid w:val="00DF20B4"/>
    <w:rsid w:val="00DF2641"/>
    <w:rsid w:val="00DF332C"/>
    <w:rsid w:val="00DF33B3"/>
    <w:rsid w:val="00DF34B2"/>
    <w:rsid w:val="00DF46AA"/>
    <w:rsid w:val="00DF510E"/>
    <w:rsid w:val="00DF6496"/>
    <w:rsid w:val="00DF65A5"/>
    <w:rsid w:val="00DF681A"/>
    <w:rsid w:val="00DF6858"/>
    <w:rsid w:val="00DF6B5E"/>
    <w:rsid w:val="00DF7093"/>
    <w:rsid w:val="00DF7318"/>
    <w:rsid w:val="00DF764A"/>
    <w:rsid w:val="00DF78CC"/>
    <w:rsid w:val="00DF7957"/>
    <w:rsid w:val="00DF7AB3"/>
    <w:rsid w:val="00DF7E4D"/>
    <w:rsid w:val="00E017B2"/>
    <w:rsid w:val="00E03271"/>
    <w:rsid w:val="00E03E92"/>
    <w:rsid w:val="00E0425F"/>
    <w:rsid w:val="00E0436C"/>
    <w:rsid w:val="00E04B27"/>
    <w:rsid w:val="00E04C38"/>
    <w:rsid w:val="00E04F4F"/>
    <w:rsid w:val="00E05803"/>
    <w:rsid w:val="00E05980"/>
    <w:rsid w:val="00E05B61"/>
    <w:rsid w:val="00E05FBD"/>
    <w:rsid w:val="00E06004"/>
    <w:rsid w:val="00E066FF"/>
    <w:rsid w:val="00E0679A"/>
    <w:rsid w:val="00E06865"/>
    <w:rsid w:val="00E07E87"/>
    <w:rsid w:val="00E108EB"/>
    <w:rsid w:val="00E12215"/>
    <w:rsid w:val="00E1272F"/>
    <w:rsid w:val="00E12DFF"/>
    <w:rsid w:val="00E1309A"/>
    <w:rsid w:val="00E13759"/>
    <w:rsid w:val="00E149BD"/>
    <w:rsid w:val="00E151A7"/>
    <w:rsid w:val="00E15662"/>
    <w:rsid w:val="00E15798"/>
    <w:rsid w:val="00E1591A"/>
    <w:rsid w:val="00E16B8F"/>
    <w:rsid w:val="00E16FA9"/>
    <w:rsid w:val="00E1726C"/>
    <w:rsid w:val="00E175E2"/>
    <w:rsid w:val="00E17BD1"/>
    <w:rsid w:val="00E17E92"/>
    <w:rsid w:val="00E20838"/>
    <w:rsid w:val="00E221EF"/>
    <w:rsid w:val="00E224C6"/>
    <w:rsid w:val="00E2274E"/>
    <w:rsid w:val="00E243EF"/>
    <w:rsid w:val="00E24F18"/>
    <w:rsid w:val="00E2515F"/>
    <w:rsid w:val="00E251CF"/>
    <w:rsid w:val="00E254FB"/>
    <w:rsid w:val="00E25ECF"/>
    <w:rsid w:val="00E263C2"/>
    <w:rsid w:val="00E2682E"/>
    <w:rsid w:val="00E27155"/>
    <w:rsid w:val="00E27462"/>
    <w:rsid w:val="00E275C4"/>
    <w:rsid w:val="00E278B0"/>
    <w:rsid w:val="00E30822"/>
    <w:rsid w:val="00E30B8E"/>
    <w:rsid w:val="00E30ED4"/>
    <w:rsid w:val="00E315C4"/>
    <w:rsid w:val="00E31637"/>
    <w:rsid w:val="00E31782"/>
    <w:rsid w:val="00E31C7C"/>
    <w:rsid w:val="00E321EE"/>
    <w:rsid w:val="00E323F7"/>
    <w:rsid w:val="00E324AC"/>
    <w:rsid w:val="00E34017"/>
    <w:rsid w:val="00E3532C"/>
    <w:rsid w:val="00E35CF7"/>
    <w:rsid w:val="00E363FD"/>
    <w:rsid w:val="00E365AD"/>
    <w:rsid w:val="00E36A4D"/>
    <w:rsid w:val="00E36E00"/>
    <w:rsid w:val="00E36FB9"/>
    <w:rsid w:val="00E370F1"/>
    <w:rsid w:val="00E4076C"/>
    <w:rsid w:val="00E41095"/>
    <w:rsid w:val="00E4127D"/>
    <w:rsid w:val="00E414A9"/>
    <w:rsid w:val="00E415EC"/>
    <w:rsid w:val="00E41A27"/>
    <w:rsid w:val="00E41A97"/>
    <w:rsid w:val="00E423E1"/>
    <w:rsid w:val="00E425DA"/>
    <w:rsid w:val="00E427E7"/>
    <w:rsid w:val="00E42AAE"/>
    <w:rsid w:val="00E432DC"/>
    <w:rsid w:val="00E433C2"/>
    <w:rsid w:val="00E4372B"/>
    <w:rsid w:val="00E43AE9"/>
    <w:rsid w:val="00E44C4F"/>
    <w:rsid w:val="00E44C69"/>
    <w:rsid w:val="00E45032"/>
    <w:rsid w:val="00E454DD"/>
    <w:rsid w:val="00E45714"/>
    <w:rsid w:val="00E46BF1"/>
    <w:rsid w:val="00E47855"/>
    <w:rsid w:val="00E47E05"/>
    <w:rsid w:val="00E5031F"/>
    <w:rsid w:val="00E506DD"/>
    <w:rsid w:val="00E50C83"/>
    <w:rsid w:val="00E51725"/>
    <w:rsid w:val="00E51CBB"/>
    <w:rsid w:val="00E520B5"/>
    <w:rsid w:val="00E52B53"/>
    <w:rsid w:val="00E53376"/>
    <w:rsid w:val="00E535AD"/>
    <w:rsid w:val="00E53B93"/>
    <w:rsid w:val="00E5454D"/>
    <w:rsid w:val="00E54986"/>
    <w:rsid w:val="00E55009"/>
    <w:rsid w:val="00E55F83"/>
    <w:rsid w:val="00E56B99"/>
    <w:rsid w:val="00E56DC2"/>
    <w:rsid w:val="00E57017"/>
    <w:rsid w:val="00E610D5"/>
    <w:rsid w:val="00E613F0"/>
    <w:rsid w:val="00E615B7"/>
    <w:rsid w:val="00E62987"/>
    <w:rsid w:val="00E636B8"/>
    <w:rsid w:val="00E6392D"/>
    <w:rsid w:val="00E63F83"/>
    <w:rsid w:val="00E64622"/>
    <w:rsid w:val="00E64C6A"/>
    <w:rsid w:val="00E64D53"/>
    <w:rsid w:val="00E64E7C"/>
    <w:rsid w:val="00E653A1"/>
    <w:rsid w:val="00E6553B"/>
    <w:rsid w:val="00E658C4"/>
    <w:rsid w:val="00E65F43"/>
    <w:rsid w:val="00E66B01"/>
    <w:rsid w:val="00E679F1"/>
    <w:rsid w:val="00E67E2D"/>
    <w:rsid w:val="00E67E6F"/>
    <w:rsid w:val="00E7048B"/>
    <w:rsid w:val="00E70860"/>
    <w:rsid w:val="00E727A4"/>
    <w:rsid w:val="00E72967"/>
    <w:rsid w:val="00E73608"/>
    <w:rsid w:val="00E73991"/>
    <w:rsid w:val="00E74298"/>
    <w:rsid w:val="00E74842"/>
    <w:rsid w:val="00E7512A"/>
    <w:rsid w:val="00E754CB"/>
    <w:rsid w:val="00E7594F"/>
    <w:rsid w:val="00E75AD2"/>
    <w:rsid w:val="00E764C6"/>
    <w:rsid w:val="00E7688D"/>
    <w:rsid w:val="00E772F5"/>
    <w:rsid w:val="00E7776B"/>
    <w:rsid w:val="00E778DC"/>
    <w:rsid w:val="00E77984"/>
    <w:rsid w:val="00E77A35"/>
    <w:rsid w:val="00E77B2D"/>
    <w:rsid w:val="00E8005F"/>
    <w:rsid w:val="00E803D5"/>
    <w:rsid w:val="00E80817"/>
    <w:rsid w:val="00E815DA"/>
    <w:rsid w:val="00E82E2C"/>
    <w:rsid w:val="00E83816"/>
    <w:rsid w:val="00E83CDB"/>
    <w:rsid w:val="00E85471"/>
    <w:rsid w:val="00E8556A"/>
    <w:rsid w:val="00E8570E"/>
    <w:rsid w:val="00E85A85"/>
    <w:rsid w:val="00E85BD2"/>
    <w:rsid w:val="00E86116"/>
    <w:rsid w:val="00E865A9"/>
    <w:rsid w:val="00E868FE"/>
    <w:rsid w:val="00E86DB7"/>
    <w:rsid w:val="00E87059"/>
    <w:rsid w:val="00E877C7"/>
    <w:rsid w:val="00E87AEE"/>
    <w:rsid w:val="00E90467"/>
    <w:rsid w:val="00E906F1"/>
    <w:rsid w:val="00E90B8E"/>
    <w:rsid w:val="00E90F08"/>
    <w:rsid w:val="00E91498"/>
    <w:rsid w:val="00E92248"/>
    <w:rsid w:val="00E93861"/>
    <w:rsid w:val="00E939A8"/>
    <w:rsid w:val="00E93B7F"/>
    <w:rsid w:val="00E942F6"/>
    <w:rsid w:val="00E94E32"/>
    <w:rsid w:val="00E95313"/>
    <w:rsid w:val="00E95E46"/>
    <w:rsid w:val="00E96699"/>
    <w:rsid w:val="00E97032"/>
    <w:rsid w:val="00E973E3"/>
    <w:rsid w:val="00EA0091"/>
    <w:rsid w:val="00EA00BA"/>
    <w:rsid w:val="00EA0C98"/>
    <w:rsid w:val="00EA0D9D"/>
    <w:rsid w:val="00EA0E82"/>
    <w:rsid w:val="00EA12DB"/>
    <w:rsid w:val="00EA15C8"/>
    <w:rsid w:val="00EA3364"/>
    <w:rsid w:val="00EA4023"/>
    <w:rsid w:val="00EA41CA"/>
    <w:rsid w:val="00EA44DC"/>
    <w:rsid w:val="00EA471E"/>
    <w:rsid w:val="00EA48A1"/>
    <w:rsid w:val="00EA543D"/>
    <w:rsid w:val="00EA608C"/>
    <w:rsid w:val="00EA6C6B"/>
    <w:rsid w:val="00EA70CD"/>
    <w:rsid w:val="00EB081B"/>
    <w:rsid w:val="00EB09E0"/>
    <w:rsid w:val="00EB17B4"/>
    <w:rsid w:val="00EB2507"/>
    <w:rsid w:val="00EB2575"/>
    <w:rsid w:val="00EB2951"/>
    <w:rsid w:val="00EB3BE6"/>
    <w:rsid w:val="00EB3F1E"/>
    <w:rsid w:val="00EB4D45"/>
    <w:rsid w:val="00EB50B0"/>
    <w:rsid w:val="00EB52AC"/>
    <w:rsid w:val="00EB5F8F"/>
    <w:rsid w:val="00EB6DBA"/>
    <w:rsid w:val="00EB6FF6"/>
    <w:rsid w:val="00EB7AA2"/>
    <w:rsid w:val="00EC05A5"/>
    <w:rsid w:val="00EC07AD"/>
    <w:rsid w:val="00EC0DF2"/>
    <w:rsid w:val="00EC1006"/>
    <w:rsid w:val="00EC17F8"/>
    <w:rsid w:val="00EC23D9"/>
    <w:rsid w:val="00EC2B04"/>
    <w:rsid w:val="00EC2F9E"/>
    <w:rsid w:val="00EC32DE"/>
    <w:rsid w:val="00EC3CED"/>
    <w:rsid w:val="00EC477B"/>
    <w:rsid w:val="00EC4B21"/>
    <w:rsid w:val="00EC4CC7"/>
    <w:rsid w:val="00EC583A"/>
    <w:rsid w:val="00EC584B"/>
    <w:rsid w:val="00EC5C74"/>
    <w:rsid w:val="00EC5F1A"/>
    <w:rsid w:val="00EC6372"/>
    <w:rsid w:val="00EC661E"/>
    <w:rsid w:val="00EC6AB4"/>
    <w:rsid w:val="00EC7B7F"/>
    <w:rsid w:val="00ED00CD"/>
    <w:rsid w:val="00ED03B6"/>
    <w:rsid w:val="00ED0488"/>
    <w:rsid w:val="00ED0535"/>
    <w:rsid w:val="00ED0787"/>
    <w:rsid w:val="00ED09A0"/>
    <w:rsid w:val="00ED10FB"/>
    <w:rsid w:val="00ED13AB"/>
    <w:rsid w:val="00ED1546"/>
    <w:rsid w:val="00ED19FC"/>
    <w:rsid w:val="00ED1B26"/>
    <w:rsid w:val="00ED21A9"/>
    <w:rsid w:val="00ED2F9E"/>
    <w:rsid w:val="00ED31AD"/>
    <w:rsid w:val="00ED32BA"/>
    <w:rsid w:val="00ED3D3C"/>
    <w:rsid w:val="00ED44AE"/>
    <w:rsid w:val="00ED4626"/>
    <w:rsid w:val="00ED4729"/>
    <w:rsid w:val="00ED4B86"/>
    <w:rsid w:val="00ED4BBB"/>
    <w:rsid w:val="00ED4C76"/>
    <w:rsid w:val="00ED4E76"/>
    <w:rsid w:val="00ED5A70"/>
    <w:rsid w:val="00ED5B87"/>
    <w:rsid w:val="00ED5CE5"/>
    <w:rsid w:val="00ED6408"/>
    <w:rsid w:val="00ED6867"/>
    <w:rsid w:val="00ED68B8"/>
    <w:rsid w:val="00ED6FC4"/>
    <w:rsid w:val="00ED71C9"/>
    <w:rsid w:val="00ED73A9"/>
    <w:rsid w:val="00ED776F"/>
    <w:rsid w:val="00ED777F"/>
    <w:rsid w:val="00EE032B"/>
    <w:rsid w:val="00EE0505"/>
    <w:rsid w:val="00EE0A32"/>
    <w:rsid w:val="00EE0ED2"/>
    <w:rsid w:val="00EE169E"/>
    <w:rsid w:val="00EE17B4"/>
    <w:rsid w:val="00EE17EE"/>
    <w:rsid w:val="00EE1916"/>
    <w:rsid w:val="00EE1C56"/>
    <w:rsid w:val="00EE20C5"/>
    <w:rsid w:val="00EE2198"/>
    <w:rsid w:val="00EE234D"/>
    <w:rsid w:val="00EE351A"/>
    <w:rsid w:val="00EE384A"/>
    <w:rsid w:val="00EE42E1"/>
    <w:rsid w:val="00EE452B"/>
    <w:rsid w:val="00EE5FFD"/>
    <w:rsid w:val="00EE6140"/>
    <w:rsid w:val="00EE621D"/>
    <w:rsid w:val="00EE7426"/>
    <w:rsid w:val="00EE770A"/>
    <w:rsid w:val="00EE7BBD"/>
    <w:rsid w:val="00EF088E"/>
    <w:rsid w:val="00EF0948"/>
    <w:rsid w:val="00EF0B7B"/>
    <w:rsid w:val="00EF0DC0"/>
    <w:rsid w:val="00EF0DE9"/>
    <w:rsid w:val="00EF1828"/>
    <w:rsid w:val="00EF19EE"/>
    <w:rsid w:val="00EF28B6"/>
    <w:rsid w:val="00EF2FA4"/>
    <w:rsid w:val="00EF3397"/>
    <w:rsid w:val="00EF46F1"/>
    <w:rsid w:val="00EF4805"/>
    <w:rsid w:val="00EF488E"/>
    <w:rsid w:val="00EF4FC1"/>
    <w:rsid w:val="00EF504B"/>
    <w:rsid w:val="00EF57B0"/>
    <w:rsid w:val="00EF5CF6"/>
    <w:rsid w:val="00EF610A"/>
    <w:rsid w:val="00EF6C60"/>
    <w:rsid w:val="00EF788A"/>
    <w:rsid w:val="00EF7971"/>
    <w:rsid w:val="00EF7A33"/>
    <w:rsid w:val="00F0061F"/>
    <w:rsid w:val="00F01028"/>
    <w:rsid w:val="00F01CD8"/>
    <w:rsid w:val="00F0203C"/>
    <w:rsid w:val="00F020B0"/>
    <w:rsid w:val="00F0222E"/>
    <w:rsid w:val="00F028A6"/>
    <w:rsid w:val="00F02903"/>
    <w:rsid w:val="00F035F2"/>
    <w:rsid w:val="00F03757"/>
    <w:rsid w:val="00F039D9"/>
    <w:rsid w:val="00F03A10"/>
    <w:rsid w:val="00F04532"/>
    <w:rsid w:val="00F04E1E"/>
    <w:rsid w:val="00F05256"/>
    <w:rsid w:val="00F05CF5"/>
    <w:rsid w:val="00F0662C"/>
    <w:rsid w:val="00F06A09"/>
    <w:rsid w:val="00F06A41"/>
    <w:rsid w:val="00F072F0"/>
    <w:rsid w:val="00F07BCE"/>
    <w:rsid w:val="00F105E0"/>
    <w:rsid w:val="00F12503"/>
    <w:rsid w:val="00F13002"/>
    <w:rsid w:val="00F13326"/>
    <w:rsid w:val="00F1333B"/>
    <w:rsid w:val="00F13716"/>
    <w:rsid w:val="00F14038"/>
    <w:rsid w:val="00F14523"/>
    <w:rsid w:val="00F15335"/>
    <w:rsid w:val="00F15809"/>
    <w:rsid w:val="00F1601B"/>
    <w:rsid w:val="00F16D19"/>
    <w:rsid w:val="00F1791F"/>
    <w:rsid w:val="00F17927"/>
    <w:rsid w:val="00F17D31"/>
    <w:rsid w:val="00F2024D"/>
    <w:rsid w:val="00F20F28"/>
    <w:rsid w:val="00F21316"/>
    <w:rsid w:val="00F21571"/>
    <w:rsid w:val="00F21F44"/>
    <w:rsid w:val="00F2205F"/>
    <w:rsid w:val="00F22332"/>
    <w:rsid w:val="00F227A2"/>
    <w:rsid w:val="00F227D8"/>
    <w:rsid w:val="00F22D08"/>
    <w:rsid w:val="00F2365A"/>
    <w:rsid w:val="00F24717"/>
    <w:rsid w:val="00F24D57"/>
    <w:rsid w:val="00F25D5C"/>
    <w:rsid w:val="00F26480"/>
    <w:rsid w:val="00F265A3"/>
    <w:rsid w:val="00F26744"/>
    <w:rsid w:val="00F26AE7"/>
    <w:rsid w:val="00F26B35"/>
    <w:rsid w:val="00F27B4F"/>
    <w:rsid w:val="00F30E1D"/>
    <w:rsid w:val="00F31793"/>
    <w:rsid w:val="00F32083"/>
    <w:rsid w:val="00F32289"/>
    <w:rsid w:val="00F3242D"/>
    <w:rsid w:val="00F32BF3"/>
    <w:rsid w:val="00F33A20"/>
    <w:rsid w:val="00F33A99"/>
    <w:rsid w:val="00F35281"/>
    <w:rsid w:val="00F35714"/>
    <w:rsid w:val="00F357EA"/>
    <w:rsid w:val="00F357F8"/>
    <w:rsid w:val="00F366C2"/>
    <w:rsid w:val="00F36CF6"/>
    <w:rsid w:val="00F379A6"/>
    <w:rsid w:val="00F37AAF"/>
    <w:rsid w:val="00F37E8A"/>
    <w:rsid w:val="00F40169"/>
    <w:rsid w:val="00F4179B"/>
    <w:rsid w:val="00F42647"/>
    <w:rsid w:val="00F42724"/>
    <w:rsid w:val="00F42C8C"/>
    <w:rsid w:val="00F42DE5"/>
    <w:rsid w:val="00F43E3D"/>
    <w:rsid w:val="00F44AC4"/>
    <w:rsid w:val="00F45826"/>
    <w:rsid w:val="00F458B0"/>
    <w:rsid w:val="00F46507"/>
    <w:rsid w:val="00F46AA2"/>
    <w:rsid w:val="00F46AA8"/>
    <w:rsid w:val="00F46C2C"/>
    <w:rsid w:val="00F46E60"/>
    <w:rsid w:val="00F46FEB"/>
    <w:rsid w:val="00F47D70"/>
    <w:rsid w:val="00F50041"/>
    <w:rsid w:val="00F50AF1"/>
    <w:rsid w:val="00F51054"/>
    <w:rsid w:val="00F512FD"/>
    <w:rsid w:val="00F51319"/>
    <w:rsid w:val="00F51A9C"/>
    <w:rsid w:val="00F52071"/>
    <w:rsid w:val="00F52388"/>
    <w:rsid w:val="00F52CD3"/>
    <w:rsid w:val="00F53777"/>
    <w:rsid w:val="00F557D6"/>
    <w:rsid w:val="00F5618F"/>
    <w:rsid w:val="00F5634C"/>
    <w:rsid w:val="00F564DF"/>
    <w:rsid w:val="00F56D5E"/>
    <w:rsid w:val="00F57553"/>
    <w:rsid w:val="00F57CC7"/>
    <w:rsid w:val="00F6015C"/>
    <w:rsid w:val="00F60522"/>
    <w:rsid w:val="00F6060A"/>
    <w:rsid w:val="00F607C7"/>
    <w:rsid w:val="00F6099D"/>
    <w:rsid w:val="00F60C7F"/>
    <w:rsid w:val="00F60DAC"/>
    <w:rsid w:val="00F614A8"/>
    <w:rsid w:val="00F61B61"/>
    <w:rsid w:val="00F625F2"/>
    <w:rsid w:val="00F626E4"/>
    <w:rsid w:val="00F62A15"/>
    <w:rsid w:val="00F63512"/>
    <w:rsid w:val="00F63E38"/>
    <w:rsid w:val="00F64030"/>
    <w:rsid w:val="00F6432D"/>
    <w:rsid w:val="00F64C31"/>
    <w:rsid w:val="00F64D78"/>
    <w:rsid w:val="00F65303"/>
    <w:rsid w:val="00F65358"/>
    <w:rsid w:val="00F653E4"/>
    <w:rsid w:val="00F656C1"/>
    <w:rsid w:val="00F65779"/>
    <w:rsid w:val="00F65C6D"/>
    <w:rsid w:val="00F664D0"/>
    <w:rsid w:val="00F669DD"/>
    <w:rsid w:val="00F671F3"/>
    <w:rsid w:val="00F67799"/>
    <w:rsid w:val="00F67AC7"/>
    <w:rsid w:val="00F70490"/>
    <w:rsid w:val="00F70855"/>
    <w:rsid w:val="00F70E36"/>
    <w:rsid w:val="00F70E8A"/>
    <w:rsid w:val="00F7110A"/>
    <w:rsid w:val="00F71E38"/>
    <w:rsid w:val="00F720FB"/>
    <w:rsid w:val="00F72318"/>
    <w:rsid w:val="00F7279D"/>
    <w:rsid w:val="00F72887"/>
    <w:rsid w:val="00F72D27"/>
    <w:rsid w:val="00F72FA0"/>
    <w:rsid w:val="00F7315A"/>
    <w:rsid w:val="00F7393D"/>
    <w:rsid w:val="00F73BD7"/>
    <w:rsid w:val="00F73BF4"/>
    <w:rsid w:val="00F74262"/>
    <w:rsid w:val="00F742FA"/>
    <w:rsid w:val="00F7431A"/>
    <w:rsid w:val="00F7439D"/>
    <w:rsid w:val="00F74481"/>
    <w:rsid w:val="00F75419"/>
    <w:rsid w:val="00F759BE"/>
    <w:rsid w:val="00F75ADE"/>
    <w:rsid w:val="00F75EA1"/>
    <w:rsid w:val="00F7646F"/>
    <w:rsid w:val="00F76549"/>
    <w:rsid w:val="00F76BC3"/>
    <w:rsid w:val="00F771F0"/>
    <w:rsid w:val="00F7780E"/>
    <w:rsid w:val="00F77D24"/>
    <w:rsid w:val="00F77EC0"/>
    <w:rsid w:val="00F77EE9"/>
    <w:rsid w:val="00F805FE"/>
    <w:rsid w:val="00F80905"/>
    <w:rsid w:val="00F80D22"/>
    <w:rsid w:val="00F80E28"/>
    <w:rsid w:val="00F81183"/>
    <w:rsid w:val="00F81509"/>
    <w:rsid w:val="00F82014"/>
    <w:rsid w:val="00F820A1"/>
    <w:rsid w:val="00F829AC"/>
    <w:rsid w:val="00F83652"/>
    <w:rsid w:val="00F840F9"/>
    <w:rsid w:val="00F8417B"/>
    <w:rsid w:val="00F841B8"/>
    <w:rsid w:val="00F842BA"/>
    <w:rsid w:val="00F843C5"/>
    <w:rsid w:val="00F844E8"/>
    <w:rsid w:val="00F84EDC"/>
    <w:rsid w:val="00F8556E"/>
    <w:rsid w:val="00F85D1E"/>
    <w:rsid w:val="00F86097"/>
    <w:rsid w:val="00F8676A"/>
    <w:rsid w:val="00F8693B"/>
    <w:rsid w:val="00F86C65"/>
    <w:rsid w:val="00F87F12"/>
    <w:rsid w:val="00F9016D"/>
    <w:rsid w:val="00F9040C"/>
    <w:rsid w:val="00F904EA"/>
    <w:rsid w:val="00F9140B"/>
    <w:rsid w:val="00F9149B"/>
    <w:rsid w:val="00F917BA"/>
    <w:rsid w:val="00F91D19"/>
    <w:rsid w:val="00F93011"/>
    <w:rsid w:val="00F93CAE"/>
    <w:rsid w:val="00F942B6"/>
    <w:rsid w:val="00F9442B"/>
    <w:rsid w:val="00F9475A"/>
    <w:rsid w:val="00F94B88"/>
    <w:rsid w:val="00F94FD7"/>
    <w:rsid w:val="00F9511F"/>
    <w:rsid w:val="00F95859"/>
    <w:rsid w:val="00F9622E"/>
    <w:rsid w:val="00F968BF"/>
    <w:rsid w:val="00F968CB"/>
    <w:rsid w:val="00F97083"/>
    <w:rsid w:val="00FA074C"/>
    <w:rsid w:val="00FA0E09"/>
    <w:rsid w:val="00FA0FBE"/>
    <w:rsid w:val="00FA2436"/>
    <w:rsid w:val="00FA30CE"/>
    <w:rsid w:val="00FA40BE"/>
    <w:rsid w:val="00FA4FA8"/>
    <w:rsid w:val="00FA5124"/>
    <w:rsid w:val="00FA5497"/>
    <w:rsid w:val="00FA5E93"/>
    <w:rsid w:val="00FA5EF5"/>
    <w:rsid w:val="00FA6070"/>
    <w:rsid w:val="00FA6141"/>
    <w:rsid w:val="00FA641B"/>
    <w:rsid w:val="00FA6B58"/>
    <w:rsid w:val="00FA744C"/>
    <w:rsid w:val="00FB0BD6"/>
    <w:rsid w:val="00FB1711"/>
    <w:rsid w:val="00FB1812"/>
    <w:rsid w:val="00FB1DF2"/>
    <w:rsid w:val="00FB20D1"/>
    <w:rsid w:val="00FB246D"/>
    <w:rsid w:val="00FB2699"/>
    <w:rsid w:val="00FB28F2"/>
    <w:rsid w:val="00FB515A"/>
    <w:rsid w:val="00FB5303"/>
    <w:rsid w:val="00FB6018"/>
    <w:rsid w:val="00FB6C17"/>
    <w:rsid w:val="00FB71D3"/>
    <w:rsid w:val="00FB7426"/>
    <w:rsid w:val="00FB7705"/>
    <w:rsid w:val="00FC0115"/>
    <w:rsid w:val="00FC06B0"/>
    <w:rsid w:val="00FC0B23"/>
    <w:rsid w:val="00FC0BEB"/>
    <w:rsid w:val="00FC0DCD"/>
    <w:rsid w:val="00FC1050"/>
    <w:rsid w:val="00FC1223"/>
    <w:rsid w:val="00FC13F3"/>
    <w:rsid w:val="00FC2062"/>
    <w:rsid w:val="00FC21C6"/>
    <w:rsid w:val="00FC2A71"/>
    <w:rsid w:val="00FC2C72"/>
    <w:rsid w:val="00FC2DC4"/>
    <w:rsid w:val="00FC46AE"/>
    <w:rsid w:val="00FC4A9C"/>
    <w:rsid w:val="00FC4E7C"/>
    <w:rsid w:val="00FC4FAE"/>
    <w:rsid w:val="00FC5095"/>
    <w:rsid w:val="00FC5875"/>
    <w:rsid w:val="00FC5CBA"/>
    <w:rsid w:val="00FC60B5"/>
    <w:rsid w:val="00FC6D53"/>
    <w:rsid w:val="00FC706A"/>
    <w:rsid w:val="00FC721A"/>
    <w:rsid w:val="00FC7DA0"/>
    <w:rsid w:val="00FC7F66"/>
    <w:rsid w:val="00FD0100"/>
    <w:rsid w:val="00FD0249"/>
    <w:rsid w:val="00FD073D"/>
    <w:rsid w:val="00FD07D6"/>
    <w:rsid w:val="00FD0E49"/>
    <w:rsid w:val="00FD1169"/>
    <w:rsid w:val="00FD13DC"/>
    <w:rsid w:val="00FD1674"/>
    <w:rsid w:val="00FD184F"/>
    <w:rsid w:val="00FD1A8F"/>
    <w:rsid w:val="00FD1C35"/>
    <w:rsid w:val="00FD2B48"/>
    <w:rsid w:val="00FD384C"/>
    <w:rsid w:val="00FD386A"/>
    <w:rsid w:val="00FD3D79"/>
    <w:rsid w:val="00FD68DB"/>
    <w:rsid w:val="00FD6963"/>
    <w:rsid w:val="00FD6EC9"/>
    <w:rsid w:val="00FD74B0"/>
    <w:rsid w:val="00FD76E6"/>
    <w:rsid w:val="00FD7AE4"/>
    <w:rsid w:val="00FE0908"/>
    <w:rsid w:val="00FE092F"/>
    <w:rsid w:val="00FE0C77"/>
    <w:rsid w:val="00FE19D1"/>
    <w:rsid w:val="00FE3315"/>
    <w:rsid w:val="00FE342A"/>
    <w:rsid w:val="00FE346C"/>
    <w:rsid w:val="00FE3BD3"/>
    <w:rsid w:val="00FE3EC8"/>
    <w:rsid w:val="00FE44E1"/>
    <w:rsid w:val="00FE4809"/>
    <w:rsid w:val="00FE4D5C"/>
    <w:rsid w:val="00FE5193"/>
    <w:rsid w:val="00FE5CCD"/>
    <w:rsid w:val="00FE693E"/>
    <w:rsid w:val="00FE6C19"/>
    <w:rsid w:val="00FE710A"/>
    <w:rsid w:val="00FE76FC"/>
    <w:rsid w:val="00FE7CE8"/>
    <w:rsid w:val="00FF0D7B"/>
    <w:rsid w:val="00FF1BDE"/>
    <w:rsid w:val="00FF1CE1"/>
    <w:rsid w:val="00FF1F13"/>
    <w:rsid w:val="00FF2744"/>
    <w:rsid w:val="00FF2D62"/>
    <w:rsid w:val="00FF2ED5"/>
    <w:rsid w:val="00FF3BD1"/>
    <w:rsid w:val="00FF3D2F"/>
    <w:rsid w:val="00FF40DA"/>
    <w:rsid w:val="00FF4676"/>
    <w:rsid w:val="00FF4D51"/>
    <w:rsid w:val="00FF60C2"/>
    <w:rsid w:val="00FF6F9D"/>
    <w:rsid w:val="00FF74E8"/>
    <w:rsid w:val="00FF7523"/>
    <w:rsid w:val="00FF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032E8A"/>
  <w15:chartTrackingRefBased/>
  <w15:docId w15:val="{3B561A51-CAFF-43D0-A586-6756184D6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0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styleId="Heading1">
    <w:name w:val="heading 1"/>
    <w:basedOn w:val="Normal"/>
    <w:link w:val="Heading1Char"/>
    <w:uiPriority w:val="9"/>
    <w:qFormat/>
    <w:rsid w:val="007F42B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62F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66B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7F8B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57F8B"/>
    <w:pPr>
      <w:spacing w:line="276" w:lineRule="auto"/>
      <w:jc w:val="center"/>
    </w:pPr>
    <w:rPr>
      <w:rFonts w:ascii="Calibri" w:eastAsiaTheme="minorEastAsia" w:hAnsi="Calibri" w:cs="Calibri"/>
      <w:noProof/>
      <w:sz w:val="22"/>
      <w:szCs w:val="22"/>
      <w:lang w:eastAsia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7F8B"/>
    <w:rPr>
      <w:rFonts w:ascii="Calibri" w:eastAsiaTheme="minorEastAsia" w:hAnsi="Calibri" w:cs="Calibri"/>
      <w:noProof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057F8B"/>
    <w:pPr>
      <w:spacing w:after="200"/>
    </w:pPr>
    <w:rPr>
      <w:rFonts w:ascii="Calibri" w:eastAsiaTheme="minorEastAsia" w:hAnsi="Calibri" w:cs="Calibri"/>
      <w:noProof/>
      <w:sz w:val="22"/>
      <w:szCs w:val="22"/>
      <w:lang w:eastAsia="en-AU"/>
    </w:rPr>
  </w:style>
  <w:style w:type="character" w:customStyle="1" w:styleId="EndNoteBibliographyChar">
    <w:name w:val="EndNote Bibliography Char"/>
    <w:basedOn w:val="DefaultParagraphFont"/>
    <w:link w:val="EndNoteBibliography"/>
    <w:rsid w:val="00057F8B"/>
    <w:rPr>
      <w:rFonts w:ascii="Calibri" w:eastAsiaTheme="minorEastAsia" w:hAnsi="Calibri" w:cs="Calibri"/>
      <w:noProof/>
      <w:lang w:eastAsia="en-AU"/>
    </w:rPr>
  </w:style>
  <w:style w:type="paragraph" w:styleId="ListParagraph">
    <w:name w:val="List Paragraph"/>
    <w:basedOn w:val="Normal"/>
    <w:uiPriority w:val="34"/>
    <w:qFormat/>
    <w:rsid w:val="00057F8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407E6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A407E6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A407E6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A407E6"/>
    <w:rPr>
      <w:rFonts w:eastAsiaTheme="minorEastAsia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EA40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4023"/>
    <w:pPr>
      <w:spacing w:after="200"/>
    </w:pPr>
    <w:rPr>
      <w:rFonts w:asciiTheme="minorHAnsi" w:eastAsiaTheme="minorEastAsia" w:hAnsiTheme="minorHAnsi" w:cstheme="minorBidi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4023"/>
    <w:rPr>
      <w:rFonts w:eastAsiaTheme="minorEastAsia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0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023"/>
    <w:rPr>
      <w:rFonts w:eastAsiaTheme="minorEastAsia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4023"/>
    <w:rPr>
      <w:rFonts w:ascii="Segoe UI" w:eastAsiaTheme="minorEastAsia" w:hAnsi="Segoe UI" w:cs="Segoe UI"/>
      <w:sz w:val="18"/>
      <w:szCs w:val="18"/>
      <w:lang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023"/>
    <w:rPr>
      <w:rFonts w:ascii="Segoe UI" w:eastAsiaTheme="minorEastAsia" w:hAnsi="Segoe UI" w:cs="Segoe UI"/>
      <w:sz w:val="18"/>
      <w:szCs w:val="18"/>
      <w:lang w:eastAsia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205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7097C"/>
    <w:rPr>
      <w:color w:val="954F72" w:themeColor="followedHyperlink"/>
      <w:u w:val="single"/>
    </w:rPr>
  </w:style>
  <w:style w:type="paragraph" w:customStyle="1" w:styleId="Default">
    <w:name w:val="Default"/>
    <w:rsid w:val="008D66B5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12">
    <w:name w:val="A12"/>
    <w:uiPriority w:val="99"/>
    <w:rsid w:val="008D66B5"/>
    <w:rPr>
      <w:rFonts w:cs="Minion Pro"/>
      <w:color w:val="000000"/>
      <w:sz w:val="11"/>
      <w:szCs w:val="11"/>
    </w:rPr>
  </w:style>
  <w:style w:type="paragraph" w:styleId="NormalWeb">
    <w:name w:val="Normal (Web)"/>
    <w:basedOn w:val="Normal"/>
    <w:uiPriority w:val="99"/>
    <w:unhideWhenUsed/>
    <w:rsid w:val="006A0B80"/>
    <w:pPr>
      <w:spacing w:before="100" w:beforeAutospacing="1" w:after="100" w:afterAutospacing="1"/>
    </w:pPr>
    <w:rPr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6C11ED"/>
  </w:style>
  <w:style w:type="character" w:customStyle="1" w:styleId="Heading1Char">
    <w:name w:val="Heading 1 Char"/>
    <w:basedOn w:val="DefaultParagraphFont"/>
    <w:link w:val="Heading1"/>
    <w:uiPriority w:val="9"/>
    <w:rsid w:val="007F42B9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324A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726A1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62F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zh-TW"/>
    </w:rPr>
  </w:style>
  <w:style w:type="character" w:styleId="UnresolvedMention">
    <w:name w:val="Unresolved Mention"/>
    <w:basedOn w:val="DefaultParagraphFont"/>
    <w:uiPriority w:val="99"/>
    <w:semiHidden/>
    <w:unhideWhenUsed/>
    <w:rsid w:val="003E151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22E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0">
    <w:name w:val="c0"/>
    <w:basedOn w:val="DefaultParagraphFont"/>
    <w:rsid w:val="00F22D08"/>
  </w:style>
  <w:style w:type="character" w:styleId="Emphasis">
    <w:name w:val="Emphasis"/>
    <w:basedOn w:val="DefaultParagraphFont"/>
    <w:uiPriority w:val="20"/>
    <w:qFormat/>
    <w:rsid w:val="007165E6"/>
    <w:rPr>
      <w:i/>
      <w:iCs/>
    </w:rPr>
  </w:style>
  <w:style w:type="character" w:styleId="Strong">
    <w:name w:val="Strong"/>
    <w:basedOn w:val="DefaultParagraphFont"/>
    <w:uiPriority w:val="22"/>
    <w:qFormat/>
    <w:rsid w:val="007165E6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66B4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zh-TW"/>
    </w:rPr>
  </w:style>
  <w:style w:type="paragraph" w:styleId="Revision">
    <w:name w:val="Revision"/>
    <w:hidden/>
    <w:uiPriority w:val="99"/>
    <w:semiHidden/>
    <w:rsid w:val="00AB5C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E35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E35B4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tyacmba4b">
    <w:name w:val="gntyacmba4b"/>
    <w:basedOn w:val="DefaultParagraphFont"/>
    <w:rsid w:val="004E35B4"/>
  </w:style>
  <w:style w:type="character" w:customStyle="1" w:styleId="mord">
    <w:name w:val="mord"/>
    <w:basedOn w:val="DefaultParagraphFont"/>
    <w:rsid w:val="00394A3D"/>
  </w:style>
  <w:style w:type="character" w:customStyle="1" w:styleId="katex-mathml">
    <w:name w:val="katex-mathml"/>
    <w:basedOn w:val="DefaultParagraphFont"/>
    <w:rsid w:val="00D24769"/>
  </w:style>
  <w:style w:type="character" w:customStyle="1" w:styleId="mopen">
    <w:name w:val="mopen"/>
    <w:basedOn w:val="DefaultParagraphFont"/>
    <w:rsid w:val="0041048D"/>
  </w:style>
  <w:style w:type="character" w:customStyle="1" w:styleId="mbin">
    <w:name w:val="mbin"/>
    <w:basedOn w:val="DefaultParagraphFont"/>
    <w:rsid w:val="0041048D"/>
  </w:style>
  <w:style w:type="character" w:customStyle="1" w:styleId="mclose">
    <w:name w:val="mclose"/>
    <w:basedOn w:val="DefaultParagraphFont"/>
    <w:rsid w:val="0041048D"/>
  </w:style>
  <w:style w:type="character" w:styleId="HTMLCode">
    <w:name w:val="HTML Code"/>
    <w:basedOn w:val="DefaultParagraphFont"/>
    <w:uiPriority w:val="99"/>
    <w:semiHidden/>
    <w:unhideWhenUsed/>
    <w:rsid w:val="00DE03CA"/>
    <w:rPr>
      <w:rFonts w:ascii="Courier New" w:eastAsia="Times New Roman" w:hAnsi="Courier New" w:cs="Courier New"/>
      <w:sz w:val="20"/>
      <w:szCs w:val="20"/>
    </w:rPr>
  </w:style>
  <w:style w:type="character" w:customStyle="1" w:styleId="vlist-s">
    <w:name w:val="vlist-s"/>
    <w:basedOn w:val="DefaultParagraphFont"/>
    <w:rsid w:val="00EF6C60"/>
  </w:style>
  <w:style w:type="character" w:customStyle="1" w:styleId="mrel">
    <w:name w:val="mrel"/>
    <w:basedOn w:val="DefaultParagraphFont"/>
    <w:rsid w:val="00EF6C60"/>
  </w:style>
  <w:style w:type="character" w:customStyle="1" w:styleId="gpwvoe5cpi">
    <w:name w:val="gpwvoe5cpi"/>
    <w:basedOn w:val="DefaultParagraphFont"/>
    <w:rsid w:val="0055517D"/>
  </w:style>
  <w:style w:type="paragraph" w:customStyle="1" w:styleId="bulleted">
    <w:name w:val="bulleted"/>
    <w:basedOn w:val="Normal"/>
    <w:rsid w:val="00006A82"/>
    <w:pPr>
      <w:spacing w:before="100" w:beforeAutospacing="1" w:after="100" w:afterAutospacing="1"/>
    </w:pPr>
    <w:rPr>
      <w:lang w:eastAsia="en-AU"/>
    </w:rPr>
  </w:style>
  <w:style w:type="character" w:customStyle="1" w:styleId="anchor-text">
    <w:name w:val="anchor-text"/>
    <w:basedOn w:val="DefaultParagraphFont"/>
    <w:rsid w:val="003E35D3"/>
  </w:style>
  <w:style w:type="character" w:customStyle="1" w:styleId="sr-only">
    <w:name w:val="sr-only"/>
    <w:basedOn w:val="DefaultParagraphFont"/>
    <w:rsid w:val="003E35D3"/>
  </w:style>
  <w:style w:type="paragraph" w:styleId="Subtitle">
    <w:name w:val="Subtitle"/>
    <w:basedOn w:val="Normal"/>
    <w:next w:val="Normal"/>
    <w:link w:val="SubtitleChar"/>
    <w:uiPriority w:val="11"/>
    <w:qFormat/>
    <w:rsid w:val="003E35D3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E35D3"/>
    <w:rPr>
      <w:rFonts w:eastAsiaTheme="minorEastAsia"/>
      <w:color w:val="5A5A5A" w:themeColor="text1" w:themeTint="A5"/>
      <w:spacing w:val="15"/>
      <w:lang w:eastAsia="zh-TW"/>
    </w:rPr>
  </w:style>
  <w:style w:type="paragraph" w:customStyle="1" w:styleId="first-child">
    <w:name w:val="first-child"/>
    <w:basedOn w:val="Normal"/>
    <w:rsid w:val="003E35D3"/>
    <w:pPr>
      <w:spacing w:before="100" w:beforeAutospacing="1" w:after="100" w:afterAutospacing="1"/>
    </w:pPr>
    <w:rPr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2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05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69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084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2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941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864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1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44760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64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735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2039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8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86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5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26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11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368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5426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1935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4175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11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351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5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8757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20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82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5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3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4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690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89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90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32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3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25937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5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13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18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49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58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52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0508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804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0712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313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29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30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680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589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801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0748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9642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9175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271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7173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15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2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7636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47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550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8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5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6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9259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8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25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11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23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4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808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617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20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4530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56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75621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14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3863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06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8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3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85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89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79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210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81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7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1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5510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7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A1561C7AC61740AC0C42373ECAF626" ma:contentTypeVersion="15" ma:contentTypeDescription="Create a new document." ma:contentTypeScope="" ma:versionID="3d7c8fbf0dfde1a7d240e9482b741d8e">
  <xsd:schema xmlns:xsd="http://www.w3.org/2001/XMLSchema" xmlns:xs="http://www.w3.org/2001/XMLSchema" xmlns:p="http://schemas.microsoft.com/office/2006/metadata/properties" xmlns:ns1="http://schemas.microsoft.com/sharepoint/v3" xmlns:ns3="4a3a446d-7f3a-4d3c-9240-ab7cb2625859" xmlns:ns4="0fb774b7-0571-4e61-9f02-9eb8691563b7" targetNamespace="http://schemas.microsoft.com/office/2006/metadata/properties" ma:root="true" ma:fieldsID="dc27605dd1002b67741e87a7e7d983dc" ns1:_="" ns3:_="" ns4:_="">
    <xsd:import namespace="http://schemas.microsoft.com/sharepoint/v3"/>
    <xsd:import namespace="4a3a446d-7f3a-4d3c-9240-ab7cb2625859"/>
    <xsd:import namespace="0fb774b7-0571-4e61-9f02-9eb8691563b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3a446d-7f3a-4d3c-9240-ab7cb262585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b774b7-0571-4e61-9f02-9eb8691563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DC915F-407A-44DE-8A83-0CB9E07AE6D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17126422-9246-4D75-9965-7ECB290066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4E300D-9491-4916-95C7-066B590398D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75AD839-5F4A-4A6A-917B-E072F1222F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a3a446d-7f3a-4d3c-9240-ab7cb2625859"/>
    <ds:schemaRef ds:uri="0fb774b7-0571-4e61-9f02-9eb8691563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2</TotalTime>
  <Pages>3</Pages>
  <Words>865</Words>
  <Characters>493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5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in Hesam Shariati</dc:creator>
  <cp:keywords/>
  <dc:description/>
  <cp:lastModifiedBy>Negin Hesam Shariati</cp:lastModifiedBy>
  <cp:revision>1160</cp:revision>
  <cp:lastPrinted>2020-03-23T04:23:00Z</cp:lastPrinted>
  <dcterms:created xsi:type="dcterms:W3CDTF">2025-06-02T02:12:00Z</dcterms:created>
  <dcterms:modified xsi:type="dcterms:W3CDTF">2026-04-17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A1561C7AC61740AC0C42373ECAF626</vt:lpwstr>
  </property>
</Properties>
</file>